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D9BEF6" w14:textId="77777777" w:rsidR="00D0444E" w:rsidRPr="00562F05" w:rsidRDefault="00D0444E" w:rsidP="00D0444E">
      <w:pPr>
        <w:spacing w:line="480" w:lineRule="auto"/>
        <w:jc w:val="center"/>
        <w:rPr>
          <w:b/>
        </w:rPr>
      </w:pPr>
      <w:r w:rsidRPr="00562F05">
        <w:rPr>
          <w:b/>
        </w:rPr>
        <w:t>APPENDIX</w:t>
      </w:r>
    </w:p>
    <w:p w14:paraId="547FED3C" w14:textId="59DA22B2" w:rsidR="00D0444E" w:rsidRPr="00614924" w:rsidRDefault="00D0444E" w:rsidP="00D0444E">
      <w:pPr>
        <w:spacing w:line="480" w:lineRule="auto"/>
        <w:rPr>
          <w:b/>
        </w:rPr>
      </w:pPr>
      <w:r w:rsidRPr="00614924">
        <w:rPr>
          <w:b/>
        </w:rPr>
        <w:t xml:space="preserve">Table </w:t>
      </w:r>
      <w:r w:rsidR="00486DE0">
        <w:rPr>
          <w:b/>
        </w:rPr>
        <w:t>S</w:t>
      </w:r>
      <w:r w:rsidRPr="00614924">
        <w:rPr>
          <w:b/>
        </w:rPr>
        <w:t>1: Sensitivity analysis showing odds ratio estimates for retention in care derived from Targeted Maximum</w:t>
      </w:r>
      <w:bookmarkStart w:id="0" w:name="_GoBack"/>
      <w:bookmarkEnd w:id="0"/>
      <w:r w:rsidRPr="00614924">
        <w:rPr>
          <w:b/>
        </w:rPr>
        <w:t xml:space="preserve"> Likelihood Estimation </w:t>
      </w:r>
    </w:p>
    <w:tbl>
      <w:tblPr>
        <w:tblW w:w="10620" w:type="dxa"/>
        <w:tblLayout w:type="fixed"/>
        <w:tblLook w:val="04A0" w:firstRow="1" w:lastRow="0" w:firstColumn="1" w:lastColumn="0" w:noHBand="0" w:noVBand="1"/>
      </w:tblPr>
      <w:tblGrid>
        <w:gridCol w:w="2518"/>
        <w:gridCol w:w="1059"/>
        <w:gridCol w:w="980"/>
        <w:gridCol w:w="266"/>
        <w:gridCol w:w="1299"/>
        <w:gridCol w:w="1299"/>
        <w:gridCol w:w="280"/>
        <w:gridCol w:w="1024"/>
        <w:gridCol w:w="973"/>
        <w:gridCol w:w="197"/>
        <w:gridCol w:w="420"/>
        <w:gridCol w:w="305"/>
      </w:tblGrid>
      <w:tr w:rsidR="00D0444E" w:rsidRPr="00614924" w14:paraId="6C17F795" w14:textId="77777777" w:rsidTr="0021631F">
        <w:trPr>
          <w:gridAfter w:val="1"/>
          <w:wAfter w:w="305" w:type="dxa"/>
          <w:trHeight w:val="320"/>
        </w:trPr>
        <w:tc>
          <w:tcPr>
            <w:tcW w:w="2518" w:type="dxa"/>
            <w:tcBorders>
              <w:top w:val="nil"/>
              <w:left w:val="nil"/>
              <w:bottom w:val="nil"/>
              <w:right w:val="nil"/>
            </w:tcBorders>
            <w:shd w:val="clear" w:color="auto" w:fill="auto"/>
            <w:noWrap/>
            <w:vAlign w:val="bottom"/>
            <w:hideMark/>
          </w:tcPr>
          <w:p w14:paraId="4ABCF907" w14:textId="77777777" w:rsidR="00D0444E" w:rsidRPr="00614924" w:rsidRDefault="00D0444E" w:rsidP="0021631F"/>
        </w:tc>
        <w:tc>
          <w:tcPr>
            <w:tcW w:w="1059" w:type="dxa"/>
            <w:tcBorders>
              <w:top w:val="nil"/>
              <w:left w:val="nil"/>
              <w:bottom w:val="nil"/>
              <w:right w:val="nil"/>
            </w:tcBorders>
            <w:shd w:val="clear" w:color="auto" w:fill="auto"/>
            <w:noWrap/>
            <w:vAlign w:val="bottom"/>
            <w:hideMark/>
          </w:tcPr>
          <w:p w14:paraId="4EAA6067" w14:textId="77777777" w:rsidR="00D0444E" w:rsidRPr="00614924" w:rsidRDefault="00D0444E" w:rsidP="0021631F">
            <w:pPr>
              <w:jc w:val="right"/>
              <w:rPr>
                <w:b/>
                <w:bCs/>
                <w:color w:val="000000"/>
              </w:rPr>
            </w:pPr>
            <w:r w:rsidRPr="00614924">
              <w:rPr>
                <w:b/>
                <w:bCs/>
                <w:color w:val="000000"/>
              </w:rPr>
              <w:t>Trial</w:t>
            </w:r>
          </w:p>
        </w:tc>
        <w:tc>
          <w:tcPr>
            <w:tcW w:w="980" w:type="dxa"/>
            <w:tcBorders>
              <w:top w:val="nil"/>
              <w:left w:val="nil"/>
              <w:bottom w:val="nil"/>
              <w:right w:val="nil"/>
            </w:tcBorders>
            <w:shd w:val="clear" w:color="auto" w:fill="auto"/>
            <w:noWrap/>
            <w:vAlign w:val="bottom"/>
            <w:hideMark/>
          </w:tcPr>
          <w:p w14:paraId="7941279B" w14:textId="77777777" w:rsidR="00D0444E" w:rsidRPr="00614924" w:rsidRDefault="00D0444E" w:rsidP="0021631F">
            <w:pPr>
              <w:jc w:val="right"/>
              <w:rPr>
                <w:b/>
                <w:bCs/>
                <w:color w:val="000000"/>
              </w:rPr>
            </w:pPr>
          </w:p>
        </w:tc>
        <w:tc>
          <w:tcPr>
            <w:tcW w:w="266" w:type="dxa"/>
            <w:tcBorders>
              <w:top w:val="nil"/>
              <w:left w:val="nil"/>
              <w:bottom w:val="nil"/>
              <w:right w:val="nil"/>
            </w:tcBorders>
            <w:shd w:val="clear" w:color="auto" w:fill="auto"/>
            <w:noWrap/>
            <w:vAlign w:val="bottom"/>
            <w:hideMark/>
          </w:tcPr>
          <w:p w14:paraId="53995D7E" w14:textId="77777777" w:rsidR="00D0444E" w:rsidRPr="00614924" w:rsidRDefault="00D0444E" w:rsidP="0021631F"/>
        </w:tc>
        <w:tc>
          <w:tcPr>
            <w:tcW w:w="1299" w:type="dxa"/>
            <w:tcBorders>
              <w:top w:val="nil"/>
              <w:left w:val="nil"/>
              <w:bottom w:val="nil"/>
              <w:right w:val="nil"/>
            </w:tcBorders>
            <w:shd w:val="clear" w:color="auto" w:fill="auto"/>
            <w:noWrap/>
            <w:vAlign w:val="bottom"/>
            <w:hideMark/>
          </w:tcPr>
          <w:p w14:paraId="3DA4921A" w14:textId="77777777" w:rsidR="00D0444E" w:rsidRPr="00614924" w:rsidRDefault="00D0444E" w:rsidP="0021631F">
            <w:pPr>
              <w:jc w:val="right"/>
              <w:rPr>
                <w:b/>
                <w:bCs/>
                <w:color w:val="000000"/>
              </w:rPr>
            </w:pPr>
            <w:r w:rsidRPr="00614924">
              <w:rPr>
                <w:b/>
                <w:bCs/>
                <w:color w:val="000000"/>
              </w:rPr>
              <w:t>Number</w:t>
            </w:r>
          </w:p>
        </w:tc>
        <w:tc>
          <w:tcPr>
            <w:tcW w:w="1299" w:type="dxa"/>
            <w:tcBorders>
              <w:top w:val="nil"/>
              <w:left w:val="nil"/>
              <w:bottom w:val="nil"/>
              <w:right w:val="nil"/>
            </w:tcBorders>
            <w:shd w:val="clear" w:color="auto" w:fill="auto"/>
            <w:noWrap/>
            <w:vAlign w:val="bottom"/>
            <w:hideMark/>
          </w:tcPr>
          <w:p w14:paraId="6D85B56D" w14:textId="77777777" w:rsidR="00D0444E" w:rsidRPr="00614924" w:rsidRDefault="00D0444E" w:rsidP="0021631F">
            <w:pPr>
              <w:jc w:val="right"/>
              <w:rPr>
                <w:b/>
                <w:bCs/>
                <w:color w:val="000000"/>
              </w:rPr>
            </w:pPr>
            <w:r w:rsidRPr="00614924">
              <w:rPr>
                <w:b/>
                <w:bCs/>
                <w:color w:val="000000"/>
              </w:rPr>
              <w:t>Percent</w:t>
            </w:r>
          </w:p>
        </w:tc>
        <w:tc>
          <w:tcPr>
            <w:tcW w:w="280" w:type="dxa"/>
            <w:tcBorders>
              <w:top w:val="nil"/>
              <w:left w:val="nil"/>
              <w:bottom w:val="nil"/>
              <w:right w:val="nil"/>
            </w:tcBorders>
            <w:shd w:val="clear" w:color="auto" w:fill="auto"/>
            <w:noWrap/>
            <w:vAlign w:val="bottom"/>
            <w:hideMark/>
          </w:tcPr>
          <w:p w14:paraId="3D8E0977" w14:textId="77777777" w:rsidR="00D0444E" w:rsidRPr="00614924" w:rsidRDefault="00D0444E" w:rsidP="0021631F">
            <w:pPr>
              <w:jc w:val="right"/>
              <w:rPr>
                <w:b/>
                <w:bCs/>
                <w:color w:val="000000"/>
              </w:rPr>
            </w:pPr>
          </w:p>
        </w:tc>
        <w:tc>
          <w:tcPr>
            <w:tcW w:w="1024" w:type="dxa"/>
            <w:tcBorders>
              <w:top w:val="nil"/>
              <w:left w:val="nil"/>
              <w:bottom w:val="nil"/>
              <w:right w:val="nil"/>
            </w:tcBorders>
            <w:shd w:val="clear" w:color="auto" w:fill="auto"/>
            <w:noWrap/>
            <w:vAlign w:val="bottom"/>
            <w:hideMark/>
          </w:tcPr>
          <w:p w14:paraId="0D0DDF3E" w14:textId="77777777" w:rsidR="00D0444E" w:rsidRPr="00614924" w:rsidRDefault="00D0444E" w:rsidP="0021631F">
            <w:pPr>
              <w:jc w:val="right"/>
              <w:rPr>
                <w:b/>
                <w:bCs/>
                <w:color w:val="000000"/>
              </w:rPr>
            </w:pPr>
            <w:r w:rsidRPr="00614924">
              <w:rPr>
                <w:b/>
                <w:bCs/>
                <w:color w:val="000000"/>
              </w:rPr>
              <w:t>Odds</w:t>
            </w:r>
          </w:p>
        </w:tc>
        <w:tc>
          <w:tcPr>
            <w:tcW w:w="973" w:type="dxa"/>
            <w:tcBorders>
              <w:top w:val="nil"/>
              <w:left w:val="nil"/>
              <w:bottom w:val="nil"/>
              <w:right w:val="nil"/>
            </w:tcBorders>
            <w:shd w:val="clear" w:color="auto" w:fill="auto"/>
            <w:noWrap/>
            <w:vAlign w:val="bottom"/>
            <w:hideMark/>
          </w:tcPr>
          <w:p w14:paraId="683A0C29" w14:textId="77777777" w:rsidR="00D0444E" w:rsidRPr="00614924" w:rsidRDefault="00D0444E" w:rsidP="0021631F">
            <w:pPr>
              <w:jc w:val="right"/>
              <w:rPr>
                <w:b/>
                <w:bCs/>
                <w:color w:val="000000"/>
              </w:rPr>
            </w:pPr>
          </w:p>
        </w:tc>
        <w:tc>
          <w:tcPr>
            <w:tcW w:w="617" w:type="dxa"/>
            <w:gridSpan w:val="2"/>
            <w:tcBorders>
              <w:top w:val="nil"/>
              <w:left w:val="nil"/>
              <w:bottom w:val="nil"/>
              <w:right w:val="nil"/>
            </w:tcBorders>
            <w:shd w:val="clear" w:color="auto" w:fill="auto"/>
            <w:noWrap/>
            <w:vAlign w:val="bottom"/>
            <w:hideMark/>
          </w:tcPr>
          <w:p w14:paraId="15F17B68" w14:textId="77777777" w:rsidR="00D0444E" w:rsidRPr="00614924" w:rsidRDefault="00D0444E" w:rsidP="0021631F"/>
        </w:tc>
      </w:tr>
      <w:tr w:rsidR="00D0444E" w14:paraId="7FCF1FBC" w14:textId="77777777" w:rsidTr="0021631F">
        <w:trPr>
          <w:trHeight w:val="320"/>
        </w:trPr>
        <w:tc>
          <w:tcPr>
            <w:tcW w:w="2518" w:type="dxa"/>
            <w:tcBorders>
              <w:top w:val="nil"/>
              <w:left w:val="nil"/>
              <w:bottom w:val="nil"/>
              <w:right w:val="nil"/>
            </w:tcBorders>
            <w:shd w:val="clear" w:color="auto" w:fill="auto"/>
            <w:noWrap/>
            <w:vAlign w:val="bottom"/>
            <w:hideMark/>
          </w:tcPr>
          <w:p w14:paraId="6E81EECF" w14:textId="77777777" w:rsidR="00D0444E" w:rsidRPr="00614924" w:rsidRDefault="00D0444E" w:rsidP="0021631F"/>
        </w:tc>
        <w:tc>
          <w:tcPr>
            <w:tcW w:w="1059" w:type="dxa"/>
            <w:tcBorders>
              <w:top w:val="nil"/>
              <w:left w:val="nil"/>
              <w:bottom w:val="nil"/>
              <w:right w:val="nil"/>
            </w:tcBorders>
            <w:shd w:val="clear" w:color="auto" w:fill="auto"/>
            <w:noWrap/>
            <w:vAlign w:val="bottom"/>
            <w:hideMark/>
          </w:tcPr>
          <w:p w14:paraId="09B379C2" w14:textId="77777777" w:rsidR="00D0444E" w:rsidRPr="00614924" w:rsidRDefault="00D0444E" w:rsidP="0021631F">
            <w:pPr>
              <w:jc w:val="right"/>
              <w:rPr>
                <w:b/>
                <w:bCs/>
                <w:color w:val="000000"/>
                <w:u w:val="single"/>
              </w:rPr>
            </w:pPr>
            <w:r w:rsidRPr="00614924">
              <w:rPr>
                <w:b/>
                <w:bCs/>
                <w:color w:val="000000"/>
                <w:u w:val="single"/>
              </w:rPr>
              <w:t>Arm</w:t>
            </w:r>
          </w:p>
        </w:tc>
        <w:tc>
          <w:tcPr>
            <w:tcW w:w="980" w:type="dxa"/>
            <w:tcBorders>
              <w:top w:val="nil"/>
              <w:left w:val="nil"/>
              <w:bottom w:val="nil"/>
              <w:right w:val="nil"/>
            </w:tcBorders>
            <w:shd w:val="clear" w:color="auto" w:fill="auto"/>
            <w:noWrap/>
            <w:vAlign w:val="bottom"/>
            <w:hideMark/>
          </w:tcPr>
          <w:p w14:paraId="4552B303" w14:textId="77777777" w:rsidR="00D0444E" w:rsidRPr="00614924" w:rsidRDefault="00D0444E" w:rsidP="0021631F">
            <w:pPr>
              <w:jc w:val="right"/>
              <w:rPr>
                <w:b/>
                <w:bCs/>
                <w:color w:val="000000"/>
                <w:u w:val="single"/>
              </w:rPr>
            </w:pPr>
            <w:r w:rsidRPr="00614924">
              <w:rPr>
                <w:b/>
                <w:bCs/>
                <w:color w:val="000000"/>
                <w:u w:val="single"/>
              </w:rPr>
              <w:t>N</w:t>
            </w:r>
          </w:p>
        </w:tc>
        <w:tc>
          <w:tcPr>
            <w:tcW w:w="266" w:type="dxa"/>
            <w:tcBorders>
              <w:top w:val="nil"/>
              <w:left w:val="nil"/>
              <w:bottom w:val="nil"/>
              <w:right w:val="nil"/>
            </w:tcBorders>
            <w:shd w:val="clear" w:color="auto" w:fill="auto"/>
            <w:noWrap/>
            <w:vAlign w:val="bottom"/>
            <w:hideMark/>
          </w:tcPr>
          <w:p w14:paraId="10AA4206" w14:textId="77777777" w:rsidR="00D0444E" w:rsidRPr="00614924" w:rsidRDefault="00D0444E" w:rsidP="0021631F">
            <w:pPr>
              <w:jc w:val="right"/>
              <w:rPr>
                <w:b/>
                <w:bCs/>
                <w:color w:val="000000"/>
                <w:u w:val="single"/>
              </w:rPr>
            </w:pPr>
          </w:p>
        </w:tc>
        <w:tc>
          <w:tcPr>
            <w:tcW w:w="1299" w:type="dxa"/>
            <w:tcBorders>
              <w:top w:val="nil"/>
              <w:left w:val="nil"/>
              <w:bottom w:val="nil"/>
              <w:right w:val="nil"/>
            </w:tcBorders>
            <w:shd w:val="clear" w:color="auto" w:fill="auto"/>
            <w:noWrap/>
            <w:vAlign w:val="bottom"/>
            <w:hideMark/>
          </w:tcPr>
          <w:p w14:paraId="6EB3A20A" w14:textId="77777777" w:rsidR="00D0444E" w:rsidRPr="00614924" w:rsidRDefault="00D0444E" w:rsidP="0021631F">
            <w:pPr>
              <w:jc w:val="right"/>
              <w:rPr>
                <w:b/>
                <w:bCs/>
                <w:color w:val="000000"/>
                <w:u w:val="single"/>
              </w:rPr>
            </w:pPr>
            <w:r w:rsidRPr="00614924">
              <w:rPr>
                <w:b/>
                <w:bCs/>
                <w:color w:val="000000"/>
                <w:u w:val="single"/>
              </w:rPr>
              <w:t>Retained</w:t>
            </w:r>
          </w:p>
        </w:tc>
        <w:tc>
          <w:tcPr>
            <w:tcW w:w="1299" w:type="dxa"/>
            <w:tcBorders>
              <w:top w:val="nil"/>
              <w:left w:val="nil"/>
              <w:bottom w:val="nil"/>
              <w:right w:val="nil"/>
            </w:tcBorders>
            <w:shd w:val="clear" w:color="auto" w:fill="auto"/>
            <w:noWrap/>
            <w:vAlign w:val="bottom"/>
            <w:hideMark/>
          </w:tcPr>
          <w:p w14:paraId="7C5C4CDF" w14:textId="77777777" w:rsidR="00D0444E" w:rsidRPr="00614924" w:rsidRDefault="00D0444E" w:rsidP="0021631F">
            <w:pPr>
              <w:jc w:val="right"/>
              <w:rPr>
                <w:b/>
                <w:bCs/>
                <w:color w:val="000000"/>
                <w:u w:val="single"/>
              </w:rPr>
            </w:pPr>
            <w:r w:rsidRPr="00614924">
              <w:rPr>
                <w:b/>
                <w:bCs/>
                <w:color w:val="000000"/>
                <w:u w:val="single"/>
              </w:rPr>
              <w:t>Retained</w:t>
            </w:r>
          </w:p>
        </w:tc>
        <w:tc>
          <w:tcPr>
            <w:tcW w:w="280" w:type="dxa"/>
            <w:tcBorders>
              <w:top w:val="nil"/>
              <w:left w:val="nil"/>
              <w:bottom w:val="nil"/>
              <w:right w:val="nil"/>
            </w:tcBorders>
            <w:shd w:val="clear" w:color="auto" w:fill="auto"/>
            <w:noWrap/>
            <w:vAlign w:val="bottom"/>
            <w:hideMark/>
          </w:tcPr>
          <w:p w14:paraId="7BFDEEEF" w14:textId="77777777" w:rsidR="00D0444E" w:rsidRPr="00614924" w:rsidRDefault="00D0444E" w:rsidP="0021631F">
            <w:pPr>
              <w:jc w:val="right"/>
              <w:rPr>
                <w:b/>
                <w:bCs/>
                <w:color w:val="000000"/>
                <w:u w:val="single"/>
              </w:rPr>
            </w:pPr>
          </w:p>
        </w:tc>
        <w:tc>
          <w:tcPr>
            <w:tcW w:w="1024" w:type="dxa"/>
            <w:tcBorders>
              <w:top w:val="nil"/>
              <w:left w:val="nil"/>
              <w:bottom w:val="nil"/>
              <w:right w:val="nil"/>
            </w:tcBorders>
            <w:shd w:val="clear" w:color="auto" w:fill="auto"/>
            <w:noWrap/>
            <w:vAlign w:val="bottom"/>
            <w:hideMark/>
          </w:tcPr>
          <w:p w14:paraId="57C444A1" w14:textId="77777777" w:rsidR="00D0444E" w:rsidRPr="00614924" w:rsidRDefault="00D0444E" w:rsidP="0021631F">
            <w:pPr>
              <w:jc w:val="right"/>
              <w:rPr>
                <w:b/>
                <w:bCs/>
                <w:color w:val="000000"/>
                <w:u w:val="single"/>
              </w:rPr>
            </w:pPr>
            <w:r w:rsidRPr="00614924">
              <w:rPr>
                <w:b/>
                <w:bCs/>
                <w:color w:val="000000"/>
                <w:u w:val="single"/>
              </w:rPr>
              <w:t>Ratio</w:t>
            </w:r>
          </w:p>
        </w:tc>
        <w:tc>
          <w:tcPr>
            <w:tcW w:w="1895" w:type="dxa"/>
            <w:gridSpan w:val="4"/>
            <w:tcBorders>
              <w:top w:val="nil"/>
              <w:left w:val="nil"/>
              <w:bottom w:val="nil"/>
              <w:right w:val="nil"/>
            </w:tcBorders>
            <w:shd w:val="clear" w:color="auto" w:fill="auto"/>
            <w:noWrap/>
            <w:vAlign w:val="bottom"/>
            <w:hideMark/>
          </w:tcPr>
          <w:p w14:paraId="1F89AD6E" w14:textId="77777777" w:rsidR="00D0444E" w:rsidRPr="00614924" w:rsidRDefault="00D0444E" w:rsidP="0021631F">
            <w:pPr>
              <w:jc w:val="right"/>
              <w:rPr>
                <w:b/>
                <w:bCs/>
                <w:color w:val="000000"/>
                <w:u w:val="single"/>
              </w:rPr>
            </w:pPr>
            <w:r w:rsidRPr="00614924">
              <w:rPr>
                <w:b/>
                <w:bCs/>
                <w:color w:val="000000"/>
                <w:u w:val="single"/>
              </w:rPr>
              <w:t>95% CI</w:t>
            </w:r>
          </w:p>
        </w:tc>
      </w:tr>
      <w:tr w:rsidR="00D0444E" w14:paraId="5867B1C2" w14:textId="77777777" w:rsidTr="0021631F">
        <w:trPr>
          <w:trHeight w:val="320"/>
        </w:trPr>
        <w:tc>
          <w:tcPr>
            <w:tcW w:w="2518" w:type="dxa"/>
            <w:tcBorders>
              <w:top w:val="nil"/>
              <w:left w:val="nil"/>
              <w:bottom w:val="nil"/>
              <w:right w:val="nil"/>
            </w:tcBorders>
            <w:shd w:val="clear" w:color="auto" w:fill="auto"/>
            <w:noWrap/>
            <w:vAlign w:val="bottom"/>
            <w:hideMark/>
          </w:tcPr>
          <w:p w14:paraId="48017A24" w14:textId="77777777" w:rsidR="00D0444E" w:rsidRPr="00614924" w:rsidRDefault="00D0444E" w:rsidP="0021631F">
            <w:pPr>
              <w:rPr>
                <w:b/>
                <w:bCs/>
                <w:color w:val="000000"/>
              </w:rPr>
            </w:pPr>
            <w:r w:rsidRPr="00614924">
              <w:rPr>
                <w:b/>
                <w:bCs/>
                <w:color w:val="000000"/>
              </w:rPr>
              <w:t>All Participants</w:t>
            </w:r>
          </w:p>
        </w:tc>
        <w:tc>
          <w:tcPr>
            <w:tcW w:w="1059" w:type="dxa"/>
            <w:tcBorders>
              <w:top w:val="nil"/>
              <w:left w:val="nil"/>
              <w:bottom w:val="nil"/>
              <w:right w:val="nil"/>
            </w:tcBorders>
            <w:shd w:val="clear" w:color="auto" w:fill="auto"/>
            <w:noWrap/>
            <w:vAlign w:val="bottom"/>
            <w:hideMark/>
          </w:tcPr>
          <w:p w14:paraId="7BB780E1" w14:textId="77777777" w:rsidR="00D0444E" w:rsidRPr="00614924" w:rsidRDefault="00D0444E" w:rsidP="0021631F">
            <w:pPr>
              <w:jc w:val="right"/>
              <w:rPr>
                <w:color w:val="000000"/>
              </w:rPr>
            </w:pPr>
            <w:r w:rsidRPr="00614924">
              <w:rPr>
                <w:color w:val="000000"/>
              </w:rPr>
              <w:t>SOC</w:t>
            </w:r>
          </w:p>
        </w:tc>
        <w:tc>
          <w:tcPr>
            <w:tcW w:w="980" w:type="dxa"/>
            <w:tcBorders>
              <w:left w:val="nil"/>
              <w:bottom w:val="nil"/>
            </w:tcBorders>
            <w:shd w:val="clear" w:color="auto" w:fill="auto"/>
            <w:noWrap/>
            <w:vAlign w:val="bottom"/>
            <w:hideMark/>
          </w:tcPr>
          <w:p w14:paraId="49D834B8" w14:textId="77777777" w:rsidR="00D0444E" w:rsidRPr="00614924" w:rsidRDefault="00D0444E" w:rsidP="0021631F">
            <w:pPr>
              <w:jc w:val="right"/>
              <w:rPr>
                <w:color w:val="000000"/>
              </w:rPr>
            </w:pPr>
            <w:r w:rsidRPr="00614924">
              <w:rPr>
                <w:color w:val="000000"/>
              </w:rPr>
              <w:t>167</w:t>
            </w:r>
          </w:p>
        </w:tc>
        <w:tc>
          <w:tcPr>
            <w:tcW w:w="266" w:type="dxa"/>
            <w:tcBorders>
              <w:bottom w:val="nil"/>
            </w:tcBorders>
            <w:shd w:val="clear" w:color="auto" w:fill="auto"/>
            <w:noWrap/>
            <w:vAlign w:val="bottom"/>
            <w:hideMark/>
          </w:tcPr>
          <w:p w14:paraId="066B4FCA" w14:textId="77777777" w:rsidR="00D0444E" w:rsidRPr="00614924" w:rsidRDefault="00D0444E" w:rsidP="0021631F">
            <w:pPr>
              <w:jc w:val="right"/>
              <w:rPr>
                <w:color w:val="000000"/>
              </w:rPr>
            </w:pPr>
          </w:p>
        </w:tc>
        <w:tc>
          <w:tcPr>
            <w:tcW w:w="1299" w:type="dxa"/>
            <w:tcBorders>
              <w:bottom w:val="nil"/>
            </w:tcBorders>
            <w:shd w:val="clear" w:color="auto" w:fill="auto"/>
            <w:noWrap/>
            <w:vAlign w:val="bottom"/>
            <w:hideMark/>
          </w:tcPr>
          <w:p w14:paraId="5DE09CCC" w14:textId="77777777" w:rsidR="00D0444E" w:rsidRPr="00614924" w:rsidRDefault="00D0444E" w:rsidP="0021631F">
            <w:pPr>
              <w:jc w:val="right"/>
              <w:rPr>
                <w:color w:val="000000"/>
              </w:rPr>
            </w:pPr>
            <w:r w:rsidRPr="00614924">
              <w:rPr>
                <w:bCs/>
                <w:color w:val="000000"/>
              </w:rPr>
              <w:t>63</w:t>
            </w:r>
          </w:p>
        </w:tc>
        <w:tc>
          <w:tcPr>
            <w:tcW w:w="1299" w:type="dxa"/>
            <w:tcBorders>
              <w:bottom w:val="nil"/>
            </w:tcBorders>
            <w:shd w:val="clear" w:color="auto" w:fill="auto"/>
            <w:noWrap/>
            <w:vAlign w:val="bottom"/>
            <w:hideMark/>
          </w:tcPr>
          <w:p w14:paraId="0CEC2297" w14:textId="77777777" w:rsidR="00D0444E" w:rsidRPr="00614924" w:rsidRDefault="00D0444E" w:rsidP="0021631F">
            <w:pPr>
              <w:jc w:val="right"/>
              <w:rPr>
                <w:color w:val="000000"/>
              </w:rPr>
            </w:pPr>
            <w:r w:rsidRPr="00614924">
              <w:rPr>
                <w:bCs/>
                <w:color w:val="000000"/>
              </w:rPr>
              <w:t>37.72</w:t>
            </w:r>
          </w:p>
        </w:tc>
        <w:tc>
          <w:tcPr>
            <w:tcW w:w="280" w:type="dxa"/>
            <w:tcBorders>
              <w:bottom w:val="nil"/>
            </w:tcBorders>
            <w:shd w:val="clear" w:color="auto" w:fill="auto"/>
            <w:noWrap/>
            <w:vAlign w:val="bottom"/>
            <w:hideMark/>
          </w:tcPr>
          <w:p w14:paraId="59F7C495" w14:textId="77777777" w:rsidR="00D0444E" w:rsidRPr="00614924" w:rsidRDefault="00D0444E" w:rsidP="0021631F">
            <w:pPr>
              <w:jc w:val="right"/>
              <w:rPr>
                <w:color w:val="000000"/>
              </w:rPr>
            </w:pPr>
          </w:p>
        </w:tc>
        <w:tc>
          <w:tcPr>
            <w:tcW w:w="1024" w:type="dxa"/>
            <w:tcBorders>
              <w:bottom w:val="nil"/>
            </w:tcBorders>
            <w:shd w:val="clear" w:color="auto" w:fill="auto"/>
            <w:noWrap/>
            <w:vAlign w:val="bottom"/>
            <w:hideMark/>
          </w:tcPr>
          <w:p w14:paraId="113D7E25" w14:textId="77777777" w:rsidR="00D0444E" w:rsidRPr="00614924" w:rsidRDefault="00D0444E" w:rsidP="0021631F">
            <w:pPr>
              <w:jc w:val="right"/>
              <w:rPr>
                <w:color w:val="000000"/>
              </w:rPr>
            </w:pPr>
            <w:r w:rsidRPr="00614924">
              <w:rPr>
                <w:color w:val="000000"/>
              </w:rPr>
              <w:t>1.00</w:t>
            </w:r>
          </w:p>
        </w:tc>
        <w:tc>
          <w:tcPr>
            <w:tcW w:w="1170" w:type="dxa"/>
            <w:gridSpan w:val="2"/>
            <w:tcBorders>
              <w:bottom w:val="nil"/>
            </w:tcBorders>
            <w:shd w:val="clear" w:color="auto" w:fill="auto"/>
            <w:noWrap/>
            <w:vAlign w:val="bottom"/>
            <w:hideMark/>
          </w:tcPr>
          <w:p w14:paraId="7F1D0823" w14:textId="77777777" w:rsidR="00D0444E" w:rsidRPr="00614924" w:rsidRDefault="00D0444E" w:rsidP="0021631F">
            <w:pPr>
              <w:jc w:val="right"/>
              <w:rPr>
                <w:color w:val="000000"/>
              </w:rPr>
            </w:pPr>
          </w:p>
        </w:tc>
        <w:tc>
          <w:tcPr>
            <w:tcW w:w="725" w:type="dxa"/>
            <w:gridSpan w:val="2"/>
            <w:tcBorders>
              <w:bottom w:val="nil"/>
              <w:right w:val="nil"/>
            </w:tcBorders>
            <w:shd w:val="clear" w:color="auto" w:fill="auto"/>
            <w:noWrap/>
            <w:vAlign w:val="bottom"/>
            <w:hideMark/>
          </w:tcPr>
          <w:p w14:paraId="17CE177C" w14:textId="77777777" w:rsidR="00D0444E" w:rsidRPr="00614924" w:rsidRDefault="00D0444E" w:rsidP="0021631F">
            <w:pPr>
              <w:jc w:val="right"/>
            </w:pPr>
          </w:p>
        </w:tc>
      </w:tr>
      <w:tr w:rsidR="00D0444E" w14:paraId="00FDE201" w14:textId="77777777" w:rsidTr="0021631F">
        <w:trPr>
          <w:trHeight w:val="320"/>
        </w:trPr>
        <w:tc>
          <w:tcPr>
            <w:tcW w:w="2518" w:type="dxa"/>
            <w:tcBorders>
              <w:top w:val="nil"/>
              <w:left w:val="nil"/>
              <w:right w:val="nil"/>
            </w:tcBorders>
            <w:shd w:val="clear" w:color="auto" w:fill="auto"/>
            <w:noWrap/>
            <w:vAlign w:val="bottom"/>
            <w:hideMark/>
          </w:tcPr>
          <w:p w14:paraId="1D1B44C8" w14:textId="77777777" w:rsidR="00D0444E" w:rsidRPr="00614924" w:rsidRDefault="00D0444E" w:rsidP="0021631F"/>
        </w:tc>
        <w:tc>
          <w:tcPr>
            <w:tcW w:w="1059" w:type="dxa"/>
            <w:tcBorders>
              <w:top w:val="nil"/>
              <w:left w:val="nil"/>
              <w:right w:val="nil"/>
            </w:tcBorders>
            <w:shd w:val="clear" w:color="auto" w:fill="auto"/>
            <w:noWrap/>
            <w:vAlign w:val="bottom"/>
            <w:hideMark/>
          </w:tcPr>
          <w:p w14:paraId="3A2A7650" w14:textId="77777777" w:rsidR="00D0444E" w:rsidRPr="00614924" w:rsidRDefault="00D0444E" w:rsidP="0021631F">
            <w:pPr>
              <w:jc w:val="right"/>
              <w:rPr>
                <w:color w:val="000000"/>
              </w:rPr>
            </w:pPr>
            <w:r w:rsidRPr="00614924">
              <w:rPr>
                <w:color w:val="000000"/>
              </w:rPr>
              <w:t>SMS-only</w:t>
            </w:r>
          </w:p>
        </w:tc>
        <w:tc>
          <w:tcPr>
            <w:tcW w:w="980" w:type="dxa"/>
            <w:tcBorders>
              <w:top w:val="nil"/>
              <w:left w:val="nil"/>
            </w:tcBorders>
            <w:shd w:val="clear" w:color="auto" w:fill="auto"/>
            <w:noWrap/>
            <w:vAlign w:val="bottom"/>
            <w:hideMark/>
          </w:tcPr>
          <w:p w14:paraId="0A09A3BF" w14:textId="77777777" w:rsidR="00D0444E" w:rsidRPr="00614924" w:rsidRDefault="00D0444E" w:rsidP="0021631F">
            <w:pPr>
              <w:jc w:val="right"/>
              <w:rPr>
                <w:color w:val="000000"/>
              </w:rPr>
            </w:pPr>
            <w:r w:rsidRPr="00614924">
              <w:rPr>
                <w:color w:val="000000"/>
              </w:rPr>
              <w:t>289</w:t>
            </w:r>
          </w:p>
        </w:tc>
        <w:tc>
          <w:tcPr>
            <w:tcW w:w="266" w:type="dxa"/>
            <w:tcBorders>
              <w:top w:val="nil"/>
            </w:tcBorders>
            <w:shd w:val="clear" w:color="auto" w:fill="auto"/>
            <w:noWrap/>
            <w:vAlign w:val="bottom"/>
            <w:hideMark/>
          </w:tcPr>
          <w:p w14:paraId="2EDB9135" w14:textId="77777777" w:rsidR="00D0444E" w:rsidRPr="00614924" w:rsidRDefault="00D0444E" w:rsidP="0021631F">
            <w:pPr>
              <w:jc w:val="right"/>
              <w:rPr>
                <w:color w:val="000000"/>
              </w:rPr>
            </w:pPr>
          </w:p>
        </w:tc>
        <w:tc>
          <w:tcPr>
            <w:tcW w:w="1299" w:type="dxa"/>
            <w:tcBorders>
              <w:top w:val="nil"/>
            </w:tcBorders>
            <w:shd w:val="clear" w:color="auto" w:fill="auto"/>
            <w:noWrap/>
            <w:vAlign w:val="bottom"/>
            <w:hideMark/>
          </w:tcPr>
          <w:p w14:paraId="385E6849" w14:textId="77777777" w:rsidR="00D0444E" w:rsidRPr="00614924" w:rsidRDefault="00D0444E" w:rsidP="0021631F">
            <w:pPr>
              <w:jc w:val="right"/>
              <w:rPr>
                <w:color w:val="000000"/>
              </w:rPr>
            </w:pPr>
            <w:r w:rsidRPr="00614924">
              <w:rPr>
                <w:bCs/>
                <w:color w:val="000000"/>
              </w:rPr>
              <w:t>116</w:t>
            </w:r>
          </w:p>
        </w:tc>
        <w:tc>
          <w:tcPr>
            <w:tcW w:w="1299" w:type="dxa"/>
            <w:tcBorders>
              <w:top w:val="nil"/>
            </w:tcBorders>
            <w:shd w:val="clear" w:color="auto" w:fill="auto"/>
            <w:noWrap/>
            <w:vAlign w:val="bottom"/>
            <w:hideMark/>
          </w:tcPr>
          <w:p w14:paraId="18D37DAE" w14:textId="77777777" w:rsidR="00D0444E" w:rsidRPr="00614924" w:rsidRDefault="00D0444E" w:rsidP="0021631F">
            <w:pPr>
              <w:jc w:val="right"/>
              <w:rPr>
                <w:color w:val="000000"/>
              </w:rPr>
            </w:pPr>
            <w:r w:rsidRPr="00614924">
              <w:rPr>
                <w:bCs/>
                <w:color w:val="000000"/>
              </w:rPr>
              <w:t>40.14</w:t>
            </w:r>
          </w:p>
        </w:tc>
        <w:tc>
          <w:tcPr>
            <w:tcW w:w="280" w:type="dxa"/>
            <w:tcBorders>
              <w:top w:val="nil"/>
            </w:tcBorders>
            <w:shd w:val="clear" w:color="auto" w:fill="auto"/>
            <w:noWrap/>
            <w:vAlign w:val="bottom"/>
            <w:hideMark/>
          </w:tcPr>
          <w:p w14:paraId="048948CB" w14:textId="77777777" w:rsidR="00D0444E" w:rsidRPr="00614924" w:rsidRDefault="00D0444E" w:rsidP="0021631F">
            <w:pPr>
              <w:jc w:val="right"/>
              <w:rPr>
                <w:color w:val="000000"/>
              </w:rPr>
            </w:pPr>
          </w:p>
        </w:tc>
        <w:tc>
          <w:tcPr>
            <w:tcW w:w="1024" w:type="dxa"/>
            <w:tcBorders>
              <w:top w:val="nil"/>
            </w:tcBorders>
            <w:shd w:val="clear" w:color="auto" w:fill="auto"/>
            <w:noWrap/>
            <w:vAlign w:val="bottom"/>
            <w:hideMark/>
          </w:tcPr>
          <w:p w14:paraId="21BA394A" w14:textId="77777777" w:rsidR="00D0444E" w:rsidRPr="00614924" w:rsidRDefault="00D0444E" w:rsidP="0021631F">
            <w:pPr>
              <w:jc w:val="right"/>
              <w:rPr>
                <w:color w:val="000000"/>
              </w:rPr>
            </w:pPr>
            <w:r w:rsidRPr="00614924">
              <w:rPr>
                <w:color w:val="000000"/>
              </w:rPr>
              <w:t>1.15</w:t>
            </w:r>
          </w:p>
        </w:tc>
        <w:tc>
          <w:tcPr>
            <w:tcW w:w="1170" w:type="dxa"/>
            <w:gridSpan w:val="2"/>
            <w:tcBorders>
              <w:top w:val="nil"/>
            </w:tcBorders>
            <w:shd w:val="clear" w:color="auto" w:fill="auto"/>
            <w:noWrap/>
            <w:vAlign w:val="bottom"/>
            <w:hideMark/>
          </w:tcPr>
          <w:p w14:paraId="00347F70" w14:textId="77777777" w:rsidR="00D0444E" w:rsidRPr="00614924" w:rsidRDefault="00D0444E" w:rsidP="0021631F">
            <w:pPr>
              <w:jc w:val="right"/>
              <w:rPr>
                <w:color w:val="000000"/>
              </w:rPr>
            </w:pPr>
            <w:r w:rsidRPr="00614924">
              <w:rPr>
                <w:color w:val="000000"/>
              </w:rPr>
              <w:t>0.46</w:t>
            </w:r>
          </w:p>
        </w:tc>
        <w:tc>
          <w:tcPr>
            <w:tcW w:w="725" w:type="dxa"/>
            <w:gridSpan w:val="2"/>
            <w:tcBorders>
              <w:top w:val="nil"/>
            </w:tcBorders>
            <w:shd w:val="clear" w:color="auto" w:fill="auto"/>
            <w:noWrap/>
            <w:vAlign w:val="bottom"/>
            <w:hideMark/>
          </w:tcPr>
          <w:p w14:paraId="79099DF6" w14:textId="77777777" w:rsidR="00D0444E" w:rsidRPr="00614924" w:rsidRDefault="00D0444E" w:rsidP="0021631F">
            <w:pPr>
              <w:jc w:val="right"/>
              <w:rPr>
                <w:color w:val="000000"/>
              </w:rPr>
            </w:pPr>
            <w:r w:rsidRPr="00614924">
              <w:rPr>
                <w:color w:val="000000"/>
              </w:rPr>
              <w:t>2.84</w:t>
            </w:r>
          </w:p>
        </w:tc>
      </w:tr>
      <w:tr w:rsidR="00D0444E" w14:paraId="2102E8B3" w14:textId="77777777" w:rsidTr="0021631F">
        <w:trPr>
          <w:trHeight w:val="320"/>
        </w:trPr>
        <w:tc>
          <w:tcPr>
            <w:tcW w:w="2518" w:type="dxa"/>
            <w:tcBorders>
              <w:top w:val="nil"/>
              <w:left w:val="nil"/>
              <w:bottom w:val="single" w:sz="4" w:space="0" w:color="auto"/>
              <w:right w:val="nil"/>
            </w:tcBorders>
            <w:shd w:val="clear" w:color="auto" w:fill="auto"/>
            <w:noWrap/>
            <w:vAlign w:val="bottom"/>
            <w:hideMark/>
          </w:tcPr>
          <w:p w14:paraId="26D3F6FD" w14:textId="77777777" w:rsidR="00D0444E" w:rsidRPr="00614924" w:rsidRDefault="00D0444E" w:rsidP="0021631F">
            <w:pPr>
              <w:jc w:val="right"/>
              <w:rPr>
                <w:color w:val="000000"/>
              </w:rPr>
            </w:pPr>
          </w:p>
        </w:tc>
        <w:tc>
          <w:tcPr>
            <w:tcW w:w="1059" w:type="dxa"/>
            <w:tcBorders>
              <w:top w:val="nil"/>
              <w:left w:val="nil"/>
              <w:bottom w:val="single" w:sz="4" w:space="0" w:color="auto"/>
              <w:right w:val="nil"/>
            </w:tcBorders>
            <w:shd w:val="clear" w:color="auto" w:fill="auto"/>
            <w:noWrap/>
            <w:vAlign w:val="bottom"/>
            <w:hideMark/>
          </w:tcPr>
          <w:p w14:paraId="2CB70B59" w14:textId="77777777" w:rsidR="00D0444E" w:rsidRPr="00614924" w:rsidRDefault="00D0444E" w:rsidP="0021631F">
            <w:pPr>
              <w:jc w:val="right"/>
              <w:rPr>
                <w:color w:val="000000"/>
              </w:rPr>
            </w:pPr>
            <w:r w:rsidRPr="00614924">
              <w:rPr>
                <w:color w:val="000000"/>
              </w:rPr>
              <w:t>SMS+PN</w:t>
            </w:r>
          </w:p>
        </w:tc>
        <w:tc>
          <w:tcPr>
            <w:tcW w:w="980" w:type="dxa"/>
            <w:tcBorders>
              <w:top w:val="nil"/>
              <w:left w:val="nil"/>
              <w:bottom w:val="single" w:sz="4" w:space="0" w:color="auto"/>
            </w:tcBorders>
            <w:shd w:val="clear" w:color="auto" w:fill="auto"/>
            <w:noWrap/>
            <w:vAlign w:val="bottom"/>
            <w:hideMark/>
          </w:tcPr>
          <w:p w14:paraId="053B2698" w14:textId="77777777" w:rsidR="00D0444E" w:rsidRPr="00614924" w:rsidRDefault="00D0444E" w:rsidP="0021631F">
            <w:pPr>
              <w:jc w:val="right"/>
              <w:rPr>
                <w:color w:val="000000"/>
              </w:rPr>
            </w:pPr>
            <w:r w:rsidRPr="00614924">
              <w:rPr>
                <w:color w:val="000000"/>
              </w:rPr>
              <w:t>296</w:t>
            </w:r>
          </w:p>
        </w:tc>
        <w:tc>
          <w:tcPr>
            <w:tcW w:w="266" w:type="dxa"/>
            <w:tcBorders>
              <w:top w:val="nil"/>
              <w:bottom w:val="single" w:sz="4" w:space="0" w:color="auto"/>
            </w:tcBorders>
            <w:shd w:val="clear" w:color="auto" w:fill="auto"/>
            <w:noWrap/>
            <w:vAlign w:val="bottom"/>
            <w:hideMark/>
          </w:tcPr>
          <w:p w14:paraId="49445B77" w14:textId="77777777" w:rsidR="00D0444E" w:rsidRPr="00614924" w:rsidRDefault="00D0444E" w:rsidP="0021631F">
            <w:pPr>
              <w:jc w:val="right"/>
              <w:rPr>
                <w:color w:val="000000"/>
              </w:rPr>
            </w:pPr>
          </w:p>
        </w:tc>
        <w:tc>
          <w:tcPr>
            <w:tcW w:w="1299" w:type="dxa"/>
            <w:tcBorders>
              <w:top w:val="nil"/>
              <w:bottom w:val="single" w:sz="4" w:space="0" w:color="auto"/>
            </w:tcBorders>
            <w:shd w:val="clear" w:color="auto" w:fill="auto"/>
            <w:noWrap/>
            <w:vAlign w:val="bottom"/>
            <w:hideMark/>
          </w:tcPr>
          <w:p w14:paraId="5E75B5F0" w14:textId="77777777" w:rsidR="00D0444E" w:rsidRPr="00614924" w:rsidRDefault="00D0444E" w:rsidP="0021631F">
            <w:pPr>
              <w:jc w:val="right"/>
              <w:rPr>
                <w:color w:val="000000"/>
              </w:rPr>
            </w:pPr>
            <w:r w:rsidRPr="00614924">
              <w:rPr>
                <w:bCs/>
                <w:color w:val="000000"/>
              </w:rPr>
              <w:t>161</w:t>
            </w:r>
          </w:p>
        </w:tc>
        <w:tc>
          <w:tcPr>
            <w:tcW w:w="1299" w:type="dxa"/>
            <w:tcBorders>
              <w:top w:val="nil"/>
              <w:bottom w:val="single" w:sz="4" w:space="0" w:color="auto"/>
            </w:tcBorders>
            <w:shd w:val="clear" w:color="auto" w:fill="auto"/>
            <w:noWrap/>
            <w:vAlign w:val="bottom"/>
            <w:hideMark/>
          </w:tcPr>
          <w:p w14:paraId="64D1A847" w14:textId="77777777" w:rsidR="00D0444E" w:rsidRPr="00614924" w:rsidRDefault="00D0444E" w:rsidP="0021631F">
            <w:pPr>
              <w:jc w:val="right"/>
              <w:rPr>
                <w:color w:val="000000"/>
              </w:rPr>
            </w:pPr>
            <w:r w:rsidRPr="00614924">
              <w:rPr>
                <w:bCs/>
                <w:color w:val="000000"/>
              </w:rPr>
              <w:t>54.39</w:t>
            </w:r>
          </w:p>
        </w:tc>
        <w:tc>
          <w:tcPr>
            <w:tcW w:w="280" w:type="dxa"/>
            <w:tcBorders>
              <w:top w:val="nil"/>
              <w:bottom w:val="single" w:sz="4" w:space="0" w:color="auto"/>
            </w:tcBorders>
            <w:shd w:val="clear" w:color="auto" w:fill="auto"/>
            <w:noWrap/>
            <w:vAlign w:val="bottom"/>
            <w:hideMark/>
          </w:tcPr>
          <w:p w14:paraId="5A31A1CE" w14:textId="77777777" w:rsidR="00D0444E" w:rsidRPr="00614924" w:rsidRDefault="00D0444E" w:rsidP="0021631F">
            <w:pPr>
              <w:jc w:val="right"/>
              <w:rPr>
                <w:color w:val="000000"/>
              </w:rPr>
            </w:pPr>
          </w:p>
        </w:tc>
        <w:tc>
          <w:tcPr>
            <w:tcW w:w="1024" w:type="dxa"/>
            <w:tcBorders>
              <w:top w:val="nil"/>
              <w:bottom w:val="single" w:sz="4" w:space="0" w:color="auto"/>
            </w:tcBorders>
            <w:shd w:val="clear" w:color="auto" w:fill="auto"/>
            <w:noWrap/>
            <w:vAlign w:val="bottom"/>
            <w:hideMark/>
          </w:tcPr>
          <w:p w14:paraId="3D1938E6" w14:textId="77777777" w:rsidR="00D0444E" w:rsidRPr="00614924" w:rsidRDefault="00D0444E" w:rsidP="0021631F">
            <w:pPr>
              <w:jc w:val="right"/>
              <w:rPr>
                <w:color w:val="000000"/>
              </w:rPr>
            </w:pPr>
            <w:r w:rsidRPr="00614924">
              <w:rPr>
                <w:color w:val="000000"/>
              </w:rPr>
              <w:t>1.82</w:t>
            </w:r>
          </w:p>
        </w:tc>
        <w:tc>
          <w:tcPr>
            <w:tcW w:w="1170" w:type="dxa"/>
            <w:gridSpan w:val="2"/>
            <w:tcBorders>
              <w:top w:val="nil"/>
              <w:bottom w:val="single" w:sz="4" w:space="0" w:color="auto"/>
            </w:tcBorders>
            <w:shd w:val="clear" w:color="auto" w:fill="auto"/>
            <w:noWrap/>
            <w:vAlign w:val="bottom"/>
            <w:hideMark/>
          </w:tcPr>
          <w:p w14:paraId="0BA899F6" w14:textId="77777777" w:rsidR="00D0444E" w:rsidRPr="00614924" w:rsidRDefault="00D0444E" w:rsidP="0021631F">
            <w:pPr>
              <w:jc w:val="right"/>
              <w:rPr>
                <w:color w:val="000000"/>
              </w:rPr>
            </w:pPr>
            <w:r w:rsidRPr="00614924">
              <w:rPr>
                <w:color w:val="000000"/>
              </w:rPr>
              <w:t>0.70</w:t>
            </w:r>
          </w:p>
        </w:tc>
        <w:tc>
          <w:tcPr>
            <w:tcW w:w="725" w:type="dxa"/>
            <w:gridSpan w:val="2"/>
            <w:tcBorders>
              <w:top w:val="nil"/>
              <w:bottom w:val="single" w:sz="4" w:space="0" w:color="auto"/>
            </w:tcBorders>
            <w:shd w:val="clear" w:color="auto" w:fill="auto"/>
            <w:noWrap/>
            <w:vAlign w:val="bottom"/>
            <w:hideMark/>
          </w:tcPr>
          <w:p w14:paraId="5E273401" w14:textId="77777777" w:rsidR="00D0444E" w:rsidRPr="00614924" w:rsidRDefault="00D0444E" w:rsidP="0021631F">
            <w:pPr>
              <w:jc w:val="right"/>
              <w:rPr>
                <w:color w:val="000000"/>
              </w:rPr>
            </w:pPr>
            <w:r w:rsidRPr="00614924">
              <w:rPr>
                <w:color w:val="000000"/>
              </w:rPr>
              <w:t>4.74</w:t>
            </w:r>
          </w:p>
        </w:tc>
      </w:tr>
      <w:tr w:rsidR="00D0444E" w14:paraId="4504D815" w14:textId="77777777" w:rsidTr="0021631F">
        <w:trPr>
          <w:trHeight w:val="320"/>
        </w:trPr>
        <w:tc>
          <w:tcPr>
            <w:tcW w:w="2518" w:type="dxa"/>
            <w:tcBorders>
              <w:top w:val="nil"/>
              <w:left w:val="nil"/>
              <w:bottom w:val="nil"/>
              <w:right w:val="nil"/>
            </w:tcBorders>
            <w:shd w:val="clear" w:color="auto" w:fill="auto"/>
            <w:noWrap/>
            <w:vAlign w:val="bottom"/>
            <w:hideMark/>
          </w:tcPr>
          <w:p w14:paraId="07A5E8CF" w14:textId="5277E36C" w:rsidR="00D0444E" w:rsidRPr="00614924" w:rsidRDefault="00D0444E" w:rsidP="0021631F">
            <w:pPr>
              <w:rPr>
                <w:b/>
                <w:bCs/>
                <w:color w:val="000000"/>
              </w:rPr>
            </w:pPr>
            <w:r w:rsidRPr="00614924">
              <w:rPr>
                <w:b/>
                <w:bCs/>
                <w:color w:val="000000"/>
              </w:rPr>
              <w:t>M</w:t>
            </w:r>
            <w:r w:rsidR="00AE272A">
              <w:rPr>
                <w:b/>
                <w:bCs/>
                <w:color w:val="000000"/>
              </w:rPr>
              <w:t>ales</w:t>
            </w:r>
            <w:r w:rsidRPr="00614924">
              <w:rPr>
                <w:b/>
                <w:bCs/>
                <w:color w:val="000000"/>
              </w:rPr>
              <w:t xml:space="preserve"> only</w:t>
            </w:r>
          </w:p>
        </w:tc>
        <w:tc>
          <w:tcPr>
            <w:tcW w:w="1059" w:type="dxa"/>
            <w:tcBorders>
              <w:top w:val="nil"/>
              <w:left w:val="nil"/>
              <w:bottom w:val="nil"/>
              <w:right w:val="nil"/>
            </w:tcBorders>
            <w:shd w:val="clear" w:color="auto" w:fill="auto"/>
            <w:noWrap/>
            <w:vAlign w:val="bottom"/>
            <w:hideMark/>
          </w:tcPr>
          <w:p w14:paraId="02E0EF25" w14:textId="77777777" w:rsidR="00D0444E" w:rsidRPr="00614924" w:rsidRDefault="00D0444E" w:rsidP="0021631F">
            <w:pPr>
              <w:jc w:val="right"/>
              <w:rPr>
                <w:color w:val="000000"/>
              </w:rPr>
            </w:pPr>
            <w:r w:rsidRPr="00614924">
              <w:rPr>
                <w:color w:val="000000"/>
              </w:rPr>
              <w:t>SOC</w:t>
            </w:r>
          </w:p>
        </w:tc>
        <w:tc>
          <w:tcPr>
            <w:tcW w:w="980" w:type="dxa"/>
            <w:tcBorders>
              <w:left w:val="nil"/>
              <w:bottom w:val="nil"/>
            </w:tcBorders>
            <w:shd w:val="clear" w:color="auto" w:fill="auto"/>
            <w:noWrap/>
            <w:vAlign w:val="bottom"/>
            <w:hideMark/>
          </w:tcPr>
          <w:p w14:paraId="0A431CC9" w14:textId="77777777" w:rsidR="00D0444E" w:rsidRPr="00614924" w:rsidRDefault="00D0444E" w:rsidP="0021631F">
            <w:pPr>
              <w:jc w:val="right"/>
              <w:rPr>
                <w:color w:val="000000"/>
              </w:rPr>
            </w:pPr>
            <w:r w:rsidRPr="00614924">
              <w:rPr>
                <w:color w:val="000000"/>
              </w:rPr>
              <w:t>70</w:t>
            </w:r>
          </w:p>
        </w:tc>
        <w:tc>
          <w:tcPr>
            <w:tcW w:w="266" w:type="dxa"/>
            <w:tcBorders>
              <w:bottom w:val="nil"/>
            </w:tcBorders>
            <w:shd w:val="clear" w:color="auto" w:fill="auto"/>
            <w:noWrap/>
            <w:vAlign w:val="bottom"/>
            <w:hideMark/>
          </w:tcPr>
          <w:p w14:paraId="4BB4034B" w14:textId="77777777" w:rsidR="00D0444E" w:rsidRPr="00614924" w:rsidRDefault="00D0444E" w:rsidP="0021631F">
            <w:pPr>
              <w:jc w:val="right"/>
              <w:rPr>
                <w:color w:val="000000"/>
              </w:rPr>
            </w:pPr>
          </w:p>
        </w:tc>
        <w:tc>
          <w:tcPr>
            <w:tcW w:w="1299" w:type="dxa"/>
            <w:tcBorders>
              <w:bottom w:val="nil"/>
            </w:tcBorders>
            <w:shd w:val="clear" w:color="auto" w:fill="auto"/>
            <w:noWrap/>
            <w:vAlign w:val="bottom"/>
            <w:hideMark/>
          </w:tcPr>
          <w:p w14:paraId="53EF2E86" w14:textId="77777777" w:rsidR="00D0444E" w:rsidRPr="00614924" w:rsidRDefault="00D0444E" w:rsidP="0021631F">
            <w:pPr>
              <w:jc w:val="right"/>
              <w:rPr>
                <w:color w:val="000000"/>
              </w:rPr>
            </w:pPr>
            <w:r w:rsidRPr="00614924">
              <w:rPr>
                <w:bCs/>
                <w:color w:val="000000"/>
              </w:rPr>
              <w:t>25</w:t>
            </w:r>
          </w:p>
        </w:tc>
        <w:tc>
          <w:tcPr>
            <w:tcW w:w="1299" w:type="dxa"/>
            <w:tcBorders>
              <w:bottom w:val="nil"/>
            </w:tcBorders>
            <w:shd w:val="clear" w:color="auto" w:fill="auto"/>
            <w:noWrap/>
            <w:vAlign w:val="bottom"/>
            <w:hideMark/>
          </w:tcPr>
          <w:p w14:paraId="19D8B6E1" w14:textId="77777777" w:rsidR="00D0444E" w:rsidRPr="00614924" w:rsidRDefault="00D0444E" w:rsidP="0021631F">
            <w:pPr>
              <w:jc w:val="right"/>
              <w:rPr>
                <w:color w:val="000000"/>
              </w:rPr>
            </w:pPr>
            <w:r w:rsidRPr="00614924">
              <w:rPr>
                <w:bCs/>
                <w:color w:val="000000"/>
              </w:rPr>
              <w:t>35.71</w:t>
            </w:r>
          </w:p>
        </w:tc>
        <w:tc>
          <w:tcPr>
            <w:tcW w:w="280" w:type="dxa"/>
            <w:tcBorders>
              <w:bottom w:val="nil"/>
            </w:tcBorders>
            <w:shd w:val="clear" w:color="auto" w:fill="auto"/>
            <w:noWrap/>
            <w:vAlign w:val="bottom"/>
            <w:hideMark/>
          </w:tcPr>
          <w:p w14:paraId="29EC944E" w14:textId="77777777" w:rsidR="00D0444E" w:rsidRPr="00614924" w:rsidRDefault="00D0444E" w:rsidP="0021631F">
            <w:pPr>
              <w:jc w:val="right"/>
              <w:rPr>
                <w:color w:val="000000"/>
              </w:rPr>
            </w:pPr>
          </w:p>
        </w:tc>
        <w:tc>
          <w:tcPr>
            <w:tcW w:w="1024" w:type="dxa"/>
            <w:tcBorders>
              <w:bottom w:val="nil"/>
            </w:tcBorders>
            <w:shd w:val="clear" w:color="auto" w:fill="auto"/>
            <w:noWrap/>
            <w:vAlign w:val="bottom"/>
            <w:hideMark/>
          </w:tcPr>
          <w:p w14:paraId="74024182" w14:textId="77777777" w:rsidR="00D0444E" w:rsidRPr="00614924" w:rsidRDefault="00D0444E" w:rsidP="0021631F">
            <w:pPr>
              <w:jc w:val="right"/>
              <w:rPr>
                <w:color w:val="000000"/>
              </w:rPr>
            </w:pPr>
            <w:r w:rsidRPr="00614924">
              <w:rPr>
                <w:color w:val="000000"/>
              </w:rPr>
              <w:t>1.00</w:t>
            </w:r>
          </w:p>
        </w:tc>
        <w:tc>
          <w:tcPr>
            <w:tcW w:w="1170" w:type="dxa"/>
            <w:gridSpan w:val="2"/>
            <w:tcBorders>
              <w:bottom w:val="nil"/>
            </w:tcBorders>
            <w:shd w:val="clear" w:color="auto" w:fill="auto"/>
            <w:noWrap/>
            <w:vAlign w:val="bottom"/>
            <w:hideMark/>
          </w:tcPr>
          <w:p w14:paraId="15981BE1" w14:textId="77777777" w:rsidR="00D0444E" w:rsidRPr="00614924" w:rsidRDefault="00D0444E" w:rsidP="0021631F">
            <w:pPr>
              <w:jc w:val="right"/>
              <w:rPr>
                <w:color w:val="000000"/>
              </w:rPr>
            </w:pPr>
          </w:p>
        </w:tc>
        <w:tc>
          <w:tcPr>
            <w:tcW w:w="725" w:type="dxa"/>
            <w:gridSpan w:val="2"/>
            <w:tcBorders>
              <w:bottom w:val="nil"/>
              <w:right w:val="nil"/>
            </w:tcBorders>
            <w:shd w:val="clear" w:color="auto" w:fill="auto"/>
            <w:noWrap/>
            <w:vAlign w:val="bottom"/>
            <w:hideMark/>
          </w:tcPr>
          <w:p w14:paraId="07723FC3" w14:textId="77777777" w:rsidR="00D0444E" w:rsidRPr="00614924" w:rsidRDefault="00D0444E" w:rsidP="0021631F">
            <w:pPr>
              <w:jc w:val="right"/>
            </w:pPr>
          </w:p>
        </w:tc>
      </w:tr>
      <w:tr w:rsidR="00D0444E" w14:paraId="6530272D" w14:textId="77777777" w:rsidTr="0021631F">
        <w:trPr>
          <w:trHeight w:val="320"/>
        </w:trPr>
        <w:tc>
          <w:tcPr>
            <w:tcW w:w="2518" w:type="dxa"/>
            <w:tcBorders>
              <w:top w:val="nil"/>
              <w:left w:val="nil"/>
              <w:right w:val="nil"/>
            </w:tcBorders>
            <w:shd w:val="clear" w:color="auto" w:fill="auto"/>
            <w:noWrap/>
            <w:vAlign w:val="bottom"/>
            <w:hideMark/>
          </w:tcPr>
          <w:p w14:paraId="65E278F7" w14:textId="77777777" w:rsidR="00D0444E" w:rsidRPr="00614924" w:rsidRDefault="00D0444E" w:rsidP="0021631F">
            <w:pPr>
              <w:jc w:val="right"/>
            </w:pPr>
          </w:p>
        </w:tc>
        <w:tc>
          <w:tcPr>
            <w:tcW w:w="1059" w:type="dxa"/>
            <w:tcBorders>
              <w:top w:val="nil"/>
              <w:left w:val="nil"/>
              <w:right w:val="nil"/>
            </w:tcBorders>
            <w:shd w:val="clear" w:color="auto" w:fill="auto"/>
            <w:noWrap/>
            <w:vAlign w:val="bottom"/>
            <w:hideMark/>
          </w:tcPr>
          <w:p w14:paraId="3C4785AE" w14:textId="77777777" w:rsidR="00D0444E" w:rsidRPr="00614924" w:rsidRDefault="00D0444E" w:rsidP="0021631F">
            <w:pPr>
              <w:jc w:val="right"/>
              <w:rPr>
                <w:color w:val="000000"/>
              </w:rPr>
            </w:pPr>
            <w:r w:rsidRPr="00614924">
              <w:rPr>
                <w:color w:val="000000"/>
              </w:rPr>
              <w:t>SMS-only</w:t>
            </w:r>
          </w:p>
        </w:tc>
        <w:tc>
          <w:tcPr>
            <w:tcW w:w="980" w:type="dxa"/>
            <w:tcBorders>
              <w:top w:val="nil"/>
              <w:left w:val="nil"/>
            </w:tcBorders>
            <w:shd w:val="clear" w:color="auto" w:fill="auto"/>
            <w:noWrap/>
            <w:vAlign w:val="bottom"/>
            <w:hideMark/>
          </w:tcPr>
          <w:p w14:paraId="1EE037E8" w14:textId="77777777" w:rsidR="00D0444E" w:rsidRPr="00614924" w:rsidRDefault="00D0444E" w:rsidP="0021631F">
            <w:pPr>
              <w:jc w:val="right"/>
              <w:rPr>
                <w:color w:val="000000"/>
              </w:rPr>
            </w:pPr>
            <w:r w:rsidRPr="00614924">
              <w:rPr>
                <w:color w:val="000000"/>
              </w:rPr>
              <w:t>116</w:t>
            </w:r>
          </w:p>
        </w:tc>
        <w:tc>
          <w:tcPr>
            <w:tcW w:w="266" w:type="dxa"/>
            <w:tcBorders>
              <w:top w:val="nil"/>
            </w:tcBorders>
            <w:shd w:val="clear" w:color="auto" w:fill="auto"/>
            <w:noWrap/>
            <w:vAlign w:val="bottom"/>
            <w:hideMark/>
          </w:tcPr>
          <w:p w14:paraId="1ACD9500" w14:textId="77777777" w:rsidR="00D0444E" w:rsidRPr="00614924" w:rsidRDefault="00D0444E" w:rsidP="0021631F">
            <w:pPr>
              <w:jc w:val="right"/>
              <w:rPr>
                <w:color w:val="000000"/>
              </w:rPr>
            </w:pPr>
          </w:p>
        </w:tc>
        <w:tc>
          <w:tcPr>
            <w:tcW w:w="1299" w:type="dxa"/>
            <w:tcBorders>
              <w:top w:val="nil"/>
            </w:tcBorders>
            <w:shd w:val="clear" w:color="auto" w:fill="auto"/>
            <w:noWrap/>
            <w:vAlign w:val="bottom"/>
            <w:hideMark/>
          </w:tcPr>
          <w:p w14:paraId="5BD9F30C" w14:textId="77777777" w:rsidR="00D0444E" w:rsidRPr="00614924" w:rsidRDefault="00D0444E" w:rsidP="0021631F">
            <w:pPr>
              <w:jc w:val="right"/>
              <w:rPr>
                <w:color w:val="000000"/>
              </w:rPr>
            </w:pPr>
            <w:r w:rsidRPr="00614924">
              <w:rPr>
                <w:bCs/>
                <w:color w:val="000000"/>
              </w:rPr>
              <w:t>39</w:t>
            </w:r>
          </w:p>
        </w:tc>
        <w:tc>
          <w:tcPr>
            <w:tcW w:w="1299" w:type="dxa"/>
            <w:tcBorders>
              <w:top w:val="nil"/>
            </w:tcBorders>
            <w:shd w:val="clear" w:color="auto" w:fill="auto"/>
            <w:noWrap/>
            <w:vAlign w:val="bottom"/>
            <w:hideMark/>
          </w:tcPr>
          <w:p w14:paraId="534DE93A" w14:textId="77777777" w:rsidR="00D0444E" w:rsidRPr="00614924" w:rsidRDefault="00D0444E" w:rsidP="0021631F">
            <w:pPr>
              <w:jc w:val="right"/>
              <w:rPr>
                <w:color w:val="000000"/>
              </w:rPr>
            </w:pPr>
            <w:r w:rsidRPr="00614924">
              <w:rPr>
                <w:bCs/>
                <w:color w:val="000000"/>
              </w:rPr>
              <w:t>33.62</w:t>
            </w:r>
          </w:p>
        </w:tc>
        <w:tc>
          <w:tcPr>
            <w:tcW w:w="280" w:type="dxa"/>
            <w:tcBorders>
              <w:top w:val="nil"/>
            </w:tcBorders>
            <w:shd w:val="clear" w:color="auto" w:fill="auto"/>
            <w:noWrap/>
            <w:vAlign w:val="bottom"/>
            <w:hideMark/>
          </w:tcPr>
          <w:p w14:paraId="6EF9360D" w14:textId="77777777" w:rsidR="00D0444E" w:rsidRPr="00614924" w:rsidRDefault="00D0444E" w:rsidP="0021631F">
            <w:pPr>
              <w:jc w:val="right"/>
              <w:rPr>
                <w:color w:val="000000"/>
              </w:rPr>
            </w:pPr>
          </w:p>
        </w:tc>
        <w:tc>
          <w:tcPr>
            <w:tcW w:w="1024" w:type="dxa"/>
            <w:tcBorders>
              <w:top w:val="nil"/>
            </w:tcBorders>
            <w:shd w:val="clear" w:color="auto" w:fill="auto"/>
            <w:noWrap/>
            <w:vAlign w:val="bottom"/>
            <w:hideMark/>
          </w:tcPr>
          <w:p w14:paraId="699B84B6" w14:textId="77777777" w:rsidR="00D0444E" w:rsidRPr="00614924" w:rsidRDefault="00D0444E" w:rsidP="0021631F">
            <w:pPr>
              <w:jc w:val="right"/>
              <w:rPr>
                <w:color w:val="000000"/>
              </w:rPr>
            </w:pPr>
            <w:r w:rsidRPr="00614924">
              <w:rPr>
                <w:color w:val="000000"/>
              </w:rPr>
              <w:t>0.92</w:t>
            </w:r>
          </w:p>
        </w:tc>
        <w:tc>
          <w:tcPr>
            <w:tcW w:w="1170" w:type="dxa"/>
            <w:gridSpan w:val="2"/>
            <w:tcBorders>
              <w:top w:val="nil"/>
            </w:tcBorders>
            <w:shd w:val="clear" w:color="auto" w:fill="auto"/>
            <w:noWrap/>
            <w:vAlign w:val="bottom"/>
            <w:hideMark/>
          </w:tcPr>
          <w:p w14:paraId="0E3F1ADA" w14:textId="77777777" w:rsidR="00D0444E" w:rsidRPr="00614924" w:rsidRDefault="00D0444E" w:rsidP="0021631F">
            <w:pPr>
              <w:jc w:val="right"/>
              <w:rPr>
                <w:color w:val="000000"/>
              </w:rPr>
            </w:pPr>
            <w:r w:rsidRPr="00614924">
              <w:rPr>
                <w:color w:val="000000"/>
              </w:rPr>
              <w:t>0.21</w:t>
            </w:r>
          </w:p>
        </w:tc>
        <w:tc>
          <w:tcPr>
            <w:tcW w:w="725" w:type="dxa"/>
            <w:gridSpan w:val="2"/>
            <w:tcBorders>
              <w:top w:val="nil"/>
            </w:tcBorders>
            <w:shd w:val="clear" w:color="auto" w:fill="auto"/>
            <w:noWrap/>
            <w:vAlign w:val="bottom"/>
            <w:hideMark/>
          </w:tcPr>
          <w:p w14:paraId="25F5E3C8" w14:textId="77777777" w:rsidR="00D0444E" w:rsidRPr="00614924" w:rsidRDefault="00D0444E" w:rsidP="0021631F">
            <w:pPr>
              <w:jc w:val="right"/>
              <w:rPr>
                <w:color w:val="000000"/>
              </w:rPr>
            </w:pPr>
            <w:r w:rsidRPr="00614924">
              <w:rPr>
                <w:color w:val="000000"/>
              </w:rPr>
              <w:t>3.99</w:t>
            </w:r>
          </w:p>
        </w:tc>
      </w:tr>
      <w:tr w:rsidR="00D0444E" w14:paraId="56594E3E" w14:textId="77777777" w:rsidTr="0021631F">
        <w:trPr>
          <w:trHeight w:val="320"/>
        </w:trPr>
        <w:tc>
          <w:tcPr>
            <w:tcW w:w="2518" w:type="dxa"/>
            <w:tcBorders>
              <w:top w:val="nil"/>
              <w:left w:val="nil"/>
              <w:bottom w:val="single" w:sz="4" w:space="0" w:color="auto"/>
              <w:right w:val="nil"/>
            </w:tcBorders>
            <w:shd w:val="clear" w:color="auto" w:fill="auto"/>
            <w:noWrap/>
            <w:vAlign w:val="bottom"/>
            <w:hideMark/>
          </w:tcPr>
          <w:p w14:paraId="035BDA0B" w14:textId="77777777" w:rsidR="00D0444E" w:rsidRPr="00614924" w:rsidRDefault="00D0444E" w:rsidP="0021631F">
            <w:pPr>
              <w:jc w:val="right"/>
              <w:rPr>
                <w:color w:val="000000"/>
              </w:rPr>
            </w:pPr>
          </w:p>
        </w:tc>
        <w:tc>
          <w:tcPr>
            <w:tcW w:w="1059" w:type="dxa"/>
            <w:tcBorders>
              <w:top w:val="nil"/>
              <w:left w:val="nil"/>
              <w:bottom w:val="single" w:sz="4" w:space="0" w:color="auto"/>
              <w:right w:val="nil"/>
            </w:tcBorders>
            <w:shd w:val="clear" w:color="auto" w:fill="auto"/>
            <w:noWrap/>
            <w:vAlign w:val="bottom"/>
            <w:hideMark/>
          </w:tcPr>
          <w:p w14:paraId="75C892A9" w14:textId="77777777" w:rsidR="00D0444E" w:rsidRPr="00614924" w:rsidRDefault="00D0444E" w:rsidP="0021631F">
            <w:pPr>
              <w:jc w:val="right"/>
              <w:rPr>
                <w:color w:val="000000"/>
              </w:rPr>
            </w:pPr>
            <w:r w:rsidRPr="00614924">
              <w:rPr>
                <w:color w:val="000000"/>
              </w:rPr>
              <w:t>SMS+PN</w:t>
            </w:r>
          </w:p>
        </w:tc>
        <w:tc>
          <w:tcPr>
            <w:tcW w:w="980" w:type="dxa"/>
            <w:tcBorders>
              <w:top w:val="nil"/>
              <w:left w:val="nil"/>
              <w:bottom w:val="single" w:sz="4" w:space="0" w:color="auto"/>
            </w:tcBorders>
            <w:shd w:val="clear" w:color="auto" w:fill="auto"/>
            <w:noWrap/>
            <w:vAlign w:val="bottom"/>
            <w:hideMark/>
          </w:tcPr>
          <w:p w14:paraId="2AAF6637" w14:textId="77777777" w:rsidR="00D0444E" w:rsidRPr="00614924" w:rsidRDefault="00D0444E" w:rsidP="0021631F">
            <w:pPr>
              <w:jc w:val="right"/>
              <w:rPr>
                <w:color w:val="000000"/>
              </w:rPr>
            </w:pPr>
            <w:r w:rsidRPr="00614924">
              <w:rPr>
                <w:color w:val="000000"/>
              </w:rPr>
              <w:t>106</w:t>
            </w:r>
          </w:p>
        </w:tc>
        <w:tc>
          <w:tcPr>
            <w:tcW w:w="266" w:type="dxa"/>
            <w:tcBorders>
              <w:top w:val="nil"/>
              <w:bottom w:val="single" w:sz="4" w:space="0" w:color="auto"/>
            </w:tcBorders>
            <w:shd w:val="clear" w:color="auto" w:fill="auto"/>
            <w:noWrap/>
            <w:vAlign w:val="bottom"/>
            <w:hideMark/>
          </w:tcPr>
          <w:p w14:paraId="25F11988" w14:textId="77777777" w:rsidR="00D0444E" w:rsidRPr="00614924" w:rsidRDefault="00D0444E" w:rsidP="0021631F">
            <w:pPr>
              <w:jc w:val="right"/>
              <w:rPr>
                <w:color w:val="000000"/>
              </w:rPr>
            </w:pPr>
          </w:p>
        </w:tc>
        <w:tc>
          <w:tcPr>
            <w:tcW w:w="1299" w:type="dxa"/>
            <w:tcBorders>
              <w:top w:val="nil"/>
              <w:bottom w:val="single" w:sz="4" w:space="0" w:color="auto"/>
            </w:tcBorders>
            <w:shd w:val="clear" w:color="auto" w:fill="auto"/>
            <w:noWrap/>
            <w:vAlign w:val="bottom"/>
            <w:hideMark/>
          </w:tcPr>
          <w:p w14:paraId="2D6D502C" w14:textId="77777777" w:rsidR="00D0444E" w:rsidRPr="00614924" w:rsidRDefault="00D0444E" w:rsidP="0021631F">
            <w:pPr>
              <w:jc w:val="right"/>
              <w:rPr>
                <w:color w:val="000000"/>
              </w:rPr>
            </w:pPr>
            <w:r w:rsidRPr="00614924">
              <w:rPr>
                <w:bCs/>
                <w:color w:val="000000"/>
              </w:rPr>
              <w:t>53</w:t>
            </w:r>
          </w:p>
        </w:tc>
        <w:tc>
          <w:tcPr>
            <w:tcW w:w="1299" w:type="dxa"/>
            <w:tcBorders>
              <w:top w:val="nil"/>
              <w:bottom w:val="single" w:sz="4" w:space="0" w:color="auto"/>
            </w:tcBorders>
            <w:shd w:val="clear" w:color="auto" w:fill="auto"/>
            <w:noWrap/>
            <w:vAlign w:val="bottom"/>
            <w:hideMark/>
          </w:tcPr>
          <w:p w14:paraId="55A972B0" w14:textId="77777777" w:rsidR="00D0444E" w:rsidRPr="00614924" w:rsidRDefault="00D0444E" w:rsidP="0021631F">
            <w:pPr>
              <w:jc w:val="right"/>
              <w:rPr>
                <w:color w:val="000000"/>
              </w:rPr>
            </w:pPr>
            <w:r w:rsidRPr="00614924">
              <w:rPr>
                <w:bCs/>
                <w:color w:val="000000"/>
              </w:rPr>
              <w:t>50.00</w:t>
            </w:r>
          </w:p>
        </w:tc>
        <w:tc>
          <w:tcPr>
            <w:tcW w:w="280" w:type="dxa"/>
            <w:tcBorders>
              <w:top w:val="nil"/>
              <w:bottom w:val="single" w:sz="4" w:space="0" w:color="auto"/>
            </w:tcBorders>
            <w:shd w:val="clear" w:color="auto" w:fill="auto"/>
            <w:noWrap/>
            <w:vAlign w:val="bottom"/>
            <w:hideMark/>
          </w:tcPr>
          <w:p w14:paraId="60A1A772" w14:textId="77777777" w:rsidR="00D0444E" w:rsidRPr="00614924" w:rsidRDefault="00D0444E" w:rsidP="0021631F">
            <w:pPr>
              <w:jc w:val="right"/>
              <w:rPr>
                <w:color w:val="000000"/>
              </w:rPr>
            </w:pPr>
          </w:p>
        </w:tc>
        <w:tc>
          <w:tcPr>
            <w:tcW w:w="1024" w:type="dxa"/>
            <w:tcBorders>
              <w:top w:val="nil"/>
              <w:bottom w:val="single" w:sz="4" w:space="0" w:color="auto"/>
            </w:tcBorders>
            <w:shd w:val="clear" w:color="auto" w:fill="auto"/>
            <w:noWrap/>
            <w:vAlign w:val="bottom"/>
            <w:hideMark/>
          </w:tcPr>
          <w:p w14:paraId="34A1B4A1" w14:textId="77777777" w:rsidR="00D0444E" w:rsidRPr="00614924" w:rsidRDefault="00D0444E" w:rsidP="0021631F">
            <w:pPr>
              <w:jc w:val="right"/>
              <w:rPr>
                <w:color w:val="000000"/>
              </w:rPr>
            </w:pPr>
            <w:r w:rsidRPr="00614924">
              <w:rPr>
                <w:color w:val="000000"/>
              </w:rPr>
              <w:t>1.61</w:t>
            </w:r>
          </w:p>
        </w:tc>
        <w:tc>
          <w:tcPr>
            <w:tcW w:w="1170" w:type="dxa"/>
            <w:gridSpan w:val="2"/>
            <w:tcBorders>
              <w:top w:val="nil"/>
              <w:bottom w:val="single" w:sz="4" w:space="0" w:color="auto"/>
            </w:tcBorders>
            <w:shd w:val="clear" w:color="auto" w:fill="auto"/>
            <w:noWrap/>
            <w:vAlign w:val="bottom"/>
            <w:hideMark/>
          </w:tcPr>
          <w:p w14:paraId="3A9B53C3" w14:textId="77777777" w:rsidR="00D0444E" w:rsidRPr="00614924" w:rsidRDefault="00D0444E" w:rsidP="0021631F">
            <w:pPr>
              <w:jc w:val="right"/>
              <w:rPr>
                <w:color w:val="000000"/>
              </w:rPr>
            </w:pPr>
            <w:r w:rsidRPr="00614924">
              <w:rPr>
                <w:color w:val="000000"/>
              </w:rPr>
              <w:t>0.60</w:t>
            </w:r>
          </w:p>
        </w:tc>
        <w:tc>
          <w:tcPr>
            <w:tcW w:w="725" w:type="dxa"/>
            <w:gridSpan w:val="2"/>
            <w:tcBorders>
              <w:top w:val="nil"/>
              <w:bottom w:val="single" w:sz="4" w:space="0" w:color="auto"/>
            </w:tcBorders>
            <w:shd w:val="clear" w:color="auto" w:fill="auto"/>
            <w:noWrap/>
            <w:vAlign w:val="bottom"/>
            <w:hideMark/>
          </w:tcPr>
          <w:p w14:paraId="73E9406B" w14:textId="77777777" w:rsidR="00D0444E" w:rsidRPr="00614924" w:rsidRDefault="00D0444E" w:rsidP="0021631F">
            <w:pPr>
              <w:jc w:val="right"/>
              <w:rPr>
                <w:color w:val="000000"/>
              </w:rPr>
            </w:pPr>
            <w:r w:rsidRPr="00614924">
              <w:rPr>
                <w:color w:val="000000"/>
              </w:rPr>
              <w:t>4.33</w:t>
            </w:r>
          </w:p>
        </w:tc>
      </w:tr>
      <w:tr w:rsidR="00D0444E" w14:paraId="72781730" w14:textId="77777777" w:rsidTr="0021631F">
        <w:trPr>
          <w:trHeight w:val="320"/>
        </w:trPr>
        <w:tc>
          <w:tcPr>
            <w:tcW w:w="2518" w:type="dxa"/>
            <w:tcBorders>
              <w:top w:val="nil"/>
              <w:left w:val="nil"/>
              <w:bottom w:val="nil"/>
              <w:right w:val="nil"/>
            </w:tcBorders>
            <w:shd w:val="clear" w:color="auto" w:fill="auto"/>
            <w:noWrap/>
            <w:vAlign w:val="bottom"/>
            <w:hideMark/>
          </w:tcPr>
          <w:p w14:paraId="3B1B86A7" w14:textId="24001D9B" w:rsidR="00D0444E" w:rsidRPr="00614924" w:rsidRDefault="00AE272A" w:rsidP="0021631F">
            <w:pPr>
              <w:rPr>
                <w:b/>
                <w:bCs/>
                <w:color w:val="000000"/>
              </w:rPr>
            </w:pPr>
            <w:r>
              <w:rPr>
                <w:b/>
                <w:bCs/>
                <w:color w:val="000000"/>
              </w:rPr>
              <w:t>Females</w:t>
            </w:r>
            <w:r w:rsidR="00D0444E" w:rsidRPr="00614924">
              <w:rPr>
                <w:b/>
                <w:bCs/>
                <w:color w:val="000000"/>
              </w:rPr>
              <w:t xml:space="preserve"> only</w:t>
            </w:r>
          </w:p>
        </w:tc>
        <w:tc>
          <w:tcPr>
            <w:tcW w:w="1059" w:type="dxa"/>
            <w:tcBorders>
              <w:top w:val="nil"/>
              <w:left w:val="nil"/>
              <w:bottom w:val="nil"/>
              <w:right w:val="nil"/>
            </w:tcBorders>
            <w:shd w:val="clear" w:color="auto" w:fill="auto"/>
            <w:noWrap/>
            <w:vAlign w:val="bottom"/>
            <w:hideMark/>
          </w:tcPr>
          <w:p w14:paraId="2A097E40" w14:textId="77777777" w:rsidR="00D0444E" w:rsidRPr="00614924" w:rsidRDefault="00D0444E" w:rsidP="0021631F">
            <w:pPr>
              <w:jc w:val="right"/>
              <w:rPr>
                <w:color w:val="000000"/>
              </w:rPr>
            </w:pPr>
            <w:r w:rsidRPr="00614924">
              <w:rPr>
                <w:color w:val="000000"/>
              </w:rPr>
              <w:t>SOC</w:t>
            </w:r>
          </w:p>
        </w:tc>
        <w:tc>
          <w:tcPr>
            <w:tcW w:w="980" w:type="dxa"/>
            <w:tcBorders>
              <w:left w:val="nil"/>
              <w:bottom w:val="nil"/>
            </w:tcBorders>
            <w:shd w:val="clear" w:color="auto" w:fill="auto"/>
            <w:noWrap/>
            <w:vAlign w:val="bottom"/>
            <w:hideMark/>
          </w:tcPr>
          <w:p w14:paraId="493D1EF6" w14:textId="77777777" w:rsidR="00D0444E" w:rsidRPr="00614924" w:rsidRDefault="00D0444E" w:rsidP="0021631F">
            <w:pPr>
              <w:jc w:val="right"/>
              <w:rPr>
                <w:color w:val="000000"/>
              </w:rPr>
            </w:pPr>
            <w:r w:rsidRPr="00614924">
              <w:rPr>
                <w:color w:val="000000"/>
              </w:rPr>
              <w:t>97</w:t>
            </w:r>
          </w:p>
        </w:tc>
        <w:tc>
          <w:tcPr>
            <w:tcW w:w="266" w:type="dxa"/>
            <w:tcBorders>
              <w:bottom w:val="nil"/>
            </w:tcBorders>
            <w:shd w:val="clear" w:color="auto" w:fill="auto"/>
            <w:noWrap/>
            <w:vAlign w:val="bottom"/>
            <w:hideMark/>
          </w:tcPr>
          <w:p w14:paraId="48D9A8AC" w14:textId="77777777" w:rsidR="00D0444E" w:rsidRPr="00614924" w:rsidRDefault="00D0444E" w:rsidP="0021631F">
            <w:pPr>
              <w:jc w:val="right"/>
              <w:rPr>
                <w:color w:val="000000"/>
              </w:rPr>
            </w:pPr>
          </w:p>
        </w:tc>
        <w:tc>
          <w:tcPr>
            <w:tcW w:w="1299" w:type="dxa"/>
            <w:tcBorders>
              <w:bottom w:val="nil"/>
            </w:tcBorders>
            <w:shd w:val="clear" w:color="auto" w:fill="auto"/>
            <w:noWrap/>
            <w:vAlign w:val="bottom"/>
            <w:hideMark/>
          </w:tcPr>
          <w:p w14:paraId="61289823" w14:textId="77777777" w:rsidR="00D0444E" w:rsidRPr="00614924" w:rsidRDefault="00D0444E" w:rsidP="0021631F">
            <w:pPr>
              <w:jc w:val="right"/>
              <w:rPr>
                <w:color w:val="000000"/>
              </w:rPr>
            </w:pPr>
            <w:r w:rsidRPr="00614924">
              <w:rPr>
                <w:bCs/>
                <w:color w:val="000000"/>
              </w:rPr>
              <w:t>38</w:t>
            </w:r>
          </w:p>
        </w:tc>
        <w:tc>
          <w:tcPr>
            <w:tcW w:w="1299" w:type="dxa"/>
            <w:tcBorders>
              <w:bottom w:val="nil"/>
            </w:tcBorders>
            <w:shd w:val="clear" w:color="auto" w:fill="auto"/>
            <w:noWrap/>
            <w:vAlign w:val="bottom"/>
            <w:hideMark/>
          </w:tcPr>
          <w:p w14:paraId="6D6165C2" w14:textId="77777777" w:rsidR="00D0444E" w:rsidRPr="00614924" w:rsidRDefault="00D0444E" w:rsidP="0021631F">
            <w:pPr>
              <w:jc w:val="right"/>
              <w:rPr>
                <w:color w:val="000000"/>
              </w:rPr>
            </w:pPr>
            <w:r w:rsidRPr="00614924">
              <w:rPr>
                <w:bCs/>
                <w:color w:val="000000"/>
              </w:rPr>
              <w:t>39.18</w:t>
            </w:r>
          </w:p>
        </w:tc>
        <w:tc>
          <w:tcPr>
            <w:tcW w:w="280" w:type="dxa"/>
            <w:tcBorders>
              <w:bottom w:val="nil"/>
            </w:tcBorders>
            <w:shd w:val="clear" w:color="auto" w:fill="auto"/>
            <w:noWrap/>
            <w:vAlign w:val="bottom"/>
            <w:hideMark/>
          </w:tcPr>
          <w:p w14:paraId="4C89A4A8" w14:textId="77777777" w:rsidR="00D0444E" w:rsidRPr="00614924" w:rsidRDefault="00D0444E" w:rsidP="0021631F">
            <w:pPr>
              <w:jc w:val="right"/>
              <w:rPr>
                <w:color w:val="000000"/>
              </w:rPr>
            </w:pPr>
          </w:p>
        </w:tc>
        <w:tc>
          <w:tcPr>
            <w:tcW w:w="1024" w:type="dxa"/>
            <w:tcBorders>
              <w:bottom w:val="nil"/>
            </w:tcBorders>
            <w:shd w:val="clear" w:color="auto" w:fill="auto"/>
            <w:noWrap/>
            <w:vAlign w:val="bottom"/>
            <w:hideMark/>
          </w:tcPr>
          <w:p w14:paraId="577EB17F" w14:textId="77777777" w:rsidR="00D0444E" w:rsidRPr="00614924" w:rsidRDefault="00D0444E" w:rsidP="0021631F">
            <w:pPr>
              <w:jc w:val="right"/>
              <w:rPr>
                <w:color w:val="000000"/>
              </w:rPr>
            </w:pPr>
            <w:r w:rsidRPr="00614924">
              <w:rPr>
                <w:color w:val="000000"/>
              </w:rPr>
              <w:t>1.00</w:t>
            </w:r>
          </w:p>
        </w:tc>
        <w:tc>
          <w:tcPr>
            <w:tcW w:w="1170" w:type="dxa"/>
            <w:gridSpan w:val="2"/>
            <w:tcBorders>
              <w:bottom w:val="nil"/>
            </w:tcBorders>
            <w:shd w:val="clear" w:color="auto" w:fill="auto"/>
            <w:noWrap/>
            <w:vAlign w:val="bottom"/>
            <w:hideMark/>
          </w:tcPr>
          <w:p w14:paraId="326C47A1" w14:textId="77777777" w:rsidR="00D0444E" w:rsidRPr="00614924" w:rsidRDefault="00D0444E" w:rsidP="0021631F">
            <w:pPr>
              <w:jc w:val="right"/>
              <w:rPr>
                <w:color w:val="000000"/>
              </w:rPr>
            </w:pPr>
          </w:p>
        </w:tc>
        <w:tc>
          <w:tcPr>
            <w:tcW w:w="725" w:type="dxa"/>
            <w:gridSpan w:val="2"/>
            <w:tcBorders>
              <w:bottom w:val="nil"/>
              <w:right w:val="nil"/>
            </w:tcBorders>
            <w:shd w:val="clear" w:color="auto" w:fill="auto"/>
            <w:noWrap/>
            <w:vAlign w:val="bottom"/>
            <w:hideMark/>
          </w:tcPr>
          <w:p w14:paraId="7F04B3F1" w14:textId="77777777" w:rsidR="00D0444E" w:rsidRPr="00614924" w:rsidRDefault="00D0444E" w:rsidP="0021631F">
            <w:pPr>
              <w:jc w:val="right"/>
            </w:pPr>
          </w:p>
        </w:tc>
      </w:tr>
      <w:tr w:rsidR="00D0444E" w14:paraId="3B004DE1" w14:textId="77777777" w:rsidTr="0021631F">
        <w:trPr>
          <w:trHeight w:val="320"/>
        </w:trPr>
        <w:tc>
          <w:tcPr>
            <w:tcW w:w="2518" w:type="dxa"/>
            <w:tcBorders>
              <w:top w:val="nil"/>
              <w:left w:val="nil"/>
              <w:right w:val="nil"/>
            </w:tcBorders>
            <w:shd w:val="clear" w:color="auto" w:fill="auto"/>
            <w:noWrap/>
            <w:vAlign w:val="bottom"/>
            <w:hideMark/>
          </w:tcPr>
          <w:p w14:paraId="041E8959" w14:textId="77777777" w:rsidR="00D0444E" w:rsidRPr="00614924" w:rsidRDefault="00D0444E" w:rsidP="0021631F">
            <w:pPr>
              <w:jc w:val="right"/>
            </w:pPr>
          </w:p>
        </w:tc>
        <w:tc>
          <w:tcPr>
            <w:tcW w:w="1059" w:type="dxa"/>
            <w:tcBorders>
              <w:top w:val="nil"/>
              <w:left w:val="nil"/>
              <w:right w:val="nil"/>
            </w:tcBorders>
            <w:shd w:val="clear" w:color="auto" w:fill="auto"/>
            <w:noWrap/>
            <w:vAlign w:val="bottom"/>
            <w:hideMark/>
          </w:tcPr>
          <w:p w14:paraId="2287C704" w14:textId="77777777" w:rsidR="00D0444E" w:rsidRPr="00614924" w:rsidRDefault="00D0444E" w:rsidP="0021631F">
            <w:pPr>
              <w:jc w:val="right"/>
              <w:rPr>
                <w:color w:val="000000"/>
              </w:rPr>
            </w:pPr>
            <w:r w:rsidRPr="00614924">
              <w:rPr>
                <w:color w:val="000000"/>
              </w:rPr>
              <w:t>SMS-only</w:t>
            </w:r>
          </w:p>
        </w:tc>
        <w:tc>
          <w:tcPr>
            <w:tcW w:w="980" w:type="dxa"/>
            <w:tcBorders>
              <w:top w:val="nil"/>
              <w:left w:val="nil"/>
            </w:tcBorders>
            <w:shd w:val="clear" w:color="auto" w:fill="auto"/>
            <w:noWrap/>
            <w:vAlign w:val="bottom"/>
            <w:hideMark/>
          </w:tcPr>
          <w:p w14:paraId="4DEABA52" w14:textId="77777777" w:rsidR="00D0444E" w:rsidRPr="00614924" w:rsidRDefault="00D0444E" w:rsidP="0021631F">
            <w:pPr>
              <w:jc w:val="right"/>
              <w:rPr>
                <w:color w:val="000000"/>
              </w:rPr>
            </w:pPr>
            <w:r w:rsidRPr="00614924">
              <w:rPr>
                <w:color w:val="000000"/>
              </w:rPr>
              <w:t>173</w:t>
            </w:r>
          </w:p>
        </w:tc>
        <w:tc>
          <w:tcPr>
            <w:tcW w:w="266" w:type="dxa"/>
            <w:tcBorders>
              <w:top w:val="nil"/>
            </w:tcBorders>
            <w:shd w:val="clear" w:color="auto" w:fill="auto"/>
            <w:noWrap/>
            <w:vAlign w:val="bottom"/>
            <w:hideMark/>
          </w:tcPr>
          <w:p w14:paraId="40FABBC6" w14:textId="77777777" w:rsidR="00D0444E" w:rsidRPr="00614924" w:rsidRDefault="00D0444E" w:rsidP="0021631F">
            <w:pPr>
              <w:jc w:val="right"/>
              <w:rPr>
                <w:color w:val="000000"/>
              </w:rPr>
            </w:pPr>
          </w:p>
        </w:tc>
        <w:tc>
          <w:tcPr>
            <w:tcW w:w="1299" w:type="dxa"/>
            <w:tcBorders>
              <w:top w:val="nil"/>
            </w:tcBorders>
            <w:shd w:val="clear" w:color="auto" w:fill="auto"/>
            <w:noWrap/>
            <w:vAlign w:val="bottom"/>
            <w:hideMark/>
          </w:tcPr>
          <w:p w14:paraId="6E02688E" w14:textId="77777777" w:rsidR="00D0444E" w:rsidRPr="00614924" w:rsidRDefault="00D0444E" w:rsidP="0021631F">
            <w:pPr>
              <w:jc w:val="right"/>
              <w:rPr>
                <w:color w:val="000000"/>
              </w:rPr>
            </w:pPr>
            <w:r w:rsidRPr="00614924">
              <w:rPr>
                <w:bCs/>
                <w:color w:val="000000"/>
              </w:rPr>
              <w:t>77</w:t>
            </w:r>
          </w:p>
        </w:tc>
        <w:tc>
          <w:tcPr>
            <w:tcW w:w="1299" w:type="dxa"/>
            <w:tcBorders>
              <w:top w:val="nil"/>
            </w:tcBorders>
            <w:shd w:val="clear" w:color="auto" w:fill="auto"/>
            <w:noWrap/>
            <w:vAlign w:val="bottom"/>
            <w:hideMark/>
          </w:tcPr>
          <w:p w14:paraId="6D71F051" w14:textId="77777777" w:rsidR="00D0444E" w:rsidRPr="00614924" w:rsidRDefault="00D0444E" w:rsidP="0021631F">
            <w:pPr>
              <w:jc w:val="right"/>
              <w:rPr>
                <w:color w:val="000000"/>
              </w:rPr>
            </w:pPr>
            <w:r w:rsidRPr="00614924">
              <w:rPr>
                <w:bCs/>
                <w:color w:val="000000"/>
              </w:rPr>
              <w:t>44.51</w:t>
            </w:r>
          </w:p>
        </w:tc>
        <w:tc>
          <w:tcPr>
            <w:tcW w:w="280" w:type="dxa"/>
            <w:tcBorders>
              <w:top w:val="nil"/>
            </w:tcBorders>
            <w:shd w:val="clear" w:color="auto" w:fill="auto"/>
            <w:noWrap/>
            <w:vAlign w:val="bottom"/>
            <w:hideMark/>
          </w:tcPr>
          <w:p w14:paraId="471D4072" w14:textId="77777777" w:rsidR="00D0444E" w:rsidRPr="00614924" w:rsidRDefault="00D0444E" w:rsidP="0021631F">
            <w:pPr>
              <w:jc w:val="right"/>
              <w:rPr>
                <w:color w:val="000000"/>
              </w:rPr>
            </w:pPr>
          </w:p>
        </w:tc>
        <w:tc>
          <w:tcPr>
            <w:tcW w:w="1024" w:type="dxa"/>
            <w:tcBorders>
              <w:top w:val="nil"/>
            </w:tcBorders>
            <w:shd w:val="clear" w:color="auto" w:fill="auto"/>
            <w:noWrap/>
            <w:vAlign w:val="bottom"/>
            <w:hideMark/>
          </w:tcPr>
          <w:p w14:paraId="483E3A58" w14:textId="77777777" w:rsidR="00D0444E" w:rsidRPr="00614924" w:rsidRDefault="00D0444E" w:rsidP="0021631F">
            <w:pPr>
              <w:jc w:val="right"/>
              <w:rPr>
                <w:color w:val="000000"/>
              </w:rPr>
            </w:pPr>
            <w:r w:rsidRPr="00614924">
              <w:rPr>
                <w:color w:val="000000"/>
              </w:rPr>
              <w:t>1.28</w:t>
            </w:r>
          </w:p>
        </w:tc>
        <w:tc>
          <w:tcPr>
            <w:tcW w:w="1170" w:type="dxa"/>
            <w:gridSpan w:val="2"/>
            <w:tcBorders>
              <w:top w:val="nil"/>
            </w:tcBorders>
            <w:shd w:val="clear" w:color="auto" w:fill="auto"/>
            <w:noWrap/>
            <w:vAlign w:val="bottom"/>
            <w:hideMark/>
          </w:tcPr>
          <w:p w14:paraId="16510F26" w14:textId="77777777" w:rsidR="00D0444E" w:rsidRPr="00614924" w:rsidRDefault="00D0444E" w:rsidP="0021631F">
            <w:pPr>
              <w:jc w:val="right"/>
              <w:rPr>
                <w:color w:val="000000"/>
              </w:rPr>
            </w:pPr>
            <w:r w:rsidRPr="00614924">
              <w:rPr>
                <w:color w:val="000000"/>
              </w:rPr>
              <w:t>0.46</w:t>
            </w:r>
          </w:p>
        </w:tc>
        <w:tc>
          <w:tcPr>
            <w:tcW w:w="725" w:type="dxa"/>
            <w:gridSpan w:val="2"/>
            <w:tcBorders>
              <w:top w:val="nil"/>
            </w:tcBorders>
            <w:shd w:val="clear" w:color="auto" w:fill="auto"/>
            <w:noWrap/>
            <w:vAlign w:val="bottom"/>
            <w:hideMark/>
          </w:tcPr>
          <w:p w14:paraId="3EBEDBBA" w14:textId="77777777" w:rsidR="00D0444E" w:rsidRPr="00614924" w:rsidRDefault="00D0444E" w:rsidP="0021631F">
            <w:pPr>
              <w:jc w:val="right"/>
              <w:rPr>
                <w:color w:val="000000"/>
              </w:rPr>
            </w:pPr>
            <w:r w:rsidRPr="00614924">
              <w:rPr>
                <w:color w:val="000000"/>
              </w:rPr>
              <w:t>3.56</w:t>
            </w:r>
          </w:p>
        </w:tc>
      </w:tr>
      <w:tr w:rsidR="00D0444E" w14:paraId="318EF5B0" w14:textId="77777777" w:rsidTr="0021631F">
        <w:trPr>
          <w:trHeight w:val="320"/>
        </w:trPr>
        <w:tc>
          <w:tcPr>
            <w:tcW w:w="2518" w:type="dxa"/>
            <w:tcBorders>
              <w:top w:val="nil"/>
              <w:left w:val="nil"/>
              <w:bottom w:val="single" w:sz="4" w:space="0" w:color="auto"/>
              <w:right w:val="nil"/>
            </w:tcBorders>
            <w:shd w:val="clear" w:color="auto" w:fill="auto"/>
            <w:noWrap/>
            <w:vAlign w:val="bottom"/>
            <w:hideMark/>
          </w:tcPr>
          <w:p w14:paraId="15B88C61" w14:textId="77777777" w:rsidR="00D0444E" w:rsidRPr="00614924" w:rsidRDefault="00D0444E" w:rsidP="0021631F">
            <w:pPr>
              <w:jc w:val="right"/>
              <w:rPr>
                <w:color w:val="000000"/>
              </w:rPr>
            </w:pPr>
          </w:p>
        </w:tc>
        <w:tc>
          <w:tcPr>
            <w:tcW w:w="1059" w:type="dxa"/>
            <w:tcBorders>
              <w:top w:val="nil"/>
              <w:left w:val="nil"/>
              <w:bottom w:val="single" w:sz="4" w:space="0" w:color="auto"/>
              <w:right w:val="nil"/>
            </w:tcBorders>
            <w:shd w:val="clear" w:color="auto" w:fill="auto"/>
            <w:noWrap/>
            <w:vAlign w:val="bottom"/>
            <w:hideMark/>
          </w:tcPr>
          <w:p w14:paraId="63EE1E55" w14:textId="77777777" w:rsidR="00D0444E" w:rsidRPr="00614924" w:rsidRDefault="00D0444E" w:rsidP="0021631F">
            <w:pPr>
              <w:jc w:val="right"/>
              <w:rPr>
                <w:color w:val="000000"/>
              </w:rPr>
            </w:pPr>
            <w:r w:rsidRPr="00614924">
              <w:rPr>
                <w:color w:val="000000"/>
              </w:rPr>
              <w:t>SMS+PN</w:t>
            </w:r>
          </w:p>
        </w:tc>
        <w:tc>
          <w:tcPr>
            <w:tcW w:w="980" w:type="dxa"/>
            <w:tcBorders>
              <w:top w:val="nil"/>
              <w:left w:val="nil"/>
              <w:bottom w:val="single" w:sz="4" w:space="0" w:color="auto"/>
            </w:tcBorders>
            <w:shd w:val="clear" w:color="auto" w:fill="auto"/>
            <w:noWrap/>
            <w:vAlign w:val="bottom"/>
            <w:hideMark/>
          </w:tcPr>
          <w:p w14:paraId="410E8C74" w14:textId="77777777" w:rsidR="00D0444E" w:rsidRPr="00614924" w:rsidRDefault="00D0444E" w:rsidP="0021631F">
            <w:pPr>
              <w:jc w:val="right"/>
              <w:rPr>
                <w:color w:val="000000"/>
              </w:rPr>
            </w:pPr>
            <w:r w:rsidRPr="00614924">
              <w:rPr>
                <w:color w:val="000000"/>
              </w:rPr>
              <w:t>190</w:t>
            </w:r>
          </w:p>
        </w:tc>
        <w:tc>
          <w:tcPr>
            <w:tcW w:w="266" w:type="dxa"/>
            <w:tcBorders>
              <w:top w:val="nil"/>
              <w:bottom w:val="single" w:sz="4" w:space="0" w:color="auto"/>
            </w:tcBorders>
            <w:shd w:val="clear" w:color="auto" w:fill="auto"/>
            <w:noWrap/>
            <w:vAlign w:val="bottom"/>
            <w:hideMark/>
          </w:tcPr>
          <w:p w14:paraId="662F155B" w14:textId="77777777" w:rsidR="00D0444E" w:rsidRPr="00614924" w:rsidRDefault="00D0444E" w:rsidP="0021631F">
            <w:pPr>
              <w:jc w:val="right"/>
              <w:rPr>
                <w:color w:val="000000"/>
              </w:rPr>
            </w:pPr>
          </w:p>
        </w:tc>
        <w:tc>
          <w:tcPr>
            <w:tcW w:w="1299" w:type="dxa"/>
            <w:tcBorders>
              <w:top w:val="nil"/>
              <w:bottom w:val="single" w:sz="4" w:space="0" w:color="auto"/>
            </w:tcBorders>
            <w:shd w:val="clear" w:color="auto" w:fill="auto"/>
            <w:noWrap/>
            <w:vAlign w:val="bottom"/>
            <w:hideMark/>
          </w:tcPr>
          <w:p w14:paraId="37532E62" w14:textId="77777777" w:rsidR="00D0444E" w:rsidRPr="00614924" w:rsidRDefault="00D0444E" w:rsidP="0021631F">
            <w:pPr>
              <w:jc w:val="right"/>
              <w:rPr>
                <w:color w:val="000000"/>
              </w:rPr>
            </w:pPr>
            <w:r w:rsidRPr="00614924">
              <w:rPr>
                <w:bCs/>
                <w:color w:val="000000"/>
              </w:rPr>
              <w:t>108</w:t>
            </w:r>
          </w:p>
        </w:tc>
        <w:tc>
          <w:tcPr>
            <w:tcW w:w="1299" w:type="dxa"/>
            <w:tcBorders>
              <w:top w:val="nil"/>
              <w:bottom w:val="single" w:sz="4" w:space="0" w:color="auto"/>
            </w:tcBorders>
            <w:shd w:val="clear" w:color="auto" w:fill="auto"/>
            <w:noWrap/>
            <w:vAlign w:val="bottom"/>
            <w:hideMark/>
          </w:tcPr>
          <w:p w14:paraId="0D2735C7" w14:textId="77777777" w:rsidR="00D0444E" w:rsidRPr="00614924" w:rsidRDefault="00D0444E" w:rsidP="0021631F">
            <w:pPr>
              <w:jc w:val="right"/>
              <w:rPr>
                <w:color w:val="000000"/>
              </w:rPr>
            </w:pPr>
            <w:r w:rsidRPr="00614924">
              <w:rPr>
                <w:bCs/>
                <w:color w:val="000000"/>
              </w:rPr>
              <w:t>56.84</w:t>
            </w:r>
          </w:p>
        </w:tc>
        <w:tc>
          <w:tcPr>
            <w:tcW w:w="280" w:type="dxa"/>
            <w:tcBorders>
              <w:top w:val="nil"/>
              <w:bottom w:val="single" w:sz="4" w:space="0" w:color="auto"/>
            </w:tcBorders>
            <w:shd w:val="clear" w:color="auto" w:fill="auto"/>
            <w:noWrap/>
            <w:vAlign w:val="bottom"/>
            <w:hideMark/>
          </w:tcPr>
          <w:p w14:paraId="3446D468" w14:textId="77777777" w:rsidR="00D0444E" w:rsidRPr="00614924" w:rsidRDefault="00D0444E" w:rsidP="0021631F">
            <w:pPr>
              <w:jc w:val="right"/>
              <w:rPr>
                <w:color w:val="000000"/>
              </w:rPr>
            </w:pPr>
          </w:p>
        </w:tc>
        <w:tc>
          <w:tcPr>
            <w:tcW w:w="1024" w:type="dxa"/>
            <w:tcBorders>
              <w:top w:val="nil"/>
              <w:bottom w:val="single" w:sz="4" w:space="0" w:color="auto"/>
            </w:tcBorders>
            <w:shd w:val="clear" w:color="auto" w:fill="auto"/>
            <w:noWrap/>
            <w:vAlign w:val="bottom"/>
            <w:hideMark/>
          </w:tcPr>
          <w:p w14:paraId="1C4F6DB4" w14:textId="77777777" w:rsidR="00D0444E" w:rsidRPr="00614924" w:rsidRDefault="00D0444E" w:rsidP="0021631F">
            <w:pPr>
              <w:jc w:val="right"/>
              <w:rPr>
                <w:color w:val="000000"/>
              </w:rPr>
            </w:pPr>
            <w:r w:rsidRPr="00614924">
              <w:rPr>
                <w:color w:val="000000"/>
              </w:rPr>
              <w:t>1.76</w:t>
            </w:r>
          </w:p>
        </w:tc>
        <w:tc>
          <w:tcPr>
            <w:tcW w:w="1170" w:type="dxa"/>
            <w:gridSpan w:val="2"/>
            <w:tcBorders>
              <w:top w:val="nil"/>
              <w:bottom w:val="single" w:sz="4" w:space="0" w:color="auto"/>
            </w:tcBorders>
            <w:shd w:val="clear" w:color="auto" w:fill="auto"/>
            <w:noWrap/>
            <w:vAlign w:val="bottom"/>
            <w:hideMark/>
          </w:tcPr>
          <w:p w14:paraId="2E3056A7" w14:textId="77777777" w:rsidR="00D0444E" w:rsidRPr="00614924" w:rsidRDefault="00D0444E" w:rsidP="0021631F">
            <w:pPr>
              <w:jc w:val="right"/>
              <w:rPr>
                <w:color w:val="000000"/>
              </w:rPr>
            </w:pPr>
            <w:r w:rsidRPr="00614924">
              <w:rPr>
                <w:color w:val="000000"/>
              </w:rPr>
              <w:t>0.66</w:t>
            </w:r>
          </w:p>
        </w:tc>
        <w:tc>
          <w:tcPr>
            <w:tcW w:w="725" w:type="dxa"/>
            <w:gridSpan w:val="2"/>
            <w:tcBorders>
              <w:top w:val="nil"/>
              <w:bottom w:val="single" w:sz="4" w:space="0" w:color="auto"/>
            </w:tcBorders>
            <w:shd w:val="clear" w:color="auto" w:fill="auto"/>
            <w:noWrap/>
            <w:vAlign w:val="bottom"/>
            <w:hideMark/>
          </w:tcPr>
          <w:p w14:paraId="0F790A5B" w14:textId="77777777" w:rsidR="00D0444E" w:rsidRPr="00614924" w:rsidRDefault="00D0444E" w:rsidP="0021631F">
            <w:pPr>
              <w:jc w:val="right"/>
              <w:rPr>
                <w:color w:val="000000"/>
              </w:rPr>
            </w:pPr>
            <w:r w:rsidRPr="00614924">
              <w:rPr>
                <w:color w:val="000000"/>
              </w:rPr>
              <w:t>4.69</w:t>
            </w:r>
          </w:p>
        </w:tc>
      </w:tr>
      <w:tr w:rsidR="00D0444E" w14:paraId="726CC818" w14:textId="77777777" w:rsidTr="0021631F">
        <w:trPr>
          <w:trHeight w:val="320"/>
        </w:trPr>
        <w:tc>
          <w:tcPr>
            <w:tcW w:w="2518" w:type="dxa"/>
            <w:tcBorders>
              <w:top w:val="nil"/>
              <w:left w:val="nil"/>
              <w:bottom w:val="nil"/>
              <w:right w:val="nil"/>
            </w:tcBorders>
            <w:shd w:val="clear" w:color="auto" w:fill="auto"/>
            <w:noWrap/>
            <w:vAlign w:val="bottom"/>
            <w:hideMark/>
          </w:tcPr>
          <w:p w14:paraId="5474365B" w14:textId="77777777" w:rsidR="00D0444E" w:rsidRPr="00614924" w:rsidRDefault="00D0444E" w:rsidP="0021631F">
            <w:pPr>
              <w:rPr>
                <w:b/>
                <w:bCs/>
                <w:color w:val="000000"/>
              </w:rPr>
            </w:pPr>
            <w:r w:rsidRPr="00614924">
              <w:rPr>
                <w:b/>
                <w:bCs/>
                <w:color w:val="000000"/>
              </w:rPr>
              <w:t>Pre-ART only</w:t>
            </w:r>
          </w:p>
        </w:tc>
        <w:tc>
          <w:tcPr>
            <w:tcW w:w="1059" w:type="dxa"/>
            <w:tcBorders>
              <w:top w:val="nil"/>
              <w:left w:val="nil"/>
              <w:bottom w:val="nil"/>
              <w:right w:val="nil"/>
            </w:tcBorders>
            <w:shd w:val="clear" w:color="auto" w:fill="auto"/>
            <w:noWrap/>
            <w:vAlign w:val="bottom"/>
            <w:hideMark/>
          </w:tcPr>
          <w:p w14:paraId="09561D99" w14:textId="77777777" w:rsidR="00D0444E" w:rsidRPr="00614924" w:rsidRDefault="00D0444E" w:rsidP="0021631F">
            <w:pPr>
              <w:jc w:val="right"/>
              <w:rPr>
                <w:color w:val="000000"/>
              </w:rPr>
            </w:pPr>
            <w:r w:rsidRPr="00614924">
              <w:rPr>
                <w:color w:val="000000"/>
              </w:rPr>
              <w:t>SOC</w:t>
            </w:r>
          </w:p>
        </w:tc>
        <w:tc>
          <w:tcPr>
            <w:tcW w:w="980" w:type="dxa"/>
            <w:tcBorders>
              <w:top w:val="nil"/>
              <w:left w:val="nil"/>
              <w:bottom w:val="nil"/>
              <w:right w:val="nil"/>
            </w:tcBorders>
            <w:shd w:val="clear" w:color="auto" w:fill="auto"/>
            <w:noWrap/>
            <w:vAlign w:val="bottom"/>
            <w:hideMark/>
          </w:tcPr>
          <w:p w14:paraId="47BA3692" w14:textId="77777777" w:rsidR="00D0444E" w:rsidRPr="00614924" w:rsidRDefault="00D0444E" w:rsidP="0021631F">
            <w:pPr>
              <w:jc w:val="right"/>
              <w:rPr>
                <w:color w:val="000000"/>
              </w:rPr>
            </w:pPr>
            <w:r w:rsidRPr="00614924">
              <w:rPr>
                <w:color w:val="000000"/>
              </w:rPr>
              <w:t>28</w:t>
            </w:r>
          </w:p>
        </w:tc>
        <w:tc>
          <w:tcPr>
            <w:tcW w:w="266" w:type="dxa"/>
            <w:tcBorders>
              <w:top w:val="nil"/>
              <w:left w:val="nil"/>
              <w:bottom w:val="nil"/>
              <w:right w:val="nil"/>
            </w:tcBorders>
            <w:shd w:val="clear" w:color="auto" w:fill="auto"/>
            <w:noWrap/>
            <w:vAlign w:val="bottom"/>
            <w:hideMark/>
          </w:tcPr>
          <w:p w14:paraId="4DCC5D86" w14:textId="77777777" w:rsidR="00D0444E" w:rsidRPr="00614924" w:rsidRDefault="00D0444E" w:rsidP="0021631F">
            <w:pPr>
              <w:jc w:val="right"/>
              <w:rPr>
                <w:color w:val="000000"/>
              </w:rPr>
            </w:pPr>
          </w:p>
        </w:tc>
        <w:tc>
          <w:tcPr>
            <w:tcW w:w="1299" w:type="dxa"/>
            <w:tcBorders>
              <w:top w:val="nil"/>
              <w:left w:val="nil"/>
              <w:bottom w:val="nil"/>
              <w:right w:val="nil"/>
            </w:tcBorders>
            <w:shd w:val="clear" w:color="auto" w:fill="auto"/>
            <w:noWrap/>
            <w:vAlign w:val="bottom"/>
            <w:hideMark/>
          </w:tcPr>
          <w:p w14:paraId="342CB965" w14:textId="77777777" w:rsidR="00D0444E" w:rsidRPr="00614924" w:rsidRDefault="00D0444E" w:rsidP="0021631F">
            <w:pPr>
              <w:jc w:val="right"/>
              <w:rPr>
                <w:color w:val="000000"/>
              </w:rPr>
            </w:pPr>
            <w:r w:rsidRPr="00614924">
              <w:rPr>
                <w:color w:val="000000"/>
              </w:rPr>
              <w:t>0</w:t>
            </w:r>
          </w:p>
        </w:tc>
        <w:tc>
          <w:tcPr>
            <w:tcW w:w="1299" w:type="dxa"/>
            <w:tcBorders>
              <w:top w:val="nil"/>
              <w:left w:val="nil"/>
              <w:bottom w:val="nil"/>
              <w:right w:val="nil"/>
            </w:tcBorders>
            <w:shd w:val="clear" w:color="auto" w:fill="auto"/>
            <w:noWrap/>
            <w:vAlign w:val="bottom"/>
            <w:hideMark/>
          </w:tcPr>
          <w:p w14:paraId="32D117C2" w14:textId="77777777" w:rsidR="00D0444E" w:rsidRPr="00614924" w:rsidRDefault="00D0444E" w:rsidP="0021631F">
            <w:pPr>
              <w:jc w:val="right"/>
              <w:rPr>
                <w:color w:val="000000"/>
              </w:rPr>
            </w:pPr>
            <w:r w:rsidRPr="00614924">
              <w:rPr>
                <w:color w:val="000000"/>
              </w:rPr>
              <w:t>0.00</w:t>
            </w:r>
          </w:p>
        </w:tc>
        <w:tc>
          <w:tcPr>
            <w:tcW w:w="280" w:type="dxa"/>
            <w:tcBorders>
              <w:top w:val="nil"/>
              <w:left w:val="nil"/>
              <w:bottom w:val="nil"/>
              <w:right w:val="nil"/>
            </w:tcBorders>
            <w:shd w:val="clear" w:color="auto" w:fill="auto"/>
            <w:noWrap/>
            <w:vAlign w:val="bottom"/>
            <w:hideMark/>
          </w:tcPr>
          <w:p w14:paraId="1A892C92" w14:textId="77777777" w:rsidR="00D0444E" w:rsidRPr="00614924" w:rsidRDefault="00D0444E" w:rsidP="0021631F">
            <w:pPr>
              <w:jc w:val="right"/>
              <w:rPr>
                <w:color w:val="000000"/>
              </w:rPr>
            </w:pPr>
          </w:p>
        </w:tc>
        <w:tc>
          <w:tcPr>
            <w:tcW w:w="1024" w:type="dxa"/>
            <w:tcBorders>
              <w:top w:val="nil"/>
              <w:left w:val="nil"/>
              <w:bottom w:val="nil"/>
              <w:right w:val="nil"/>
            </w:tcBorders>
            <w:shd w:val="clear" w:color="auto" w:fill="auto"/>
            <w:noWrap/>
            <w:vAlign w:val="bottom"/>
            <w:hideMark/>
          </w:tcPr>
          <w:p w14:paraId="1B7F8E45" w14:textId="77777777" w:rsidR="00D0444E" w:rsidRPr="00614924" w:rsidRDefault="00D0444E" w:rsidP="0021631F">
            <w:pPr>
              <w:jc w:val="right"/>
            </w:pPr>
            <w:r w:rsidRPr="00614924">
              <w:t>***</w:t>
            </w:r>
          </w:p>
        </w:tc>
        <w:tc>
          <w:tcPr>
            <w:tcW w:w="1170" w:type="dxa"/>
            <w:gridSpan w:val="2"/>
            <w:tcBorders>
              <w:top w:val="nil"/>
              <w:left w:val="nil"/>
              <w:bottom w:val="nil"/>
              <w:right w:val="nil"/>
            </w:tcBorders>
            <w:shd w:val="clear" w:color="auto" w:fill="auto"/>
            <w:noWrap/>
            <w:vAlign w:val="bottom"/>
            <w:hideMark/>
          </w:tcPr>
          <w:p w14:paraId="0781AD82" w14:textId="77777777" w:rsidR="00D0444E" w:rsidRPr="00614924" w:rsidRDefault="00D0444E" w:rsidP="0021631F">
            <w:pPr>
              <w:jc w:val="right"/>
            </w:pPr>
          </w:p>
        </w:tc>
        <w:tc>
          <w:tcPr>
            <w:tcW w:w="725" w:type="dxa"/>
            <w:gridSpan w:val="2"/>
            <w:tcBorders>
              <w:top w:val="nil"/>
              <w:left w:val="nil"/>
              <w:bottom w:val="nil"/>
              <w:right w:val="nil"/>
            </w:tcBorders>
            <w:shd w:val="clear" w:color="auto" w:fill="auto"/>
            <w:noWrap/>
            <w:vAlign w:val="bottom"/>
            <w:hideMark/>
          </w:tcPr>
          <w:p w14:paraId="14EA0FCC" w14:textId="77777777" w:rsidR="00D0444E" w:rsidRPr="00614924" w:rsidRDefault="00D0444E" w:rsidP="0021631F">
            <w:pPr>
              <w:jc w:val="right"/>
            </w:pPr>
          </w:p>
        </w:tc>
      </w:tr>
      <w:tr w:rsidR="00D0444E" w14:paraId="1CCC47A4" w14:textId="77777777" w:rsidTr="0021631F">
        <w:trPr>
          <w:trHeight w:val="320"/>
        </w:trPr>
        <w:tc>
          <w:tcPr>
            <w:tcW w:w="2518" w:type="dxa"/>
            <w:tcBorders>
              <w:top w:val="nil"/>
              <w:left w:val="nil"/>
              <w:right w:val="nil"/>
            </w:tcBorders>
            <w:shd w:val="clear" w:color="auto" w:fill="auto"/>
            <w:noWrap/>
            <w:vAlign w:val="bottom"/>
            <w:hideMark/>
          </w:tcPr>
          <w:p w14:paraId="52452965" w14:textId="77777777" w:rsidR="00D0444E" w:rsidRPr="00614924" w:rsidRDefault="00D0444E" w:rsidP="0021631F"/>
        </w:tc>
        <w:tc>
          <w:tcPr>
            <w:tcW w:w="1059" w:type="dxa"/>
            <w:tcBorders>
              <w:top w:val="nil"/>
              <w:left w:val="nil"/>
              <w:right w:val="nil"/>
            </w:tcBorders>
            <w:shd w:val="clear" w:color="auto" w:fill="auto"/>
            <w:noWrap/>
            <w:vAlign w:val="bottom"/>
            <w:hideMark/>
          </w:tcPr>
          <w:p w14:paraId="4251D817" w14:textId="77777777" w:rsidR="00D0444E" w:rsidRPr="00614924" w:rsidRDefault="00D0444E" w:rsidP="0021631F">
            <w:pPr>
              <w:jc w:val="right"/>
              <w:rPr>
                <w:color w:val="000000"/>
              </w:rPr>
            </w:pPr>
            <w:r w:rsidRPr="00614924">
              <w:rPr>
                <w:color w:val="000000"/>
              </w:rPr>
              <w:t>SMS-only</w:t>
            </w:r>
          </w:p>
        </w:tc>
        <w:tc>
          <w:tcPr>
            <w:tcW w:w="980" w:type="dxa"/>
            <w:tcBorders>
              <w:top w:val="nil"/>
              <w:left w:val="nil"/>
              <w:right w:val="nil"/>
            </w:tcBorders>
            <w:shd w:val="clear" w:color="auto" w:fill="auto"/>
            <w:noWrap/>
            <w:vAlign w:val="bottom"/>
            <w:hideMark/>
          </w:tcPr>
          <w:p w14:paraId="58DBC05F" w14:textId="77777777" w:rsidR="00D0444E" w:rsidRPr="00614924" w:rsidRDefault="00D0444E" w:rsidP="0021631F">
            <w:pPr>
              <w:jc w:val="right"/>
              <w:rPr>
                <w:color w:val="000000"/>
              </w:rPr>
            </w:pPr>
            <w:r w:rsidRPr="00614924">
              <w:rPr>
                <w:color w:val="000000"/>
              </w:rPr>
              <w:t>55</w:t>
            </w:r>
          </w:p>
        </w:tc>
        <w:tc>
          <w:tcPr>
            <w:tcW w:w="266" w:type="dxa"/>
            <w:tcBorders>
              <w:top w:val="nil"/>
              <w:left w:val="nil"/>
              <w:right w:val="nil"/>
            </w:tcBorders>
            <w:shd w:val="clear" w:color="auto" w:fill="auto"/>
            <w:noWrap/>
            <w:vAlign w:val="bottom"/>
            <w:hideMark/>
          </w:tcPr>
          <w:p w14:paraId="016FEA70" w14:textId="77777777" w:rsidR="00D0444E" w:rsidRPr="00614924" w:rsidRDefault="00D0444E" w:rsidP="0021631F">
            <w:pPr>
              <w:jc w:val="right"/>
              <w:rPr>
                <w:color w:val="000000"/>
              </w:rPr>
            </w:pPr>
          </w:p>
        </w:tc>
        <w:tc>
          <w:tcPr>
            <w:tcW w:w="1299" w:type="dxa"/>
            <w:tcBorders>
              <w:top w:val="nil"/>
              <w:left w:val="nil"/>
              <w:right w:val="nil"/>
            </w:tcBorders>
            <w:shd w:val="clear" w:color="auto" w:fill="auto"/>
            <w:noWrap/>
            <w:vAlign w:val="bottom"/>
            <w:hideMark/>
          </w:tcPr>
          <w:p w14:paraId="3D8169B5" w14:textId="77777777" w:rsidR="00D0444E" w:rsidRPr="00614924" w:rsidRDefault="00D0444E" w:rsidP="0021631F">
            <w:pPr>
              <w:jc w:val="right"/>
              <w:rPr>
                <w:color w:val="000000"/>
              </w:rPr>
            </w:pPr>
            <w:r w:rsidRPr="00614924">
              <w:rPr>
                <w:color w:val="000000"/>
              </w:rPr>
              <w:t>2</w:t>
            </w:r>
          </w:p>
        </w:tc>
        <w:tc>
          <w:tcPr>
            <w:tcW w:w="1299" w:type="dxa"/>
            <w:tcBorders>
              <w:top w:val="nil"/>
              <w:left w:val="nil"/>
              <w:right w:val="nil"/>
            </w:tcBorders>
            <w:shd w:val="clear" w:color="auto" w:fill="auto"/>
            <w:noWrap/>
            <w:vAlign w:val="bottom"/>
            <w:hideMark/>
          </w:tcPr>
          <w:p w14:paraId="28C1263D" w14:textId="77777777" w:rsidR="00D0444E" w:rsidRPr="00614924" w:rsidRDefault="00D0444E" w:rsidP="0021631F">
            <w:pPr>
              <w:jc w:val="right"/>
              <w:rPr>
                <w:color w:val="000000"/>
              </w:rPr>
            </w:pPr>
            <w:r w:rsidRPr="00614924">
              <w:rPr>
                <w:color w:val="000000"/>
              </w:rPr>
              <w:t>3.64</w:t>
            </w:r>
          </w:p>
        </w:tc>
        <w:tc>
          <w:tcPr>
            <w:tcW w:w="280" w:type="dxa"/>
            <w:tcBorders>
              <w:top w:val="nil"/>
              <w:left w:val="nil"/>
              <w:right w:val="nil"/>
            </w:tcBorders>
            <w:shd w:val="clear" w:color="auto" w:fill="auto"/>
            <w:noWrap/>
            <w:vAlign w:val="bottom"/>
            <w:hideMark/>
          </w:tcPr>
          <w:p w14:paraId="14E4BD2B" w14:textId="77777777" w:rsidR="00D0444E" w:rsidRPr="00614924" w:rsidRDefault="00D0444E" w:rsidP="0021631F">
            <w:pPr>
              <w:jc w:val="right"/>
              <w:rPr>
                <w:color w:val="000000"/>
              </w:rPr>
            </w:pPr>
          </w:p>
        </w:tc>
        <w:tc>
          <w:tcPr>
            <w:tcW w:w="1024" w:type="dxa"/>
            <w:tcBorders>
              <w:top w:val="nil"/>
              <w:left w:val="nil"/>
              <w:right w:val="nil"/>
            </w:tcBorders>
            <w:shd w:val="clear" w:color="auto" w:fill="auto"/>
            <w:noWrap/>
            <w:vAlign w:val="bottom"/>
            <w:hideMark/>
          </w:tcPr>
          <w:p w14:paraId="2639C748" w14:textId="77777777" w:rsidR="00D0444E" w:rsidRPr="00614924" w:rsidRDefault="00D0444E" w:rsidP="0021631F">
            <w:pPr>
              <w:jc w:val="right"/>
              <w:rPr>
                <w:color w:val="000000"/>
              </w:rPr>
            </w:pPr>
            <w:r w:rsidRPr="00614924">
              <w:rPr>
                <w:color w:val="000000"/>
              </w:rPr>
              <w:t>***</w:t>
            </w:r>
          </w:p>
        </w:tc>
        <w:tc>
          <w:tcPr>
            <w:tcW w:w="1170" w:type="dxa"/>
            <w:gridSpan w:val="2"/>
            <w:tcBorders>
              <w:top w:val="nil"/>
              <w:left w:val="nil"/>
              <w:right w:val="nil"/>
            </w:tcBorders>
            <w:shd w:val="clear" w:color="auto" w:fill="auto"/>
            <w:noWrap/>
            <w:vAlign w:val="bottom"/>
            <w:hideMark/>
          </w:tcPr>
          <w:p w14:paraId="119ED287" w14:textId="77777777" w:rsidR="00D0444E" w:rsidRPr="00614924" w:rsidRDefault="00D0444E" w:rsidP="0021631F">
            <w:pPr>
              <w:jc w:val="right"/>
              <w:rPr>
                <w:color w:val="000000"/>
              </w:rPr>
            </w:pPr>
          </w:p>
        </w:tc>
        <w:tc>
          <w:tcPr>
            <w:tcW w:w="725" w:type="dxa"/>
            <w:gridSpan w:val="2"/>
            <w:tcBorders>
              <w:top w:val="nil"/>
              <w:left w:val="nil"/>
              <w:right w:val="nil"/>
            </w:tcBorders>
            <w:shd w:val="clear" w:color="auto" w:fill="auto"/>
            <w:noWrap/>
            <w:vAlign w:val="bottom"/>
            <w:hideMark/>
          </w:tcPr>
          <w:p w14:paraId="14FF2F75" w14:textId="77777777" w:rsidR="00D0444E" w:rsidRPr="00614924" w:rsidRDefault="00D0444E" w:rsidP="0021631F">
            <w:pPr>
              <w:jc w:val="right"/>
            </w:pPr>
          </w:p>
        </w:tc>
      </w:tr>
      <w:tr w:rsidR="00D0444E" w14:paraId="6DA38D89" w14:textId="77777777" w:rsidTr="0021631F">
        <w:trPr>
          <w:trHeight w:val="320"/>
        </w:trPr>
        <w:tc>
          <w:tcPr>
            <w:tcW w:w="2518" w:type="dxa"/>
            <w:tcBorders>
              <w:top w:val="nil"/>
              <w:left w:val="nil"/>
              <w:bottom w:val="single" w:sz="4" w:space="0" w:color="auto"/>
              <w:right w:val="nil"/>
            </w:tcBorders>
            <w:shd w:val="clear" w:color="auto" w:fill="auto"/>
            <w:noWrap/>
            <w:vAlign w:val="bottom"/>
            <w:hideMark/>
          </w:tcPr>
          <w:p w14:paraId="63E51187" w14:textId="77777777" w:rsidR="00D0444E" w:rsidRPr="00614924" w:rsidRDefault="00D0444E" w:rsidP="0021631F">
            <w:pPr>
              <w:jc w:val="right"/>
            </w:pPr>
          </w:p>
        </w:tc>
        <w:tc>
          <w:tcPr>
            <w:tcW w:w="1059" w:type="dxa"/>
            <w:tcBorders>
              <w:top w:val="nil"/>
              <w:left w:val="nil"/>
              <w:bottom w:val="single" w:sz="4" w:space="0" w:color="auto"/>
              <w:right w:val="nil"/>
            </w:tcBorders>
            <w:shd w:val="clear" w:color="auto" w:fill="auto"/>
            <w:noWrap/>
            <w:vAlign w:val="bottom"/>
            <w:hideMark/>
          </w:tcPr>
          <w:p w14:paraId="65DE55A9" w14:textId="77777777" w:rsidR="00D0444E" w:rsidRPr="00614924" w:rsidRDefault="00D0444E" w:rsidP="0021631F">
            <w:pPr>
              <w:jc w:val="right"/>
              <w:rPr>
                <w:color w:val="000000"/>
              </w:rPr>
            </w:pPr>
            <w:r w:rsidRPr="00614924">
              <w:rPr>
                <w:color w:val="000000"/>
              </w:rPr>
              <w:t>SMS+PN</w:t>
            </w:r>
          </w:p>
        </w:tc>
        <w:tc>
          <w:tcPr>
            <w:tcW w:w="980" w:type="dxa"/>
            <w:tcBorders>
              <w:top w:val="nil"/>
              <w:left w:val="nil"/>
              <w:bottom w:val="single" w:sz="4" w:space="0" w:color="auto"/>
            </w:tcBorders>
            <w:shd w:val="clear" w:color="auto" w:fill="auto"/>
            <w:noWrap/>
            <w:vAlign w:val="bottom"/>
            <w:hideMark/>
          </w:tcPr>
          <w:p w14:paraId="1D892AA2" w14:textId="77777777" w:rsidR="00D0444E" w:rsidRPr="00614924" w:rsidRDefault="00D0444E" w:rsidP="0021631F">
            <w:pPr>
              <w:jc w:val="right"/>
              <w:rPr>
                <w:color w:val="000000"/>
              </w:rPr>
            </w:pPr>
            <w:r w:rsidRPr="00614924">
              <w:rPr>
                <w:color w:val="000000"/>
              </w:rPr>
              <w:t>41</w:t>
            </w:r>
          </w:p>
        </w:tc>
        <w:tc>
          <w:tcPr>
            <w:tcW w:w="266" w:type="dxa"/>
            <w:tcBorders>
              <w:top w:val="nil"/>
              <w:bottom w:val="single" w:sz="4" w:space="0" w:color="auto"/>
            </w:tcBorders>
            <w:shd w:val="clear" w:color="auto" w:fill="auto"/>
            <w:noWrap/>
            <w:vAlign w:val="bottom"/>
            <w:hideMark/>
          </w:tcPr>
          <w:p w14:paraId="32355475" w14:textId="77777777" w:rsidR="00D0444E" w:rsidRPr="00614924" w:rsidRDefault="00D0444E" w:rsidP="0021631F">
            <w:pPr>
              <w:jc w:val="right"/>
              <w:rPr>
                <w:color w:val="000000"/>
              </w:rPr>
            </w:pPr>
          </w:p>
        </w:tc>
        <w:tc>
          <w:tcPr>
            <w:tcW w:w="1299" w:type="dxa"/>
            <w:tcBorders>
              <w:top w:val="nil"/>
              <w:bottom w:val="single" w:sz="4" w:space="0" w:color="auto"/>
            </w:tcBorders>
            <w:shd w:val="clear" w:color="auto" w:fill="auto"/>
            <w:noWrap/>
            <w:vAlign w:val="bottom"/>
            <w:hideMark/>
          </w:tcPr>
          <w:p w14:paraId="42F5CA8B" w14:textId="77777777" w:rsidR="00D0444E" w:rsidRPr="00614924" w:rsidRDefault="00D0444E" w:rsidP="0021631F">
            <w:pPr>
              <w:jc w:val="right"/>
              <w:rPr>
                <w:color w:val="000000"/>
              </w:rPr>
            </w:pPr>
            <w:r w:rsidRPr="00614924">
              <w:rPr>
                <w:color w:val="000000"/>
              </w:rPr>
              <w:t>5</w:t>
            </w:r>
          </w:p>
        </w:tc>
        <w:tc>
          <w:tcPr>
            <w:tcW w:w="1299" w:type="dxa"/>
            <w:tcBorders>
              <w:top w:val="nil"/>
              <w:bottom w:val="single" w:sz="4" w:space="0" w:color="auto"/>
            </w:tcBorders>
            <w:shd w:val="clear" w:color="auto" w:fill="auto"/>
            <w:noWrap/>
            <w:vAlign w:val="bottom"/>
            <w:hideMark/>
          </w:tcPr>
          <w:p w14:paraId="6A681F9E" w14:textId="77777777" w:rsidR="00D0444E" w:rsidRPr="00614924" w:rsidRDefault="00D0444E" w:rsidP="0021631F">
            <w:pPr>
              <w:jc w:val="right"/>
              <w:rPr>
                <w:color w:val="000000"/>
              </w:rPr>
            </w:pPr>
            <w:r w:rsidRPr="00614924">
              <w:rPr>
                <w:color w:val="000000"/>
              </w:rPr>
              <w:t>12.20</w:t>
            </w:r>
          </w:p>
        </w:tc>
        <w:tc>
          <w:tcPr>
            <w:tcW w:w="280" w:type="dxa"/>
            <w:tcBorders>
              <w:top w:val="nil"/>
              <w:bottom w:val="single" w:sz="4" w:space="0" w:color="auto"/>
            </w:tcBorders>
            <w:shd w:val="clear" w:color="auto" w:fill="auto"/>
            <w:noWrap/>
            <w:vAlign w:val="bottom"/>
            <w:hideMark/>
          </w:tcPr>
          <w:p w14:paraId="3791EA88" w14:textId="77777777" w:rsidR="00D0444E" w:rsidRPr="00614924" w:rsidRDefault="00D0444E" w:rsidP="0021631F">
            <w:pPr>
              <w:jc w:val="right"/>
              <w:rPr>
                <w:color w:val="000000"/>
              </w:rPr>
            </w:pPr>
          </w:p>
        </w:tc>
        <w:tc>
          <w:tcPr>
            <w:tcW w:w="1024" w:type="dxa"/>
            <w:tcBorders>
              <w:top w:val="nil"/>
              <w:bottom w:val="single" w:sz="4" w:space="0" w:color="auto"/>
            </w:tcBorders>
            <w:shd w:val="clear" w:color="auto" w:fill="auto"/>
            <w:noWrap/>
            <w:vAlign w:val="bottom"/>
            <w:hideMark/>
          </w:tcPr>
          <w:p w14:paraId="73DF4017" w14:textId="77777777" w:rsidR="00D0444E" w:rsidRPr="00614924" w:rsidRDefault="00D0444E" w:rsidP="0021631F">
            <w:pPr>
              <w:jc w:val="right"/>
              <w:rPr>
                <w:color w:val="000000"/>
              </w:rPr>
            </w:pPr>
            <w:r w:rsidRPr="00614924">
              <w:rPr>
                <w:color w:val="000000"/>
              </w:rPr>
              <w:t>***</w:t>
            </w:r>
          </w:p>
        </w:tc>
        <w:tc>
          <w:tcPr>
            <w:tcW w:w="1170" w:type="dxa"/>
            <w:gridSpan w:val="2"/>
            <w:tcBorders>
              <w:top w:val="nil"/>
              <w:bottom w:val="single" w:sz="4" w:space="0" w:color="auto"/>
            </w:tcBorders>
            <w:shd w:val="clear" w:color="auto" w:fill="auto"/>
            <w:noWrap/>
            <w:vAlign w:val="bottom"/>
            <w:hideMark/>
          </w:tcPr>
          <w:p w14:paraId="56AAA6A5" w14:textId="77777777" w:rsidR="00D0444E" w:rsidRPr="00614924" w:rsidRDefault="00D0444E" w:rsidP="0021631F">
            <w:pPr>
              <w:jc w:val="right"/>
              <w:rPr>
                <w:color w:val="000000"/>
              </w:rPr>
            </w:pPr>
          </w:p>
        </w:tc>
        <w:tc>
          <w:tcPr>
            <w:tcW w:w="725" w:type="dxa"/>
            <w:gridSpan w:val="2"/>
            <w:tcBorders>
              <w:top w:val="nil"/>
              <w:bottom w:val="single" w:sz="4" w:space="0" w:color="auto"/>
            </w:tcBorders>
            <w:shd w:val="clear" w:color="auto" w:fill="auto"/>
            <w:noWrap/>
            <w:vAlign w:val="bottom"/>
            <w:hideMark/>
          </w:tcPr>
          <w:p w14:paraId="6BC7DE2E" w14:textId="77777777" w:rsidR="00D0444E" w:rsidRPr="00614924" w:rsidRDefault="00D0444E" w:rsidP="0021631F">
            <w:pPr>
              <w:jc w:val="right"/>
              <w:rPr>
                <w:color w:val="000000"/>
              </w:rPr>
            </w:pPr>
          </w:p>
        </w:tc>
      </w:tr>
      <w:tr w:rsidR="00D0444E" w14:paraId="50251B5A" w14:textId="77777777" w:rsidTr="0021631F">
        <w:trPr>
          <w:trHeight w:val="320"/>
        </w:trPr>
        <w:tc>
          <w:tcPr>
            <w:tcW w:w="2518" w:type="dxa"/>
            <w:tcBorders>
              <w:top w:val="nil"/>
              <w:left w:val="nil"/>
              <w:bottom w:val="nil"/>
              <w:right w:val="nil"/>
            </w:tcBorders>
            <w:shd w:val="clear" w:color="auto" w:fill="auto"/>
            <w:noWrap/>
            <w:vAlign w:val="bottom"/>
            <w:hideMark/>
          </w:tcPr>
          <w:p w14:paraId="3679A04E" w14:textId="77777777" w:rsidR="00D0444E" w:rsidRPr="00614924" w:rsidRDefault="00D0444E" w:rsidP="0021631F">
            <w:pPr>
              <w:rPr>
                <w:b/>
                <w:bCs/>
                <w:color w:val="000000"/>
              </w:rPr>
            </w:pPr>
            <w:r w:rsidRPr="00614924">
              <w:rPr>
                <w:b/>
                <w:bCs/>
                <w:color w:val="000000"/>
              </w:rPr>
              <w:t>On ART only</w:t>
            </w:r>
          </w:p>
        </w:tc>
        <w:tc>
          <w:tcPr>
            <w:tcW w:w="1059" w:type="dxa"/>
            <w:tcBorders>
              <w:top w:val="nil"/>
              <w:left w:val="nil"/>
              <w:bottom w:val="nil"/>
              <w:right w:val="nil"/>
            </w:tcBorders>
            <w:shd w:val="clear" w:color="auto" w:fill="auto"/>
            <w:noWrap/>
            <w:vAlign w:val="bottom"/>
            <w:hideMark/>
          </w:tcPr>
          <w:p w14:paraId="73079A96" w14:textId="77777777" w:rsidR="00D0444E" w:rsidRPr="00614924" w:rsidRDefault="00D0444E" w:rsidP="0021631F">
            <w:pPr>
              <w:jc w:val="right"/>
              <w:rPr>
                <w:color w:val="000000"/>
              </w:rPr>
            </w:pPr>
            <w:r w:rsidRPr="00614924">
              <w:rPr>
                <w:color w:val="000000"/>
              </w:rPr>
              <w:t>SOC</w:t>
            </w:r>
          </w:p>
        </w:tc>
        <w:tc>
          <w:tcPr>
            <w:tcW w:w="980" w:type="dxa"/>
            <w:tcBorders>
              <w:left w:val="nil"/>
              <w:bottom w:val="nil"/>
            </w:tcBorders>
            <w:shd w:val="clear" w:color="auto" w:fill="auto"/>
            <w:noWrap/>
            <w:vAlign w:val="bottom"/>
            <w:hideMark/>
          </w:tcPr>
          <w:p w14:paraId="05C26CEC" w14:textId="77777777" w:rsidR="00D0444E" w:rsidRPr="00614924" w:rsidRDefault="00D0444E" w:rsidP="0021631F">
            <w:pPr>
              <w:jc w:val="right"/>
              <w:rPr>
                <w:color w:val="000000"/>
              </w:rPr>
            </w:pPr>
            <w:r w:rsidRPr="00614924">
              <w:rPr>
                <w:color w:val="000000"/>
              </w:rPr>
              <w:t>139</w:t>
            </w:r>
          </w:p>
        </w:tc>
        <w:tc>
          <w:tcPr>
            <w:tcW w:w="266" w:type="dxa"/>
            <w:tcBorders>
              <w:bottom w:val="nil"/>
            </w:tcBorders>
            <w:shd w:val="clear" w:color="auto" w:fill="auto"/>
            <w:noWrap/>
            <w:vAlign w:val="bottom"/>
            <w:hideMark/>
          </w:tcPr>
          <w:p w14:paraId="0ED95A1A" w14:textId="77777777" w:rsidR="00D0444E" w:rsidRPr="00614924" w:rsidRDefault="00D0444E" w:rsidP="0021631F">
            <w:pPr>
              <w:jc w:val="right"/>
              <w:rPr>
                <w:color w:val="000000"/>
              </w:rPr>
            </w:pPr>
          </w:p>
        </w:tc>
        <w:tc>
          <w:tcPr>
            <w:tcW w:w="1299" w:type="dxa"/>
            <w:tcBorders>
              <w:bottom w:val="nil"/>
            </w:tcBorders>
            <w:shd w:val="clear" w:color="auto" w:fill="auto"/>
            <w:noWrap/>
            <w:vAlign w:val="bottom"/>
            <w:hideMark/>
          </w:tcPr>
          <w:p w14:paraId="43624C0C" w14:textId="77777777" w:rsidR="00D0444E" w:rsidRPr="00614924" w:rsidRDefault="00D0444E" w:rsidP="0021631F">
            <w:pPr>
              <w:jc w:val="right"/>
              <w:rPr>
                <w:color w:val="000000"/>
              </w:rPr>
            </w:pPr>
            <w:r w:rsidRPr="00614924">
              <w:rPr>
                <w:bCs/>
                <w:color w:val="000000"/>
              </w:rPr>
              <w:t>63</w:t>
            </w:r>
          </w:p>
        </w:tc>
        <w:tc>
          <w:tcPr>
            <w:tcW w:w="1299" w:type="dxa"/>
            <w:tcBorders>
              <w:bottom w:val="nil"/>
            </w:tcBorders>
            <w:shd w:val="clear" w:color="auto" w:fill="auto"/>
            <w:noWrap/>
            <w:vAlign w:val="bottom"/>
            <w:hideMark/>
          </w:tcPr>
          <w:p w14:paraId="2D0C2F78" w14:textId="77777777" w:rsidR="00D0444E" w:rsidRPr="00614924" w:rsidRDefault="00D0444E" w:rsidP="0021631F">
            <w:pPr>
              <w:jc w:val="right"/>
              <w:rPr>
                <w:color w:val="000000"/>
              </w:rPr>
            </w:pPr>
            <w:r w:rsidRPr="00614924">
              <w:rPr>
                <w:bCs/>
                <w:color w:val="000000"/>
              </w:rPr>
              <w:t>45.32</w:t>
            </w:r>
          </w:p>
        </w:tc>
        <w:tc>
          <w:tcPr>
            <w:tcW w:w="280" w:type="dxa"/>
            <w:tcBorders>
              <w:bottom w:val="nil"/>
            </w:tcBorders>
            <w:shd w:val="clear" w:color="auto" w:fill="auto"/>
            <w:noWrap/>
            <w:vAlign w:val="bottom"/>
            <w:hideMark/>
          </w:tcPr>
          <w:p w14:paraId="4785D088" w14:textId="77777777" w:rsidR="00D0444E" w:rsidRPr="00614924" w:rsidRDefault="00D0444E" w:rsidP="0021631F">
            <w:pPr>
              <w:jc w:val="right"/>
              <w:rPr>
                <w:color w:val="000000"/>
              </w:rPr>
            </w:pPr>
          </w:p>
        </w:tc>
        <w:tc>
          <w:tcPr>
            <w:tcW w:w="1024" w:type="dxa"/>
            <w:tcBorders>
              <w:bottom w:val="nil"/>
            </w:tcBorders>
            <w:shd w:val="clear" w:color="auto" w:fill="auto"/>
            <w:noWrap/>
            <w:vAlign w:val="bottom"/>
            <w:hideMark/>
          </w:tcPr>
          <w:p w14:paraId="739DC540" w14:textId="77777777" w:rsidR="00D0444E" w:rsidRPr="00614924" w:rsidRDefault="00D0444E" w:rsidP="0021631F">
            <w:pPr>
              <w:jc w:val="right"/>
              <w:rPr>
                <w:color w:val="000000"/>
              </w:rPr>
            </w:pPr>
            <w:r w:rsidRPr="00614924">
              <w:rPr>
                <w:color w:val="000000"/>
              </w:rPr>
              <w:t>1.00</w:t>
            </w:r>
          </w:p>
        </w:tc>
        <w:tc>
          <w:tcPr>
            <w:tcW w:w="1170" w:type="dxa"/>
            <w:gridSpan w:val="2"/>
            <w:tcBorders>
              <w:bottom w:val="nil"/>
            </w:tcBorders>
            <w:shd w:val="clear" w:color="auto" w:fill="auto"/>
            <w:noWrap/>
            <w:vAlign w:val="bottom"/>
            <w:hideMark/>
          </w:tcPr>
          <w:p w14:paraId="06A50BE9" w14:textId="77777777" w:rsidR="00D0444E" w:rsidRPr="00614924" w:rsidRDefault="00D0444E" w:rsidP="0021631F">
            <w:pPr>
              <w:jc w:val="right"/>
              <w:rPr>
                <w:color w:val="000000"/>
              </w:rPr>
            </w:pPr>
          </w:p>
        </w:tc>
        <w:tc>
          <w:tcPr>
            <w:tcW w:w="725" w:type="dxa"/>
            <w:gridSpan w:val="2"/>
            <w:tcBorders>
              <w:bottom w:val="nil"/>
              <w:right w:val="nil"/>
            </w:tcBorders>
            <w:shd w:val="clear" w:color="auto" w:fill="auto"/>
            <w:noWrap/>
            <w:vAlign w:val="bottom"/>
            <w:hideMark/>
          </w:tcPr>
          <w:p w14:paraId="04C68D3D" w14:textId="77777777" w:rsidR="00D0444E" w:rsidRPr="00614924" w:rsidRDefault="00D0444E" w:rsidP="0021631F">
            <w:pPr>
              <w:jc w:val="right"/>
            </w:pPr>
          </w:p>
        </w:tc>
      </w:tr>
      <w:tr w:rsidR="00D0444E" w14:paraId="67225047" w14:textId="77777777" w:rsidTr="0021631F">
        <w:trPr>
          <w:trHeight w:val="320"/>
        </w:trPr>
        <w:tc>
          <w:tcPr>
            <w:tcW w:w="2518" w:type="dxa"/>
            <w:tcBorders>
              <w:top w:val="nil"/>
              <w:left w:val="nil"/>
              <w:right w:val="nil"/>
            </w:tcBorders>
            <w:shd w:val="clear" w:color="auto" w:fill="auto"/>
            <w:noWrap/>
            <w:vAlign w:val="bottom"/>
            <w:hideMark/>
          </w:tcPr>
          <w:p w14:paraId="3A971C65" w14:textId="77777777" w:rsidR="00D0444E" w:rsidRPr="00614924" w:rsidRDefault="00D0444E" w:rsidP="0021631F">
            <w:pPr>
              <w:jc w:val="right"/>
            </w:pPr>
          </w:p>
        </w:tc>
        <w:tc>
          <w:tcPr>
            <w:tcW w:w="1059" w:type="dxa"/>
            <w:tcBorders>
              <w:top w:val="nil"/>
              <w:left w:val="nil"/>
              <w:right w:val="nil"/>
            </w:tcBorders>
            <w:shd w:val="clear" w:color="auto" w:fill="auto"/>
            <w:noWrap/>
            <w:vAlign w:val="bottom"/>
            <w:hideMark/>
          </w:tcPr>
          <w:p w14:paraId="52291A38" w14:textId="77777777" w:rsidR="00D0444E" w:rsidRPr="00614924" w:rsidRDefault="00D0444E" w:rsidP="0021631F">
            <w:pPr>
              <w:jc w:val="right"/>
              <w:rPr>
                <w:color w:val="000000"/>
              </w:rPr>
            </w:pPr>
            <w:r w:rsidRPr="00614924">
              <w:rPr>
                <w:color w:val="000000"/>
              </w:rPr>
              <w:t>SMS-only</w:t>
            </w:r>
          </w:p>
        </w:tc>
        <w:tc>
          <w:tcPr>
            <w:tcW w:w="980" w:type="dxa"/>
            <w:tcBorders>
              <w:top w:val="nil"/>
              <w:left w:val="nil"/>
            </w:tcBorders>
            <w:shd w:val="clear" w:color="auto" w:fill="auto"/>
            <w:noWrap/>
            <w:vAlign w:val="bottom"/>
            <w:hideMark/>
          </w:tcPr>
          <w:p w14:paraId="0DDFB3C8" w14:textId="77777777" w:rsidR="00D0444E" w:rsidRPr="00614924" w:rsidRDefault="00D0444E" w:rsidP="0021631F">
            <w:pPr>
              <w:jc w:val="right"/>
              <w:rPr>
                <w:color w:val="000000"/>
              </w:rPr>
            </w:pPr>
            <w:r w:rsidRPr="00614924">
              <w:rPr>
                <w:color w:val="000000"/>
              </w:rPr>
              <w:t>234</w:t>
            </w:r>
          </w:p>
        </w:tc>
        <w:tc>
          <w:tcPr>
            <w:tcW w:w="266" w:type="dxa"/>
            <w:tcBorders>
              <w:top w:val="nil"/>
            </w:tcBorders>
            <w:shd w:val="clear" w:color="auto" w:fill="auto"/>
            <w:noWrap/>
            <w:vAlign w:val="bottom"/>
            <w:hideMark/>
          </w:tcPr>
          <w:p w14:paraId="5A00C68A" w14:textId="77777777" w:rsidR="00D0444E" w:rsidRPr="00614924" w:rsidRDefault="00D0444E" w:rsidP="0021631F">
            <w:pPr>
              <w:jc w:val="right"/>
              <w:rPr>
                <w:color w:val="000000"/>
              </w:rPr>
            </w:pPr>
          </w:p>
        </w:tc>
        <w:tc>
          <w:tcPr>
            <w:tcW w:w="1299" w:type="dxa"/>
            <w:tcBorders>
              <w:top w:val="nil"/>
            </w:tcBorders>
            <w:shd w:val="clear" w:color="auto" w:fill="auto"/>
            <w:noWrap/>
            <w:vAlign w:val="bottom"/>
            <w:hideMark/>
          </w:tcPr>
          <w:p w14:paraId="6ACD6F87" w14:textId="77777777" w:rsidR="00D0444E" w:rsidRPr="00614924" w:rsidRDefault="00D0444E" w:rsidP="0021631F">
            <w:pPr>
              <w:jc w:val="right"/>
              <w:rPr>
                <w:color w:val="000000"/>
              </w:rPr>
            </w:pPr>
            <w:r w:rsidRPr="00614924">
              <w:rPr>
                <w:bCs/>
                <w:color w:val="000000"/>
              </w:rPr>
              <w:t>114</w:t>
            </w:r>
          </w:p>
        </w:tc>
        <w:tc>
          <w:tcPr>
            <w:tcW w:w="1299" w:type="dxa"/>
            <w:tcBorders>
              <w:top w:val="nil"/>
            </w:tcBorders>
            <w:shd w:val="clear" w:color="auto" w:fill="auto"/>
            <w:noWrap/>
            <w:vAlign w:val="bottom"/>
            <w:hideMark/>
          </w:tcPr>
          <w:p w14:paraId="663C6E40" w14:textId="77777777" w:rsidR="00D0444E" w:rsidRPr="00614924" w:rsidRDefault="00D0444E" w:rsidP="0021631F">
            <w:pPr>
              <w:jc w:val="right"/>
              <w:rPr>
                <w:color w:val="000000"/>
              </w:rPr>
            </w:pPr>
            <w:r w:rsidRPr="00614924">
              <w:rPr>
                <w:bCs/>
                <w:color w:val="000000"/>
              </w:rPr>
              <w:t>48.72</w:t>
            </w:r>
          </w:p>
        </w:tc>
        <w:tc>
          <w:tcPr>
            <w:tcW w:w="280" w:type="dxa"/>
            <w:tcBorders>
              <w:top w:val="nil"/>
            </w:tcBorders>
            <w:shd w:val="clear" w:color="auto" w:fill="auto"/>
            <w:noWrap/>
            <w:vAlign w:val="bottom"/>
            <w:hideMark/>
          </w:tcPr>
          <w:p w14:paraId="375E6FC8" w14:textId="77777777" w:rsidR="00D0444E" w:rsidRPr="00614924" w:rsidRDefault="00D0444E" w:rsidP="0021631F">
            <w:pPr>
              <w:jc w:val="right"/>
              <w:rPr>
                <w:color w:val="000000"/>
              </w:rPr>
            </w:pPr>
          </w:p>
        </w:tc>
        <w:tc>
          <w:tcPr>
            <w:tcW w:w="1024" w:type="dxa"/>
            <w:tcBorders>
              <w:top w:val="nil"/>
            </w:tcBorders>
            <w:shd w:val="clear" w:color="auto" w:fill="auto"/>
            <w:noWrap/>
            <w:vAlign w:val="bottom"/>
            <w:hideMark/>
          </w:tcPr>
          <w:p w14:paraId="3CF32007" w14:textId="77777777" w:rsidR="00D0444E" w:rsidRPr="00614924" w:rsidRDefault="00D0444E" w:rsidP="0021631F">
            <w:pPr>
              <w:jc w:val="right"/>
              <w:rPr>
                <w:color w:val="000000"/>
              </w:rPr>
            </w:pPr>
            <w:r w:rsidRPr="00614924">
              <w:rPr>
                <w:color w:val="000000"/>
              </w:rPr>
              <w:t>1.15</w:t>
            </w:r>
          </w:p>
        </w:tc>
        <w:tc>
          <w:tcPr>
            <w:tcW w:w="1170" w:type="dxa"/>
            <w:gridSpan w:val="2"/>
            <w:tcBorders>
              <w:top w:val="nil"/>
            </w:tcBorders>
            <w:shd w:val="clear" w:color="auto" w:fill="auto"/>
            <w:noWrap/>
            <w:vAlign w:val="bottom"/>
            <w:hideMark/>
          </w:tcPr>
          <w:p w14:paraId="56207440" w14:textId="77777777" w:rsidR="00D0444E" w:rsidRPr="00614924" w:rsidRDefault="00D0444E" w:rsidP="0021631F">
            <w:pPr>
              <w:jc w:val="right"/>
              <w:rPr>
                <w:color w:val="000000"/>
              </w:rPr>
            </w:pPr>
            <w:r w:rsidRPr="00614924">
              <w:rPr>
                <w:color w:val="000000"/>
              </w:rPr>
              <w:t>0.58</w:t>
            </w:r>
          </w:p>
        </w:tc>
        <w:tc>
          <w:tcPr>
            <w:tcW w:w="725" w:type="dxa"/>
            <w:gridSpan w:val="2"/>
            <w:tcBorders>
              <w:top w:val="nil"/>
            </w:tcBorders>
            <w:shd w:val="clear" w:color="auto" w:fill="auto"/>
            <w:noWrap/>
            <w:vAlign w:val="bottom"/>
            <w:hideMark/>
          </w:tcPr>
          <w:p w14:paraId="36188E92" w14:textId="77777777" w:rsidR="00D0444E" w:rsidRPr="00614924" w:rsidRDefault="00D0444E" w:rsidP="0021631F">
            <w:pPr>
              <w:jc w:val="right"/>
              <w:rPr>
                <w:color w:val="000000"/>
              </w:rPr>
            </w:pPr>
            <w:r w:rsidRPr="00614924">
              <w:rPr>
                <w:color w:val="000000"/>
              </w:rPr>
              <w:t>2.30</w:t>
            </w:r>
          </w:p>
        </w:tc>
      </w:tr>
      <w:tr w:rsidR="00D0444E" w14:paraId="49E89C55" w14:textId="77777777" w:rsidTr="0021631F">
        <w:trPr>
          <w:trHeight w:val="320"/>
        </w:trPr>
        <w:tc>
          <w:tcPr>
            <w:tcW w:w="2518" w:type="dxa"/>
            <w:tcBorders>
              <w:top w:val="nil"/>
              <w:left w:val="nil"/>
              <w:bottom w:val="single" w:sz="4" w:space="0" w:color="auto"/>
              <w:right w:val="nil"/>
            </w:tcBorders>
            <w:shd w:val="clear" w:color="auto" w:fill="auto"/>
            <w:noWrap/>
            <w:vAlign w:val="bottom"/>
            <w:hideMark/>
          </w:tcPr>
          <w:p w14:paraId="2A6E9A72" w14:textId="77777777" w:rsidR="00D0444E" w:rsidRPr="00614924" w:rsidRDefault="00D0444E" w:rsidP="0021631F">
            <w:pPr>
              <w:jc w:val="right"/>
              <w:rPr>
                <w:color w:val="000000"/>
              </w:rPr>
            </w:pPr>
          </w:p>
        </w:tc>
        <w:tc>
          <w:tcPr>
            <w:tcW w:w="1059" w:type="dxa"/>
            <w:tcBorders>
              <w:top w:val="nil"/>
              <w:left w:val="nil"/>
              <w:bottom w:val="single" w:sz="4" w:space="0" w:color="auto"/>
              <w:right w:val="nil"/>
            </w:tcBorders>
            <w:shd w:val="clear" w:color="auto" w:fill="auto"/>
            <w:noWrap/>
            <w:vAlign w:val="bottom"/>
            <w:hideMark/>
          </w:tcPr>
          <w:p w14:paraId="7027DB68" w14:textId="77777777" w:rsidR="00D0444E" w:rsidRPr="00614924" w:rsidRDefault="00D0444E" w:rsidP="0021631F">
            <w:pPr>
              <w:jc w:val="right"/>
              <w:rPr>
                <w:color w:val="000000"/>
              </w:rPr>
            </w:pPr>
            <w:r w:rsidRPr="00614924">
              <w:rPr>
                <w:color w:val="000000"/>
              </w:rPr>
              <w:t>SMS+PN</w:t>
            </w:r>
          </w:p>
        </w:tc>
        <w:tc>
          <w:tcPr>
            <w:tcW w:w="980" w:type="dxa"/>
            <w:tcBorders>
              <w:top w:val="nil"/>
              <w:left w:val="nil"/>
              <w:bottom w:val="single" w:sz="4" w:space="0" w:color="auto"/>
            </w:tcBorders>
            <w:shd w:val="clear" w:color="auto" w:fill="auto"/>
            <w:noWrap/>
            <w:vAlign w:val="bottom"/>
            <w:hideMark/>
          </w:tcPr>
          <w:p w14:paraId="4419165F" w14:textId="77777777" w:rsidR="00D0444E" w:rsidRPr="00614924" w:rsidRDefault="00D0444E" w:rsidP="0021631F">
            <w:pPr>
              <w:jc w:val="right"/>
              <w:rPr>
                <w:color w:val="000000"/>
              </w:rPr>
            </w:pPr>
            <w:r w:rsidRPr="00614924">
              <w:rPr>
                <w:color w:val="000000"/>
              </w:rPr>
              <w:t>255</w:t>
            </w:r>
          </w:p>
        </w:tc>
        <w:tc>
          <w:tcPr>
            <w:tcW w:w="266" w:type="dxa"/>
            <w:tcBorders>
              <w:top w:val="nil"/>
              <w:bottom w:val="single" w:sz="4" w:space="0" w:color="auto"/>
            </w:tcBorders>
            <w:shd w:val="clear" w:color="auto" w:fill="auto"/>
            <w:noWrap/>
            <w:vAlign w:val="bottom"/>
            <w:hideMark/>
          </w:tcPr>
          <w:p w14:paraId="117C2271" w14:textId="77777777" w:rsidR="00D0444E" w:rsidRPr="00614924" w:rsidRDefault="00D0444E" w:rsidP="0021631F">
            <w:pPr>
              <w:jc w:val="right"/>
              <w:rPr>
                <w:color w:val="000000"/>
              </w:rPr>
            </w:pPr>
          </w:p>
        </w:tc>
        <w:tc>
          <w:tcPr>
            <w:tcW w:w="1299" w:type="dxa"/>
            <w:tcBorders>
              <w:top w:val="nil"/>
              <w:bottom w:val="single" w:sz="4" w:space="0" w:color="auto"/>
            </w:tcBorders>
            <w:shd w:val="clear" w:color="auto" w:fill="auto"/>
            <w:noWrap/>
            <w:vAlign w:val="bottom"/>
            <w:hideMark/>
          </w:tcPr>
          <w:p w14:paraId="6241FA0D" w14:textId="77777777" w:rsidR="00D0444E" w:rsidRPr="00614924" w:rsidRDefault="00D0444E" w:rsidP="0021631F">
            <w:pPr>
              <w:jc w:val="right"/>
              <w:rPr>
                <w:color w:val="000000"/>
              </w:rPr>
            </w:pPr>
            <w:r w:rsidRPr="00614924">
              <w:rPr>
                <w:bCs/>
                <w:color w:val="000000"/>
              </w:rPr>
              <w:t>156</w:t>
            </w:r>
          </w:p>
        </w:tc>
        <w:tc>
          <w:tcPr>
            <w:tcW w:w="1299" w:type="dxa"/>
            <w:tcBorders>
              <w:top w:val="nil"/>
              <w:bottom w:val="single" w:sz="4" w:space="0" w:color="auto"/>
            </w:tcBorders>
            <w:shd w:val="clear" w:color="auto" w:fill="auto"/>
            <w:noWrap/>
            <w:vAlign w:val="bottom"/>
            <w:hideMark/>
          </w:tcPr>
          <w:p w14:paraId="1822BCFC" w14:textId="77777777" w:rsidR="00D0444E" w:rsidRPr="00614924" w:rsidRDefault="00D0444E" w:rsidP="0021631F">
            <w:pPr>
              <w:jc w:val="right"/>
              <w:rPr>
                <w:color w:val="000000"/>
              </w:rPr>
            </w:pPr>
            <w:r w:rsidRPr="00614924">
              <w:rPr>
                <w:bCs/>
                <w:color w:val="000000"/>
              </w:rPr>
              <w:t>61.18</w:t>
            </w:r>
          </w:p>
        </w:tc>
        <w:tc>
          <w:tcPr>
            <w:tcW w:w="280" w:type="dxa"/>
            <w:tcBorders>
              <w:top w:val="nil"/>
              <w:bottom w:val="single" w:sz="4" w:space="0" w:color="auto"/>
            </w:tcBorders>
            <w:shd w:val="clear" w:color="auto" w:fill="auto"/>
            <w:noWrap/>
            <w:vAlign w:val="bottom"/>
            <w:hideMark/>
          </w:tcPr>
          <w:p w14:paraId="07B8D77B" w14:textId="77777777" w:rsidR="00D0444E" w:rsidRPr="00614924" w:rsidRDefault="00D0444E" w:rsidP="0021631F">
            <w:pPr>
              <w:jc w:val="right"/>
              <w:rPr>
                <w:color w:val="000000"/>
              </w:rPr>
            </w:pPr>
          </w:p>
        </w:tc>
        <w:tc>
          <w:tcPr>
            <w:tcW w:w="1024" w:type="dxa"/>
            <w:tcBorders>
              <w:top w:val="nil"/>
              <w:bottom w:val="single" w:sz="4" w:space="0" w:color="auto"/>
            </w:tcBorders>
            <w:shd w:val="clear" w:color="auto" w:fill="auto"/>
            <w:noWrap/>
            <w:vAlign w:val="bottom"/>
            <w:hideMark/>
          </w:tcPr>
          <w:p w14:paraId="592F4B8B" w14:textId="77777777" w:rsidR="00D0444E" w:rsidRPr="00614924" w:rsidRDefault="00D0444E" w:rsidP="0021631F">
            <w:pPr>
              <w:jc w:val="right"/>
              <w:rPr>
                <w:color w:val="000000"/>
              </w:rPr>
            </w:pPr>
            <w:r w:rsidRPr="00614924">
              <w:rPr>
                <w:color w:val="000000"/>
              </w:rPr>
              <w:t>1.82</w:t>
            </w:r>
          </w:p>
        </w:tc>
        <w:tc>
          <w:tcPr>
            <w:tcW w:w="1170" w:type="dxa"/>
            <w:gridSpan w:val="2"/>
            <w:tcBorders>
              <w:top w:val="nil"/>
              <w:bottom w:val="single" w:sz="4" w:space="0" w:color="auto"/>
            </w:tcBorders>
            <w:shd w:val="clear" w:color="auto" w:fill="auto"/>
            <w:noWrap/>
            <w:vAlign w:val="bottom"/>
            <w:hideMark/>
          </w:tcPr>
          <w:p w14:paraId="067206BD" w14:textId="77777777" w:rsidR="00D0444E" w:rsidRPr="00614924" w:rsidRDefault="00D0444E" w:rsidP="0021631F">
            <w:pPr>
              <w:jc w:val="right"/>
              <w:rPr>
                <w:color w:val="000000"/>
              </w:rPr>
            </w:pPr>
            <w:r w:rsidRPr="00614924">
              <w:rPr>
                <w:color w:val="000000"/>
              </w:rPr>
              <w:t>0.60</w:t>
            </w:r>
          </w:p>
        </w:tc>
        <w:tc>
          <w:tcPr>
            <w:tcW w:w="725" w:type="dxa"/>
            <w:gridSpan w:val="2"/>
            <w:tcBorders>
              <w:top w:val="nil"/>
              <w:bottom w:val="single" w:sz="4" w:space="0" w:color="auto"/>
            </w:tcBorders>
            <w:shd w:val="clear" w:color="auto" w:fill="auto"/>
            <w:noWrap/>
            <w:vAlign w:val="bottom"/>
            <w:hideMark/>
          </w:tcPr>
          <w:p w14:paraId="5F794212" w14:textId="77777777" w:rsidR="00D0444E" w:rsidRPr="00614924" w:rsidRDefault="00D0444E" w:rsidP="0021631F">
            <w:pPr>
              <w:jc w:val="right"/>
              <w:rPr>
                <w:color w:val="000000"/>
              </w:rPr>
            </w:pPr>
            <w:r w:rsidRPr="00614924">
              <w:rPr>
                <w:color w:val="000000"/>
              </w:rPr>
              <w:t>5.53</w:t>
            </w:r>
          </w:p>
        </w:tc>
      </w:tr>
      <w:tr w:rsidR="00D0444E" w:rsidRPr="00207633" w14:paraId="776C7FEC" w14:textId="77777777" w:rsidTr="0021631F">
        <w:trPr>
          <w:trHeight w:val="320"/>
        </w:trPr>
        <w:tc>
          <w:tcPr>
            <w:tcW w:w="2518" w:type="dxa"/>
            <w:tcBorders>
              <w:top w:val="nil"/>
              <w:left w:val="nil"/>
              <w:bottom w:val="nil"/>
              <w:right w:val="nil"/>
            </w:tcBorders>
            <w:shd w:val="clear" w:color="auto" w:fill="auto"/>
            <w:noWrap/>
            <w:vAlign w:val="bottom"/>
            <w:hideMark/>
          </w:tcPr>
          <w:p w14:paraId="7BC24304" w14:textId="5B22F49A" w:rsidR="00D0444E" w:rsidRPr="00614924" w:rsidRDefault="00D0444E" w:rsidP="0021631F">
            <w:pPr>
              <w:rPr>
                <w:b/>
                <w:bCs/>
                <w:color w:val="000000"/>
              </w:rPr>
            </w:pPr>
            <w:r w:rsidRPr="00614924">
              <w:rPr>
                <w:b/>
                <w:bCs/>
                <w:color w:val="000000"/>
              </w:rPr>
              <w:t xml:space="preserve">Pre-ART </w:t>
            </w:r>
            <w:r w:rsidR="00733A5B">
              <w:rPr>
                <w:b/>
                <w:bCs/>
                <w:color w:val="000000"/>
              </w:rPr>
              <w:t>males</w:t>
            </w:r>
            <w:r w:rsidRPr="00614924">
              <w:rPr>
                <w:b/>
                <w:bCs/>
                <w:color w:val="000000"/>
              </w:rPr>
              <w:t xml:space="preserve"> only</w:t>
            </w:r>
          </w:p>
        </w:tc>
        <w:tc>
          <w:tcPr>
            <w:tcW w:w="1059" w:type="dxa"/>
            <w:tcBorders>
              <w:top w:val="nil"/>
              <w:left w:val="nil"/>
              <w:bottom w:val="nil"/>
              <w:right w:val="nil"/>
            </w:tcBorders>
            <w:shd w:val="clear" w:color="auto" w:fill="auto"/>
            <w:noWrap/>
            <w:vAlign w:val="bottom"/>
            <w:hideMark/>
          </w:tcPr>
          <w:p w14:paraId="6691DDFF" w14:textId="77777777" w:rsidR="00D0444E" w:rsidRPr="00614924" w:rsidRDefault="00D0444E" w:rsidP="0021631F">
            <w:pPr>
              <w:jc w:val="right"/>
              <w:rPr>
                <w:color w:val="000000"/>
              </w:rPr>
            </w:pPr>
            <w:r w:rsidRPr="00614924">
              <w:rPr>
                <w:color w:val="000000"/>
              </w:rPr>
              <w:t>SOC</w:t>
            </w:r>
          </w:p>
        </w:tc>
        <w:tc>
          <w:tcPr>
            <w:tcW w:w="980" w:type="dxa"/>
            <w:tcBorders>
              <w:top w:val="nil"/>
              <w:left w:val="nil"/>
              <w:bottom w:val="nil"/>
              <w:right w:val="nil"/>
            </w:tcBorders>
            <w:shd w:val="clear" w:color="auto" w:fill="auto"/>
            <w:noWrap/>
            <w:vAlign w:val="bottom"/>
            <w:hideMark/>
          </w:tcPr>
          <w:p w14:paraId="04FE6F0F" w14:textId="77777777" w:rsidR="00D0444E" w:rsidRPr="00614924" w:rsidRDefault="00D0444E" w:rsidP="0021631F">
            <w:pPr>
              <w:jc w:val="right"/>
              <w:rPr>
                <w:color w:val="000000"/>
              </w:rPr>
            </w:pPr>
            <w:r w:rsidRPr="00614924">
              <w:rPr>
                <w:color w:val="000000"/>
              </w:rPr>
              <w:t>14</w:t>
            </w:r>
          </w:p>
        </w:tc>
        <w:tc>
          <w:tcPr>
            <w:tcW w:w="266" w:type="dxa"/>
            <w:tcBorders>
              <w:top w:val="nil"/>
              <w:left w:val="nil"/>
              <w:bottom w:val="nil"/>
              <w:right w:val="nil"/>
            </w:tcBorders>
            <w:shd w:val="clear" w:color="auto" w:fill="auto"/>
            <w:noWrap/>
            <w:vAlign w:val="bottom"/>
            <w:hideMark/>
          </w:tcPr>
          <w:p w14:paraId="2FF749BF" w14:textId="77777777" w:rsidR="00D0444E" w:rsidRPr="00614924" w:rsidRDefault="00D0444E" w:rsidP="0021631F">
            <w:pPr>
              <w:jc w:val="right"/>
              <w:rPr>
                <w:color w:val="000000"/>
              </w:rPr>
            </w:pPr>
          </w:p>
        </w:tc>
        <w:tc>
          <w:tcPr>
            <w:tcW w:w="1299" w:type="dxa"/>
            <w:tcBorders>
              <w:top w:val="nil"/>
              <w:left w:val="nil"/>
              <w:bottom w:val="nil"/>
              <w:right w:val="nil"/>
            </w:tcBorders>
            <w:shd w:val="clear" w:color="auto" w:fill="auto"/>
            <w:noWrap/>
            <w:vAlign w:val="bottom"/>
            <w:hideMark/>
          </w:tcPr>
          <w:p w14:paraId="3CD5002D" w14:textId="77777777" w:rsidR="00D0444E" w:rsidRPr="00614924" w:rsidRDefault="00D0444E" w:rsidP="0021631F">
            <w:pPr>
              <w:jc w:val="right"/>
              <w:rPr>
                <w:color w:val="000000"/>
              </w:rPr>
            </w:pPr>
            <w:r w:rsidRPr="00614924">
              <w:rPr>
                <w:color w:val="000000"/>
              </w:rPr>
              <w:t>0</w:t>
            </w:r>
          </w:p>
        </w:tc>
        <w:tc>
          <w:tcPr>
            <w:tcW w:w="1299" w:type="dxa"/>
            <w:tcBorders>
              <w:top w:val="nil"/>
              <w:left w:val="nil"/>
              <w:bottom w:val="nil"/>
              <w:right w:val="nil"/>
            </w:tcBorders>
            <w:shd w:val="clear" w:color="auto" w:fill="auto"/>
            <w:noWrap/>
            <w:vAlign w:val="bottom"/>
            <w:hideMark/>
          </w:tcPr>
          <w:p w14:paraId="52748561" w14:textId="77777777" w:rsidR="00D0444E" w:rsidRPr="00614924" w:rsidRDefault="00D0444E" w:rsidP="0021631F">
            <w:pPr>
              <w:jc w:val="right"/>
              <w:rPr>
                <w:color w:val="000000"/>
              </w:rPr>
            </w:pPr>
            <w:r w:rsidRPr="00614924">
              <w:rPr>
                <w:color w:val="000000"/>
              </w:rPr>
              <w:t>0.00</w:t>
            </w:r>
          </w:p>
        </w:tc>
        <w:tc>
          <w:tcPr>
            <w:tcW w:w="280" w:type="dxa"/>
            <w:tcBorders>
              <w:top w:val="nil"/>
              <w:left w:val="nil"/>
              <w:bottom w:val="nil"/>
              <w:right w:val="nil"/>
            </w:tcBorders>
            <w:shd w:val="clear" w:color="auto" w:fill="auto"/>
            <w:noWrap/>
            <w:vAlign w:val="bottom"/>
            <w:hideMark/>
          </w:tcPr>
          <w:p w14:paraId="5B2DBB92" w14:textId="77777777" w:rsidR="00D0444E" w:rsidRPr="00614924" w:rsidRDefault="00D0444E" w:rsidP="0021631F">
            <w:pPr>
              <w:jc w:val="right"/>
              <w:rPr>
                <w:color w:val="000000"/>
              </w:rPr>
            </w:pPr>
          </w:p>
        </w:tc>
        <w:tc>
          <w:tcPr>
            <w:tcW w:w="1024" w:type="dxa"/>
            <w:tcBorders>
              <w:top w:val="nil"/>
              <w:left w:val="nil"/>
              <w:bottom w:val="nil"/>
              <w:right w:val="nil"/>
            </w:tcBorders>
            <w:shd w:val="clear" w:color="auto" w:fill="auto"/>
            <w:noWrap/>
            <w:vAlign w:val="bottom"/>
            <w:hideMark/>
          </w:tcPr>
          <w:p w14:paraId="0481A802" w14:textId="77777777" w:rsidR="00D0444E" w:rsidRPr="00614924" w:rsidRDefault="00D0444E" w:rsidP="0021631F">
            <w:pPr>
              <w:jc w:val="right"/>
            </w:pPr>
            <w:r w:rsidRPr="00614924">
              <w:t>***</w:t>
            </w:r>
          </w:p>
        </w:tc>
        <w:tc>
          <w:tcPr>
            <w:tcW w:w="1170" w:type="dxa"/>
            <w:gridSpan w:val="2"/>
            <w:tcBorders>
              <w:top w:val="nil"/>
              <w:left w:val="nil"/>
              <w:bottom w:val="nil"/>
              <w:right w:val="nil"/>
            </w:tcBorders>
            <w:shd w:val="clear" w:color="auto" w:fill="auto"/>
            <w:noWrap/>
            <w:vAlign w:val="bottom"/>
            <w:hideMark/>
          </w:tcPr>
          <w:p w14:paraId="7D1711A4" w14:textId="77777777" w:rsidR="00D0444E" w:rsidRPr="00614924" w:rsidRDefault="00D0444E" w:rsidP="0021631F">
            <w:pPr>
              <w:jc w:val="right"/>
            </w:pPr>
          </w:p>
        </w:tc>
        <w:tc>
          <w:tcPr>
            <w:tcW w:w="725" w:type="dxa"/>
            <w:gridSpan w:val="2"/>
            <w:tcBorders>
              <w:top w:val="nil"/>
              <w:left w:val="nil"/>
              <w:bottom w:val="nil"/>
              <w:right w:val="nil"/>
            </w:tcBorders>
            <w:shd w:val="clear" w:color="auto" w:fill="auto"/>
            <w:noWrap/>
            <w:vAlign w:val="bottom"/>
            <w:hideMark/>
          </w:tcPr>
          <w:p w14:paraId="790CB444" w14:textId="77777777" w:rsidR="00D0444E" w:rsidRPr="00614924" w:rsidRDefault="00D0444E" w:rsidP="0021631F">
            <w:pPr>
              <w:jc w:val="right"/>
            </w:pPr>
          </w:p>
        </w:tc>
      </w:tr>
      <w:tr w:rsidR="00D0444E" w:rsidRPr="00207633" w14:paraId="385455E3" w14:textId="77777777" w:rsidTr="0021631F">
        <w:trPr>
          <w:trHeight w:val="320"/>
        </w:trPr>
        <w:tc>
          <w:tcPr>
            <w:tcW w:w="2518" w:type="dxa"/>
            <w:tcBorders>
              <w:top w:val="nil"/>
              <w:left w:val="nil"/>
              <w:right w:val="nil"/>
            </w:tcBorders>
            <w:shd w:val="clear" w:color="auto" w:fill="auto"/>
            <w:noWrap/>
            <w:vAlign w:val="bottom"/>
            <w:hideMark/>
          </w:tcPr>
          <w:p w14:paraId="18747E3E" w14:textId="77777777" w:rsidR="00D0444E" w:rsidRPr="00614924" w:rsidRDefault="00D0444E" w:rsidP="0021631F"/>
        </w:tc>
        <w:tc>
          <w:tcPr>
            <w:tcW w:w="1059" w:type="dxa"/>
            <w:tcBorders>
              <w:top w:val="nil"/>
              <w:left w:val="nil"/>
              <w:right w:val="nil"/>
            </w:tcBorders>
            <w:shd w:val="clear" w:color="auto" w:fill="auto"/>
            <w:noWrap/>
            <w:vAlign w:val="bottom"/>
            <w:hideMark/>
          </w:tcPr>
          <w:p w14:paraId="481BCD97" w14:textId="77777777" w:rsidR="00D0444E" w:rsidRPr="00614924" w:rsidRDefault="00D0444E" w:rsidP="0021631F">
            <w:pPr>
              <w:jc w:val="right"/>
              <w:rPr>
                <w:color w:val="000000"/>
              </w:rPr>
            </w:pPr>
            <w:r w:rsidRPr="00614924">
              <w:rPr>
                <w:color w:val="000000"/>
              </w:rPr>
              <w:t>SMS-only</w:t>
            </w:r>
          </w:p>
        </w:tc>
        <w:tc>
          <w:tcPr>
            <w:tcW w:w="980" w:type="dxa"/>
            <w:tcBorders>
              <w:top w:val="nil"/>
              <w:left w:val="nil"/>
              <w:right w:val="nil"/>
            </w:tcBorders>
            <w:shd w:val="clear" w:color="auto" w:fill="auto"/>
            <w:noWrap/>
            <w:vAlign w:val="bottom"/>
            <w:hideMark/>
          </w:tcPr>
          <w:p w14:paraId="6DAAF51E" w14:textId="77777777" w:rsidR="00D0444E" w:rsidRPr="00614924" w:rsidRDefault="00D0444E" w:rsidP="0021631F">
            <w:pPr>
              <w:jc w:val="right"/>
              <w:rPr>
                <w:color w:val="000000"/>
              </w:rPr>
            </w:pPr>
            <w:r w:rsidRPr="00614924">
              <w:rPr>
                <w:color w:val="000000"/>
              </w:rPr>
              <w:t>25</w:t>
            </w:r>
          </w:p>
        </w:tc>
        <w:tc>
          <w:tcPr>
            <w:tcW w:w="266" w:type="dxa"/>
            <w:tcBorders>
              <w:top w:val="nil"/>
              <w:left w:val="nil"/>
              <w:right w:val="nil"/>
            </w:tcBorders>
            <w:shd w:val="clear" w:color="auto" w:fill="auto"/>
            <w:noWrap/>
            <w:vAlign w:val="bottom"/>
            <w:hideMark/>
          </w:tcPr>
          <w:p w14:paraId="528A62E1" w14:textId="77777777" w:rsidR="00D0444E" w:rsidRPr="00614924" w:rsidRDefault="00D0444E" w:rsidP="0021631F">
            <w:pPr>
              <w:jc w:val="right"/>
              <w:rPr>
                <w:color w:val="000000"/>
              </w:rPr>
            </w:pPr>
          </w:p>
        </w:tc>
        <w:tc>
          <w:tcPr>
            <w:tcW w:w="1299" w:type="dxa"/>
            <w:tcBorders>
              <w:top w:val="nil"/>
              <w:left w:val="nil"/>
              <w:right w:val="nil"/>
            </w:tcBorders>
            <w:shd w:val="clear" w:color="auto" w:fill="auto"/>
            <w:noWrap/>
            <w:vAlign w:val="bottom"/>
            <w:hideMark/>
          </w:tcPr>
          <w:p w14:paraId="220029A2" w14:textId="77777777" w:rsidR="00D0444E" w:rsidRPr="00614924" w:rsidRDefault="00D0444E" w:rsidP="0021631F">
            <w:pPr>
              <w:jc w:val="right"/>
              <w:rPr>
                <w:color w:val="000000"/>
              </w:rPr>
            </w:pPr>
            <w:r w:rsidRPr="00614924">
              <w:rPr>
                <w:color w:val="000000"/>
              </w:rPr>
              <w:t>0</w:t>
            </w:r>
          </w:p>
        </w:tc>
        <w:tc>
          <w:tcPr>
            <w:tcW w:w="1299" w:type="dxa"/>
            <w:tcBorders>
              <w:top w:val="nil"/>
              <w:left w:val="nil"/>
              <w:right w:val="nil"/>
            </w:tcBorders>
            <w:shd w:val="clear" w:color="auto" w:fill="auto"/>
            <w:noWrap/>
            <w:vAlign w:val="bottom"/>
            <w:hideMark/>
          </w:tcPr>
          <w:p w14:paraId="7B49E1CC" w14:textId="77777777" w:rsidR="00D0444E" w:rsidRPr="00614924" w:rsidRDefault="00D0444E" w:rsidP="0021631F">
            <w:pPr>
              <w:jc w:val="right"/>
              <w:rPr>
                <w:color w:val="000000"/>
              </w:rPr>
            </w:pPr>
            <w:r w:rsidRPr="00614924">
              <w:rPr>
                <w:color w:val="000000"/>
              </w:rPr>
              <w:t>0.00</w:t>
            </w:r>
          </w:p>
        </w:tc>
        <w:tc>
          <w:tcPr>
            <w:tcW w:w="280" w:type="dxa"/>
            <w:tcBorders>
              <w:top w:val="nil"/>
              <w:left w:val="nil"/>
              <w:right w:val="nil"/>
            </w:tcBorders>
            <w:shd w:val="clear" w:color="auto" w:fill="auto"/>
            <w:noWrap/>
            <w:vAlign w:val="bottom"/>
            <w:hideMark/>
          </w:tcPr>
          <w:p w14:paraId="5C6846EB" w14:textId="77777777" w:rsidR="00D0444E" w:rsidRPr="00614924" w:rsidRDefault="00D0444E" w:rsidP="0021631F">
            <w:pPr>
              <w:jc w:val="right"/>
              <w:rPr>
                <w:color w:val="000000"/>
              </w:rPr>
            </w:pPr>
          </w:p>
        </w:tc>
        <w:tc>
          <w:tcPr>
            <w:tcW w:w="1024" w:type="dxa"/>
            <w:tcBorders>
              <w:top w:val="nil"/>
              <w:left w:val="nil"/>
              <w:right w:val="nil"/>
            </w:tcBorders>
            <w:shd w:val="clear" w:color="auto" w:fill="auto"/>
            <w:noWrap/>
            <w:vAlign w:val="bottom"/>
            <w:hideMark/>
          </w:tcPr>
          <w:p w14:paraId="2775904C" w14:textId="77777777" w:rsidR="00D0444E" w:rsidRPr="00614924" w:rsidRDefault="00D0444E" w:rsidP="0021631F">
            <w:pPr>
              <w:jc w:val="right"/>
            </w:pPr>
            <w:r w:rsidRPr="00614924">
              <w:t>***</w:t>
            </w:r>
          </w:p>
        </w:tc>
        <w:tc>
          <w:tcPr>
            <w:tcW w:w="1170" w:type="dxa"/>
            <w:gridSpan w:val="2"/>
            <w:tcBorders>
              <w:top w:val="nil"/>
              <w:left w:val="nil"/>
              <w:right w:val="nil"/>
            </w:tcBorders>
            <w:shd w:val="clear" w:color="auto" w:fill="auto"/>
            <w:noWrap/>
            <w:vAlign w:val="bottom"/>
            <w:hideMark/>
          </w:tcPr>
          <w:p w14:paraId="642D6ECD" w14:textId="77777777" w:rsidR="00D0444E" w:rsidRPr="00614924" w:rsidRDefault="00D0444E" w:rsidP="0021631F">
            <w:pPr>
              <w:jc w:val="right"/>
            </w:pPr>
          </w:p>
        </w:tc>
        <w:tc>
          <w:tcPr>
            <w:tcW w:w="725" w:type="dxa"/>
            <w:gridSpan w:val="2"/>
            <w:tcBorders>
              <w:top w:val="nil"/>
              <w:left w:val="nil"/>
              <w:right w:val="nil"/>
            </w:tcBorders>
            <w:shd w:val="clear" w:color="auto" w:fill="auto"/>
            <w:noWrap/>
            <w:vAlign w:val="bottom"/>
            <w:hideMark/>
          </w:tcPr>
          <w:p w14:paraId="3E009B58" w14:textId="77777777" w:rsidR="00D0444E" w:rsidRPr="00614924" w:rsidRDefault="00D0444E" w:rsidP="0021631F">
            <w:pPr>
              <w:jc w:val="right"/>
            </w:pPr>
          </w:p>
        </w:tc>
      </w:tr>
      <w:tr w:rsidR="00D0444E" w:rsidRPr="00207633" w14:paraId="7D4935CC" w14:textId="77777777" w:rsidTr="0021631F">
        <w:trPr>
          <w:trHeight w:val="320"/>
        </w:trPr>
        <w:tc>
          <w:tcPr>
            <w:tcW w:w="2518" w:type="dxa"/>
            <w:tcBorders>
              <w:top w:val="nil"/>
              <w:left w:val="nil"/>
              <w:bottom w:val="single" w:sz="4" w:space="0" w:color="auto"/>
              <w:right w:val="nil"/>
            </w:tcBorders>
            <w:shd w:val="clear" w:color="auto" w:fill="auto"/>
            <w:noWrap/>
            <w:vAlign w:val="bottom"/>
            <w:hideMark/>
          </w:tcPr>
          <w:p w14:paraId="166FB3EB" w14:textId="77777777" w:rsidR="00D0444E" w:rsidRPr="00614924" w:rsidRDefault="00D0444E" w:rsidP="0021631F"/>
        </w:tc>
        <w:tc>
          <w:tcPr>
            <w:tcW w:w="1059" w:type="dxa"/>
            <w:tcBorders>
              <w:top w:val="nil"/>
              <w:left w:val="nil"/>
              <w:bottom w:val="single" w:sz="4" w:space="0" w:color="auto"/>
              <w:right w:val="nil"/>
            </w:tcBorders>
            <w:shd w:val="clear" w:color="auto" w:fill="auto"/>
            <w:noWrap/>
            <w:vAlign w:val="bottom"/>
            <w:hideMark/>
          </w:tcPr>
          <w:p w14:paraId="5655F8AA" w14:textId="77777777" w:rsidR="00D0444E" w:rsidRPr="00614924" w:rsidRDefault="00D0444E" w:rsidP="0021631F">
            <w:pPr>
              <w:jc w:val="right"/>
              <w:rPr>
                <w:color w:val="000000"/>
              </w:rPr>
            </w:pPr>
            <w:r w:rsidRPr="00614924">
              <w:rPr>
                <w:color w:val="000000"/>
              </w:rPr>
              <w:t>SMS+PN</w:t>
            </w:r>
          </w:p>
        </w:tc>
        <w:tc>
          <w:tcPr>
            <w:tcW w:w="980" w:type="dxa"/>
            <w:tcBorders>
              <w:top w:val="nil"/>
              <w:left w:val="nil"/>
              <w:bottom w:val="single" w:sz="4" w:space="0" w:color="auto"/>
              <w:right w:val="nil"/>
            </w:tcBorders>
            <w:shd w:val="clear" w:color="auto" w:fill="auto"/>
            <w:noWrap/>
            <w:vAlign w:val="bottom"/>
            <w:hideMark/>
          </w:tcPr>
          <w:p w14:paraId="3B3177BC" w14:textId="77777777" w:rsidR="00D0444E" w:rsidRPr="00614924" w:rsidRDefault="00D0444E" w:rsidP="0021631F">
            <w:pPr>
              <w:jc w:val="right"/>
              <w:rPr>
                <w:color w:val="000000"/>
              </w:rPr>
            </w:pPr>
            <w:r w:rsidRPr="00614924">
              <w:rPr>
                <w:color w:val="000000"/>
              </w:rPr>
              <w:t>18</w:t>
            </w:r>
          </w:p>
        </w:tc>
        <w:tc>
          <w:tcPr>
            <w:tcW w:w="266" w:type="dxa"/>
            <w:tcBorders>
              <w:top w:val="nil"/>
              <w:left w:val="nil"/>
              <w:bottom w:val="single" w:sz="4" w:space="0" w:color="auto"/>
              <w:right w:val="nil"/>
            </w:tcBorders>
            <w:shd w:val="clear" w:color="auto" w:fill="auto"/>
            <w:noWrap/>
            <w:vAlign w:val="bottom"/>
            <w:hideMark/>
          </w:tcPr>
          <w:p w14:paraId="73CB494D" w14:textId="77777777" w:rsidR="00D0444E" w:rsidRPr="00614924" w:rsidRDefault="00D0444E" w:rsidP="0021631F">
            <w:pPr>
              <w:jc w:val="right"/>
              <w:rPr>
                <w:color w:val="000000"/>
              </w:rPr>
            </w:pPr>
          </w:p>
        </w:tc>
        <w:tc>
          <w:tcPr>
            <w:tcW w:w="1299" w:type="dxa"/>
            <w:tcBorders>
              <w:top w:val="nil"/>
              <w:left w:val="nil"/>
              <w:bottom w:val="single" w:sz="4" w:space="0" w:color="auto"/>
              <w:right w:val="nil"/>
            </w:tcBorders>
            <w:shd w:val="clear" w:color="auto" w:fill="auto"/>
            <w:noWrap/>
            <w:vAlign w:val="bottom"/>
            <w:hideMark/>
          </w:tcPr>
          <w:p w14:paraId="58C7FF4A" w14:textId="77777777" w:rsidR="00D0444E" w:rsidRPr="00614924" w:rsidRDefault="00D0444E" w:rsidP="0021631F">
            <w:pPr>
              <w:jc w:val="right"/>
              <w:rPr>
                <w:color w:val="000000"/>
              </w:rPr>
            </w:pPr>
            <w:r w:rsidRPr="00614924">
              <w:rPr>
                <w:color w:val="000000"/>
              </w:rPr>
              <w:t>1</w:t>
            </w:r>
          </w:p>
        </w:tc>
        <w:tc>
          <w:tcPr>
            <w:tcW w:w="1299" w:type="dxa"/>
            <w:tcBorders>
              <w:top w:val="nil"/>
              <w:left w:val="nil"/>
              <w:bottom w:val="single" w:sz="4" w:space="0" w:color="auto"/>
              <w:right w:val="nil"/>
            </w:tcBorders>
            <w:shd w:val="clear" w:color="auto" w:fill="auto"/>
            <w:noWrap/>
            <w:vAlign w:val="bottom"/>
            <w:hideMark/>
          </w:tcPr>
          <w:p w14:paraId="0B999E84" w14:textId="77777777" w:rsidR="00D0444E" w:rsidRPr="00614924" w:rsidRDefault="00D0444E" w:rsidP="0021631F">
            <w:pPr>
              <w:jc w:val="right"/>
              <w:rPr>
                <w:color w:val="000000"/>
              </w:rPr>
            </w:pPr>
            <w:r w:rsidRPr="00614924">
              <w:rPr>
                <w:color w:val="000000"/>
              </w:rPr>
              <w:t>5.56</w:t>
            </w:r>
          </w:p>
        </w:tc>
        <w:tc>
          <w:tcPr>
            <w:tcW w:w="280" w:type="dxa"/>
            <w:tcBorders>
              <w:top w:val="nil"/>
              <w:left w:val="nil"/>
              <w:bottom w:val="single" w:sz="4" w:space="0" w:color="auto"/>
              <w:right w:val="nil"/>
            </w:tcBorders>
            <w:shd w:val="clear" w:color="auto" w:fill="auto"/>
            <w:noWrap/>
            <w:vAlign w:val="bottom"/>
            <w:hideMark/>
          </w:tcPr>
          <w:p w14:paraId="1F62DF42" w14:textId="77777777" w:rsidR="00D0444E" w:rsidRPr="00614924" w:rsidRDefault="00D0444E" w:rsidP="0021631F">
            <w:pPr>
              <w:jc w:val="right"/>
              <w:rPr>
                <w:color w:val="000000"/>
              </w:rPr>
            </w:pPr>
          </w:p>
        </w:tc>
        <w:tc>
          <w:tcPr>
            <w:tcW w:w="1024" w:type="dxa"/>
            <w:tcBorders>
              <w:top w:val="nil"/>
              <w:left w:val="nil"/>
              <w:bottom w:val="single" w:sz="4" w:space="0" w:color="auto"/>
              <w:right w:val="nil"/>
            </w:tcBorders>
            <w:shd w:val="clear" w:color="auto" w:fill="auto"/>
            <w:noWrap/>
            <w:vAlign w:val="bottom"/>
            <w:hideMark/>
          </w:tcPr>
          <w:p w14:paraId="2F1BAE62" w14:textId="77777777" w:rsidR="00D0444E" w:rsidRPr="00614924" w:rsidRDefault="00D0444E" w:rsidP="0021631F">
            <w:pPr>
              <w:jc w:val="right"/>
            </w:pPr>
            <w:r w:rsidRPr="00614924">
              <w:t>***</w:t>
            </w:r>
          </w:p>
        </w:tc>
        <w:tc>
          <w:tcPr>
            <w:tcW w:w="1170" w:type="dxa"/>
            <w:gridSpan w:val="2"/>
            <w:tcBorders>
              <w:top w:val="nil"/>
              <w:left w:val="nil"/>
              <w:bottom w:val="single" w:sz="4" w:space="0" w:color="auto"/>
              <w:right w:val="nil"/>
            </w:tcBorders>
            <w:shd w:val="clear" w:color="auto" w:fill="auto"/>
            <w:noWrap/>
            <w:vAlign w:val="bottom"/>
            <w:hideMark/>
          </w:tcPr>
          <w:p w14:paraId="53FDC369" w14:textId="77777777" w:rsidR="00D0444E" w:rsidRPr="00614924" w:rsidRDefault="00D0444E" w:rsidP="0021631F">
            <w:pPr>
              <w:jc w:val="right"/>
            </w:pPr>
          </w:p>
        </w:tc>
        <w:tc>
          <w:tcPr>
            <w:tcW w:w="725" w:type="dxa"/>
            <w:gridSpan w:val="2"/>
            <w:tcBorders>
              <w:top w:val="nil"/>
              <w:left w:val="nil"/>
              <w:bottom w:val="single" w:sz="4" w:space="0" w:color="auto"/>
              <w:right w:val="nil"/>
            </w:tcBorders>
            <w:shd w:val="clear" w:color="auto" w:fill="auto"/>
            <w:noWrap/>
            <w:vAlign w:val="bottom"/>
            <w:hideMark/>
          </w:tcPr>
          <w:p w14:paraId="493E7CDE" w14:textId="77777777" w:rsidR="00D0444E" w:rsidRPr="00614924" w:rsidRDefault="00D0444E" w:rsidP="0021631F">
            <w:pPr>
              <w:jc w:val="right"/>
            </w:pPr>
          </w:p>
        </w:tc>
      </w:tr>
      <w:tr w:rsidR="00D0444E" w:rsidRPr="00207633" w14:paraId="1AC71A82" w14:textId="77777777" w:rsidTr="0021631F">
        <w:trPr>
          <w:trHeight w:val="320"/>
        </w:trPr>
        <w:tc>
          <w:tcPr>
            <w:tcW w:w="2518" w:type="dxa"/>
            <w:tcBorders>
              <w:top w:val="nil"/>
              <w:left w:val="nil"/>
              <w:bottom w:val="nil"/>
              <w:right w:val="nil"/>
            </w:tcBorders>
            <w:shd w:val="clear" w:color="auto" w:fill="auto"/>
            <w:noWrap/>
            <w:vAlign w:val="bottom"/>
            <w:hideMark/>
          </w:tcPr>
          <w:p w14:paraId="7CA1DB8D" w14:textId="303BF379" w:rsidR="00D0444E" w:rsidRPr="00614924" w:rsidRDefault="00D0444E" w:rsidP="0021631F">
            <w:pPr>
              <w:rPr>
                <w:b/>
                <w:bCs/>
                <w:color w:val="000000"/>
              </w:rPr>
            </w:pPr>
            <w:r w:rsidRPr="00614924">
              <w:rPr>
                <w:b/>
                <w:bCs/>
                <w:color w:val="000000"/>
              </w:rPr>
              <w:t xml:space="preserve">Pre-ART </w:t>
            </w:r>
            <w:r w:rsidR="00733A5B">
              <w:rPr>
                <w:b/>
                <w:bCs/>
                <w:color w:val="000000"/>
              </w:rPr>
              <w:t>females</w:t>
            </w:r>
            <w:r w:rsidRPr="00614924">
              <w:rPr>
                <w:b/>
                <w:bCs/>
                <w:color w:val="000000"/>
              </w:rPr>
              <w:t xml:space="preserve"> only</w:t>
            </w:r>
          </w:p>
        </w:tc>
        <w:tc>
          <w:tcPr>
            <w:tcW w:w="1059" w:type="dxa"/>
            <w:tcBorders>
              <w:top w:val="nil"/>
              <w:left w:val="nil"/>
              <w:bottom w:val="nil"/>
              <w:right w:val="nil"/>
            </w:tcBorders>
            <w:shd w:val="clear" w:color="auto" w:fill="auto"/>
            <w:noWrap/>
            <w:vAlign w:val="bottom"/>
            <w:hideMark/>
          </w:tcPr>
          <w:p w14:paraId="6870A795" w14:textId="77777777" w:rsidR="00D0444E" w:rsidRPr="00614924" w:rsidRDefault="00D0444E" w:rsidP="0021631F">
            <w:pPr>
              <w:jc w:val="right"/>
              <w:rPr>
                <w:color w:val="000000"/>
              </w:rPr>
            </w:pPr>
            <w:r w:rsidRPr="00614924">
              <w:rPr>
                <w:color w:val="000000"/>
              </w:rPr>
              <w:t>SOC</w:t>
            </w:r>
          </w:p>
        </w:tc>
        <w:tc>
          <w:tcPr>
            <w:tcW w:w="980" w:type="dxa"/>
            <w:tcBorders>
              <w:top w:val="nil"/>
              <w:left w:val="nil"/>
              <w:bottom w:val="nil"/>
              <w:right w:val="nil"/>
            </w:tcBorders>
            <w:shd w:val="clear" w:color="auto" w:fill="auto"/>
            <w:noWrap/>
            <w:vAlign w:val="bottom"/>
            <w:hideMark/>
          </w:tcPr>
          <w:p w14:paraId="44D9E69B" w14:textId="77777777" w:rsidR="00D0444E" w:rsidRPr="00614924" w:rsidRDefault="00D0444E" w:rsidP="0021631F">
            <w:pPr>
              <w:jc w:val="right"/>
              <w:rPr>
                <w:color w:val="000000"/>
              </w:rPr>
            </w:pPr>
            <w:r w:rsidRPr="00614924">
              <w:rPr>
                <w:color w:val="000000"/>
              </w:rPr>
              <w:t>14</w:t>
            </w:r>
          </w:p>
        </w:tc>
        <w:tc>
          <w:tcPr>
            <w:tcW w:w="266" w:type="dxa"/>
            <w:tcBorders>
              <w:top w:val="nil"/>
              <w:left w:val="nil"/>
              <w:bottom w:val="nil"/>
              <w:right w:val="nil"/>
            </w:tcBorders>
            <w:shd w:val="clear" w:color="auto" w:fill="auto"/>
            <w:noWrap/>
            <w:vAlign w:val="bottom"/>
            <w:hideMark/>
          </w:tcPr>
          <w:p w14:paraId="76709C3A" w14:textId="77777777" w:rsidR="00D0444E" w:rsidRPr="00614924" w:rsidRDefault="00D0444E" w:rsidP="0021631F">
            <w:pPr>
              <w:jc w:val="right"/>
              <w:rPr>
                <w:color w:val="000000"/>
              </w:rPr>
            </w:pPr>
          </w:p>
        </w:tc>
        <w:tc>
          <w:tcPr>
            <w:tcW w:w="1299" w:type="dxa"/>
            <w:tcBorders>
              <w:top w:val="nil"/>
              <w:left w:val="nil"/>
              <w:bottom w:val="nil"/>
              <w:right w:val="nil"/>
            </w:tcBorders>
            <w:shd w:val="clear" w:color="auto" w:fill="auto"/>
            <w:noWrap/>
            <w:vAlign w:val="bottom"/>
            <w:hideMark/>
          </w:tcPr>
          <w:p w14:paraId="592647B1" w14:textId="77777777" w:rsidR="00D0444E" w:rsidRPr="00614924" w:rsidRDefault="00D0444E" w:rsidP="0021631F">
            <w:pPr>
              <w:jc w:val="right"/>
              <w:rPr>
                <w:color w:val="000000"/>
              </w:rPr>
            </w:pPr>
            <w:r w:rsidRPr="00614924">
              <w:rPr>
                <w:color w:val="000000"/>
              </w:rPr>
              <w:t>0</w:t>
            </w:r>
          </w:p>
        </w:tc>
        <w:tc>
          <w:tcPr>
            <w:tcW w:w="1299" w:type="dxa"/>
            <w:tcBorders>
              <w:top w:val="nil"/>
              <w:left w:val="nil"/>
              <w:bottom w:val="nil"/>
              <w:right w:val="nil"/>
            </w:tcBorders>
            <w:shd w:val="clear" w:color="auto" w:fill="auto"/>
            <w:noWrap/>
            <w:vAlign w:val="bottom"/>
            <w:hideMark/>
          </w:tcPr>
          <w:p w14:paraId="2C993D6C" w14:textId="77777777" w:rsidR="00D0444E" w:rsidRPr="00614924" w:rsidRDefault="00D0444E" w:rsidP="0021631F">
            <w:pPr>
              <w:jc w:val="right"/>
              <w:rPr>
                <w:color w:val="000000"/>
              </w:rPr>
            </w:pPr>
            <w:r w:rsidRPr="00614924">
              <w:rPr>
                <w:color w:val="000000"/>
              </w:rPr>
              <w:t>0.00</w:t>
            </w:r>
          </w:p>
        </w:tc>
        <w:tc>
          <w:tcPr>
            <w:tcW w:w="280" w:type="dxa"/>
            <w:tcBorders>
              <w:top w:val="nil"/>
              <w:left w:val="nil"/>
              <w:bottom w:val="nil"/>
              <w:right w:val="nil"/>
            </w:tcBorders>
            <w:shd w:val="clear" w:color="auto" w:fill="auto"/>
            <w:noWrap/>
            <w:vAlign w:val="bottom"/>
            <w:hideMark/>
          </w:tcPr>
          <w:p w14:paraId="0DD63633" w14:textId="77777777" w:rsidR="00D0444E" w:rsidRPr="00614924" w:rsidRDefault="00D0444E" w:rsidP="0021631F">
            <w:pPr>
              <w:jc w:val="right"/>
              <w:rPr>
                <w:color w:val="000000"/>
              </w:rPr>
            </w:pPr>
          </w:p>
        </w:tc>
        <w:tc>
          <w:tcPr>
            <w:tcW w:w="1024" w:type="dxa"/>
            <w:tcBorders>
              <w:top w:val="nil"/>
              <w:left w:val="nil"/>
              <w:bottom w:val="nil"/>
              <w:right w:val="nil"/>
            </w:tcBorders>
            <w:shd w:val="clear" w:color="auto" w:fill="auto"/>
            <w:noWrap/>
            <w:vAlign w:val="bottom"/>
            <w:hideMark/>
          </w:tcPr>
          <w:p w14:paraId="6DE9ED75" w14:textId="77777777" w:rsidR="00D0444E" w:rsidRPr="00614924" w:rsidRDefault="00D0444E" w:rsidP="0021631F">
            <w:pPr>
              <w:jc w:val="right"/>
            </w:pPr>
            <w:r w:rsidRPr="00614924">
              <w:t>***</w:t>
            </w:r>
          </w:p>
        </w:tc>
        <w:tc>
          <w:tcPr>
            <w:tcW w:w="1170" w:type="dxa"/>
            <w:gridSpan w:val="2"/>
            <w:tcBorders>
              <w:top w:val="nil"/>
              <w:left w:val="nil"/>
              <w:bottom w:val="nil"/>
              <w:right w:val="nil"/>
            </w:tcBorders>
            <w:shd w:val="clear" w:color="auto" w:fill="auto"/>
            <w:noWrap/>
            <w:vAlign w:val="bottom"/>
            <w:hideMark/>
          </w:tcPr>
          <w:p w14:paraId="4247A4C7" w14:textId="77777777" w:rsidR="00D0444E" w:rsidRPr="00614924" w:rsidRDefault="00D0444E" w:rsidP="0021631F">
            <w:pPr>
              <w:jc w:val="right"/>
            </w:pPr>
          </w:p>
        </w:tc>
        <w:tc>
          <w:tcPr>
            <w:tcW w:w="725" w:type="dxa"/>
            <w:gridSpan w:val="2"/>
            <w:tcBorders>
              <w:top w:val="nil"/>
              <w:left w:val="nil"/>
              <w:bottom w:val="nil"/>
              <w:right w:val="nil"/>
            </w:tcBorders>
            <w:shd w:val="clear" w:color="auto" w:fill="auto"/>
            <w:noWrap/>
            <w:vAlign w:val="bottom"/>
            <w:hideMark/>
          </w:tcPr>
          <w:p w14:paraId="5189491F" w14:textId="77777777" w:rsidR="00D0444E" w:rsidRPr="00614924" w:rsidRDefault="00D0444E" w:rsidP="0021631F">
            <w:pPr>
              <w:jc w:val="right"/>
            </w:pPr>
          </w:p>
        </w:tc>
      </w:tr>
      <w:tr w:rsidR="00D0444E" w:rsidRPr="00207633" w14:paraId="602772F8" w14:textId="77777777" w:rsidTr="0021631F">
        <w:trPr>
          <w:trHeight w:val="320"/>
        </w:trPr>
        <w:tc>
          <w:tcPr>
            <w:tcW w:w="2518" w:type="dxa"/>
            <w:tcBorders>
              <w:top w:val="nil"/>
              <w:left w:val="nil"/>
              <w:right w:val="nil"/>
            </w:tcBorders>
            <w:shd w:val="clear" w:color="auto" w:fill="auto"/>
            <w:noWrap/>
            <w:vAlign w:val="bottom"/>
            <w:hideMark/>
          </w:tcPr>
          <w:p w14:paraId="6350A472" w14:textId="77777777" w:rsidR="00D0444E" w:rsidRPr="00614924" w:rsidRDefault="00D0444E" w:rsidP="0021631F"/>
        </w:tc>
        <w:tc>
          <w:tcPr>
            <w:tcW w:w="1059" w:type="dxa"/>
            <w:tcBorders>
              <w:top w:val="nil"/>
              <w:left w:val="nil"/>
              <w:right w:val="nil"/>
            </w:tcBorders>
            <w:shd w:val="clear" w:color="auto" w:fill="auto"/>
            <w:noWrap/>
            <w:vAlign w:val="bottom"/>
            <w:hideMark/>
          </w:tcPr>
          <w:p w14:paraId="27C1A499" w14:textId="77777777" w:rsidR="00D0444E" w:rsidRPr="00614924" w:rsidRDefault="00D0444E" w:rsidP="0021631F">
            <w:pPr>
              <w:jc w:val="right"/>
              <w:rPr>
                <w:color w:val="000000"/>
              </w:rPr>
            </w:pPr>
            <w:r w:rsidRPr="00614924">
              <w:rPr>
                <w:color w:val="000000"/>
              </w:rPr>
              <w:t>SMS-only</w:t>
            </w:r>
          </w:p>
        </w:tc>
        <w:tc>
          <w:tcPr>
            <w:tcW w:w="980" w:type="dxa"/>
            <w:tcBorders>
              <w:top w:val="nil"/>
              <w:left w:val="nil"/>
              <w:right w:val="nil"/>
            </w:tcBorders>
            <w:shd w:val="clear" w:color="auto" w:fill="auto"/>
            <w:noWrap/>
            <w:vAlign w:val="bottom"/>
            <w:hideMark/>
          </w:tcPr>
          <w:p w14:paraId="4AD44CBC" w14:textId="77777777" w:rsidR="00D0444E" w:rsidRPr="00614924" w:rsidRDefault="00D0444E" w:rsidP="0021631F">
            <w:pPr>
              <w:jc w:val="right"/>
              <w:rPr>
                <w:color w:val="000000"/>
              </w:rPr>
            </w:pPr>
            <w:r w:rsidRPr="00614924">
              <w:rPr>
                <w:color w:val="000000"/>
              </w:rPr>
              <w:t>30</w:t>
            </w:r>
          </w:p>
        </w:tc>
        <w:tc>
          <w:tcPr>
            <w:tcW w:w="266" w:type="dxa"/>
            <w:tcBorders>
              <w:top w:val="nil"/>
              <w:left w:val="nil"/>
              <w:right w:val="nil"/>
            </w:tcBorders>
            <w:shd w:val="clear" w:color="auto" w:fill="auto"/>
            <w:noWrap/>
            <w:vAlign w:val="bottom"/>
            <w:hideMark/>
          </w:tcPr>
          <w:p w14:paraId="4D90A941" w14:textId="77777777" w:rsidR="00D0444E" w:rsidRPr="00614924" w:rsidRDefault="00D0444E" w:rsidP="0021631F">
            <w:pPr>
              <w:jc w:val="right"/>
              <w:rPr>
                <w:color w:val="000000"/>
              </w:rPr>
            </w:pPr>
          </w:p>
        </w:tc>
        <w:tc>
          <w:tcPr>
            <w:tcW w:w="1299" w:type="dxa"/>
            <w:tcBorders>
              <w:top w:val="nil"/>
              <w:left w:val="nil"/>
              <w:right w:val="nil"/>
            </w:tcBorders>
            <w:shd w:val="clear" w:color="auto" w:fill="auto"/>
            <w:noWrap/>
            <w:vAlign w:val="bottom"/>
            <w:hideMark/>
          </w:tcPr>
          <w:p w14:paraId="41B9FE1A" w14:textId="77777777" w:rsidR="00D0444E" w:rsidRPr="00614924" w:rsidRDefault="00D0444E" w:rsidP="0021631F">
            <w:pPr>
              <w:jc w:val="right"/>
              <w:rPr>
                <w:color w:val="000000"/>
              </w:rPr>
            </w:pPr>
            <w:r w:rsidRPr="00614924">
              <w:rPr>
                <w:color w:val="000000"/>
              </w:rPr>
              <w:t>2</w:t>
            </w:r>
          </w:p>
        </w:tc>
        <w:tc>
          <w:tcPr>
            <w:tcW w:w="1299" w:type="dxa"/>
            <w:tcBorders>
              <w:top w:val="nil"/>
              <w:left w:val="nil"/>
              <w:right w:val="nil"/>
            </w:tcBorders>
            <w:shd w:val="clear" w:color="auto" w:fill="auto"/>
            <w:noWrap/>
            <w:vAlign w:val="bottom"/>
            <w:hideMark/>
          </w:tcPr>
          <w:p w14:paraId="1755FCF8" w14:textId="77777777" w:rsidR="00D0444E" w:rsidRPr="00614924" w:rsidRDefault="00D0444E" w:rsidP="0021631F">
            <w:pPr>
              <w:jc w:val="right"/>
              <w:rPr>
                <w:color w:val="000000"/>
              </w:rPr>
            </w:pPr>
            <w:r w:rsidRPr="00614924">
              <w:rPr>
                <w:color w:val="000000"/>
              </w:rPr>
              <w:t>6.67</w:t>
            </w:r>
          </w:p>
        </w:tc>
        <w:tc>
          <w:tcPr>
            <w:tcW w:w="280" w:type="dxa"/>
            <w:tcBorders>
              <w:top w:val="nil"/>
              <w:left w:val="nil"/>
              <w:right w:val="nil"/>
            </w:tcBorders>
            <w:shd w:val="clear" w:color="auto" w:fill="auto"/>
            <w:noWrap/>
            <w:vAlign w:val="bottom"/>
            <w:hideMark/>
          </w:tcPr>
          <w:p w14:paraId="58D6818C" w14:textId="77777777" w:rsidR="00D0444E" w:rsidRPr="00614924" w:rsidRDefault="00D0444E" w:rsidP="0021631F">
            <w:pPr>
              <w:jc w:val="right"/>
              <w:rPr>
                <w:color w:val="000000"/>
              </w:rPr>
            </w:pPr>
          </w:p>
        </w:tc>
        <w:tc>
          <w:tcPr>
            <w:tcW w:w="1024" w:type="dxa"/>
            <w:tcBorders>
              <w:top w:val="nil"/>
              <w:left w:val="nil"/>
              <w:right w:val="nil"/>
            </w:tcBorders>
            <w:shd w:val="clear" w:color="auto" w:fill="auto"/>
            <w:noWrap/>
            <w:vAlign w:val="bottom"/>
            <w:hideMark/>
          </w:tcPr>
          <w:p w14:paraId="3834AE54" w14:textId="77777777" w:rsidR="00D0444E" w:rsidRPr="00614924" w:rsidRDefault="00D0444E" w:rsidP="0021631F">
            <w:pPr>
              <w:jc w:val="right"/>
              <w:rPr>
                <w:color w:val="000000"/>
              </w:rPr>
            </w:pPr>
            <w:r w:rsidRPr="00614924">
              <w:rPr>
                <w:color w:val="000000"/>
              </w:rPr>
              <w:t>***</w:t>
            </w:r>
          </w:p>
        </w:tc>
        <w:tc>
          <w:tcPr>
            <w:tcW w:w="1170" w:type="dxa"/>
            <w:gridSpan w:val="2"/>
            <w:tcBorders>
              <w:top w:val="nil"/>
              <w:left w:val="nil"/>
              <w:right w:val="nil"/>
            </w:tcBorders>
            <w:shd w:val="clear" w:color="auto" w:fill="auto"/>
            <w:noWrap/>
            <w:vAlign w:val="bottom"/>
            <w:hideMark/>
          </w:tcPr>
          <w:p w14:paraId="58109785" w14:textId="77777777" w:rsidR="00D0444E" w:rsidRPr="00614924" w:rsidRDefault="00D0444E" w:rsidP="0021631F">
            <w:pPr>
              <w:jc w:val="right"/>
              <w:rPr>
                <w:color w:val="000000"/>
              </w:rPr>
            </w:pPr>
          </w:p>
        </w:tc>
        <w:tc>
          <w:tcPr>
            <w:tcW w:w="725" w:type="dxa"/>
            <w:gridSpan w:val="2"/>
            <w:tcBorders>
              <w:top w:val="nil"/>
              <w:left w:val="nil"/>
              <w:right w:val="nil"/>
            </w:tcBorders>
            <w:shd w:val="clear" w:color="auto" w:fill="auto"/>
            <w:noWrap/>
            <w:vAlign w:val="bottom"/>
            <w:hideMark/>
          </w:tcPr>
          <w:p w14:paraId="0F919C57" w14:textId="77777777" w:rsidR="00D0444E" w:rsidRPr="00614924" w:rsidRDefault="00D0444E" w:rsidP="0021631F">
            <w:pPr>
              <w:jc w:val="right"/>
            </w:pPr>
          </w:p>
        </w:tc>
      </w:tr>
      <w:tr w:rsidR="00D0444E" w:rsidRPr="00207633" w14:paraId="2FB3A890" w14:textId="77777777" w:rsidTr="0021631F">
        <w:trPr>
          <w:trHeight w:val="320"/>
        </w:trPr>
        <w:tc>
          <w:tcPr>
            <w:tcW w:w="2518" w:type="dxa"/>
            <w:tcBorders>
              <w:top w:val="nil"/>
              <w:left w:val="nil"/>
              <w:bottom w:val="single" w:sz="4" w:space="0" w:color="auto"/>
              <w:right w:val="nil"/>
            </w:tcBorders>
            <w:shd w:val="clear" w:color="auto" w:fill="auto"/>
            <w:noWrap/>
            <w:vAlign w:val="bottom"/>
            <w:hideMark/>
          </w:tcPr>
          <w:p w14:paraId="64728B3A" w14:textId="77777777" w:rsidR="00D0444E" w:rsidRPr="00614924" w:rsidRDefault="00D0444E" w:rsidP="0021631F"/>
        </w:tc>
        <w:tc>
          <w:tcPr>
            <w:tcW w:w="1059" w:type="dxa"/>
            <w:tcBorders>
              <w:top w:val="nil"/>
              <w:left w:val="nil"/>
              <w:bottom w:val="single" w:sz="4" w:space="0" w:color="auto"/>
              <w:right w:val="nil"/>
            </w:tcBorders>
            <w:shd w:val="clear" w:color="auto" w:fill="auto"/>
            <w:noWrap/>
            <w:vAlign w:val="bottom"/>
            <w:hideMark/>
          </w:tcPr>
          <w:p w14:paraId="195428EF" w14:textId="77777777" w:rsidR="00D0444E" w:rsidRPr="00614924" w:rsidRDefault="00D0444E" w:rsidP="0021631F">
            <w:pPr>
              <w:jc w:val="right"/>
              <w:rPr>
                <w:color w:val="000000"/>
              </w:rPr>
            </w:pPr>
            <w:r w:rsidRPr="00614924">
              <w:rPr>
                <w:color w:val="000000"/>
              </w:rPr>
              <w:t>SMS+PN</w:t>
            </w:r>
          </w:p>
        </w:tc>
        <w:tc>
          <w:tcPr>
            <w:tcW w:w="980" w:type="dxa"/>
            <w:tcBorders>
              <w:top w:val="nil"/>
              <w:left w:val="nil"/>
              <w:bottom w:val="single" w:sz="4" w:space="0" w:color="auto"/>
            </w:tcBorders>
            <w:shd w:val="clear" w:color="auto" w:fill="auto"/>
            <w:noWrap/>
            <w:vAlign w:val="bottom"/>
            <w:hideMark/>
          </w:tcPr>
          <w:p w14:paraId="4CB30BC6" w14:textId="77777777" w:rsidR="00D0444E" w:rsidRPr="00614924" w:rsidRDefault="00D0444E" w:rsidP="0021631F">
            <w:pPr>
              <w:jc w:val="right"/>
              <w:rPr>
                <w:color w:val="000000"/>
              </w:rPr>
            </w:pPr>
            <w:r w:rsidRPr="00614924">
              <w:rPr>
                <w:color w:val="000000"/>
              </w:rPr>
              <w:t>23</w:t>
            </w:r>
          </w:p>
        </w:tc>
        <w:tc>
          <w:tcPr>
            <w:tcW w:w="266" w:type="dxa"/>
            <w:tcBorders>
              <w:top w:val="nil"/>
              <w:bottom w:val="single" w:sz="4" w:space="0" w:color="auto"/>
            </w:tcBorders>
            <w:shd w:val="clear" w:color="auto" w:fill="auto"/>
            <w:noWrap/>
            <w:vAlign w:val="bottom"/>
            <w:hideMark/>
          </w:tcPr>
          <w:p w14:paraId="0BD7988E" w14:textId="77777777" w:rsidR="00D0444E" w:rsidRPr="00614924" w:rsidRDefault="00D0444E" w:rsidP="0021631F">
            <w:pPr>
              <w:jc w:val="right"/>
              <w:rPr>
                <w:color w:val="000000"/>
              </w:rPr>
            </w:pPr>
          </w:p>
        </w:tc>
        <w:tc>
          <w:tcPr>
            <w:tcW w:w="1299" w:type="dxa"/>
            <w:tcBorders>
              <w:top w:val="nil"/>
              <w:bottom w:val="single" w:sz="4" w:space="0" w:color="auto"/>
            </w:tcBorders>
            <w:shd w:val="clear" w:color="auto" w:fill="auto"/>
            <w:noWrap/>
            <w:vAlign w:val="bottom"/>
            <w:hideMark/>
          </w:tcPr>
          <w:p w14:paraId="69042918" w14:textId="77777777" w:rsidR="00D0444E" w:rsidRPr="00614924" w:rsidRDefault="00D0444E" w:rsidP="0021631F">
            <w:pPr>
              <w:jc w:val="right"/>
              <w:rPr>
                <w:color w:val="000000"/>
              </w:rPr>
            </w:pPr>
            <w:r w:rsidRPr="00614924">
              <w:rPr>
                <w:color w:val="000000"/>
              </w:rPr>
              <w:t>4</w:t>
            </w:r>
          </w:p>
        </w:tc>
        <w:tc>
          <w:tcPr>
            <w:tcW w:w="1299" w:type="dxa"/>
            <w:tcBorders>
              <w:top w:val="nil"/>
              <w:bottom w:val="single" w:sz="4" w:space="0" w:color="auto"/>
            </w:tcBorders>
            <w:shd w:val="clear" w:color="auto" w:fill="auto"/>
            <w:noWrap/>
            <w:vAlign w:val="bottom"/>
            <w:hideMark/>
          </w:tcPr>
          <w:p w14:paraId="5FA96FAF" w14:textId="77777777" w:rsidR="00D0444E" w:rsidRPr="00614924" w:rsidRDefault="00D0444E" w:rsidP="0021631F">
            <w:pPr>
              <w:jc w:val="right"/>
              <w:rPr>
                <w:color w:val="000000"/>
              </w:rPr>
            </w:pPr>
            <w:r w:rsidRPr="00614924">
              <w:rPr>
                <w:color w:val="000000"/>
              </w:rPr>
              <w:t>17.39</w:t>
            </w:r>
          </w:p>
        </w:tc>
        <w:tc>
          <w:tcPr>
            <w:tcW w:w="280" w:type="dxa"/>
            <w:tcBorders>
              <w:top w:val="nil"/>
              <w:bottom w:val="single" w:sz="4" w:space="0" w:color="auto"/>
            </w:tcBorders>
            <w:shd w:val="clear" w:color="auto" w:fill="auto"/>
            <w:noWrap/>
            <w:vAlign w:val="bottom"/>
            <w:hideMark/>
          </w:tcPr>
          <w:p w14:paraId="022E70FB" w14:textId="77777777" w:rsidR="00D0444E" w:rsidRPr="00614924" w:rsidRDefault="00D0444E" w:rsidP="0021631F">
            <w:pPr>
              <w:jc w:val="right"/>
              <w:rPr>
                <w:color w:val="000000"/>
              </w:rPr>
            </w:pPr>
          </w:p>
        </w:tc>
        <w:tc>
          <w:tcPr>
            <w:tcW w:w="1024" w:type="dxa"/>
            <w:tcBorders>
              <w:top w:val="nil"/>
              <w:bottom w:val="single" w:sz="4" w:space="0" w:color="auto"/>
            </w:tcBorders>
            <w:shd w:val="clear" w:color="auto" w:fill="auto"/>
            <w:noWrap/>
            <w:vAlign w:val="bottom"/>
            <w:hideMark/>
          </w:tcPr>
          <w:p w14:paraId="4AB10FF2" w14:textId="77777777" w:rsidR="00D0444E" w:rsidRPr="00614924" w:rsidRDefault="00D0444E" w:rsidP="0021631F">
            <w:pPr>
              <w:jc w:val="right"/>
              <w:rPr>
                <w:color w:val="000000"/>
              </w:rPr>
            </w:pPr>
            <w:r w:rsidRPr="00614924">
              <w:rPr>
                <w:color w:val="000000"/>
              </w:rPr>
              <w:t>***</w:t>
            </w:r>
          </w:p>
        </w:tc>
        <w:tc>
          <w:tcPr>
            <w:tcW w:w="1170" w:type="dxa"/>
            <w:gridSpan w:val="2"/>
            <w:tcBorders>
              <w:top w:val="nil"/>
              <w:bottom w:val="single" w:sz="4" w:space="0" w:color="auto"/>
            </w:tcBorders>
            <w:shd w:val="clear" w:color="auto" w:fill="auto"/>
            <w:noWrap/>
            <w:vAlign w:val="bottom"/>
            <w:hideMark/>
          </w:tcPr>
          <w:p w14:paraId="05BD8AB1" w14:textId="77777777" w:rsidR="00D0444E" w:rsidRPr="00614924" w:rsidRDefault="00D0444E" w:rsidP="0021631F">
            <w:pPr>
              <w:jc w:val="right"/>
              <w:rPr>
                <w:color w:val="000000"/>
              </w:rPr>
            </w:pPr>
          </w:p>
        </w:tc>
        <w:tc>
          <w:tcPr>
            <w:tcW w:w="725" w:type="dxa"/>
            <w:gridSpan w:val="2"/>
            <w:tcBorders>
              <w:top w:val="nil"/>
              <w:bottom w:val="single" w:sz="4" w:space="0" w:color="auto"/>
            </w:tcBorders>
            <w:shd w:val="clear" w:color="auto" w:fill="auto"/>
            <w:noWrap/>
            <w:vAlign w:val="bottom"/>
            <w:hideMark/>
          </w:tcPr>
          <w:p w14:paraId="537E4F43" w14:textId="77777777" w:rsidR="00D0444E" w:rsidRPr="00614924" w:rsidRDefault="00D0444E" w:rsidP="0021631F">
            <w:pPr>
              <w:jc w:val="right"/>
              <w:rPr>
                <w:color w:val="000000"/>
              </w:rPr>
            </w:pPr>
          </w:p>
        </w:tc>
      </w:tr>
      <w:tr w:rsidR="00D0444E" w:rsidRPr="00207633" w14:paraId="39F1BF2E" w14:textId="77777777" w:rsidTr="0021631F">
        <w:trPr>
          <w:trHeight w:val="320"/>
        </w:trPr>
        <w:tc>
          <w:tcPr>
            <w:tcW w:w="2518" w:type="dxa"/>
            <w:tcBorders>
              <w:top w:val="nil"/>
              <w:left w:val="nil"/>
              <w:bottom w:val="nil"/>
              <w:right w:val="nil"/>
            </w:tcBorders>
            <w:shd w:val="clear" w:color="auto" w:fill="auto"/>
            <w:noWrap/>
            <w:vAlign w:val="bottom"/>
            <w:hideMark/>
          </w:tcPr>
          <w:p w14:paraId="1A567362" w14:textId="0C34C6DE" w:rsidR="00D0444E" w:rsidRPr="00614924" w:rsidRDefault="00D0444E" w:rsidP="0021631F">
            <w:pPr>
              <w:rPr>
                <w:b/>
                <w:bCs/>
                <w:color w:val="000000"/>
              </w:rPr>
            </w:pPr>
            <w:r w:rsidRPr="00614924">
              <w:rPr>
                <w:b/>
                <w:bCs/>
                <w:color w:val="000000"/>
              </w:rPr>
              <w:t xml:space="preserve">On ART </w:t>
            </w:r>
            <w:r w:rsidR="00733A5B">
              <w:rPr>
                <w:b/>
                <w:bCs/>
                <w:color w:val="000000"/>
              </w:rPr>
              <w:t>males</w:t>
            </w:r>
            <w:r w:rsidRPr="00614924">
              <w:rPr>
                <w:b/>
                <w:bCs/>
                <w:color w:val="000000"/>
              </w:rPr>
              <w:t xml:space="preserve"> only</w:t>
            </w:r>
          </w:p>
        </w:tc>
        <w:tc>
          <w:tcPr>
            <w:tcW w:w="1059" w:type="dxa"/>
            <w:tcBorders>
              <w:top w:val="nil"/>
              <w:left w:val="nil"/>
              <w:bottom w:val="nil"/>
              <w:right w:val="nil"/>
            </w:tcBorders>
            <w:shd w:val="clear" w:color="auto" w:fill="auto"/>
            <w:noWrap/>
            <w:vAlign w:val="bottom"/>
            <w:hideMark/>
          </w:tcPr>
          <w:p w14:paraId="01952CA1" w14:textId="77777777" w:rsidR="00D0444E" w:rsidRPr="00614924" w:rsidRDefault="00D0444E" w:rsidP="0021631F">
            <w:pPr>
              <w:jc w:val="right"/>
              <w:rPr>
                <w:color w:val="000000"/>
              </w:rPr>
            </w:pPr>
            <w:r w:rsidRPr="00614924">
              <w:rPr>
                <w:color w:val="000000"/>
              </w:rPr>
              <w:t>SOC</w:t>
            </w:r>
          </w:p>
        </w:tc>
        <w:tc>
          <w:tcPr>
            <w:tcW w:w="980" w:type="dxa"/>
            <w:tcBorders>
              <w:left w:val="nil"/>
              <w:bottom w:val="nil"/>
            </w:tcBorders>
            <w:shd w:val="clear" w:color="auto" w:fill="auto"/>
            <w:noWrap/>
            <w:vAlign w:val="bottom"/>
            <w:hideMark/>
          </w:tcPr>
          <w:p w14:paraId="52DDCE8A" w14:textId="77777777" w:rsidR="00D0444E" w:rsidRPr="00614924" w:rsidRDefault="00D0444E" w:rsidP="0021631F">
            <w:pPr>
              <w:jc w:val="right"/>
              <w:rPr>
                <w:color w:val="000000"/>
              </w:rPr>
            </w:pPr>
            <w:r w:rsidRPr="00614924">
              <w:rPr>
                <w:color w:val="000000"/>
              </w:rPr>
              <w:t>56</w:t>
            </w:r>
          </w:p>
        </w:tc>
        <w:tc>
          <w:tcPr>
            <w:tcW w:w="266" w:type="dxa"/>
            <w:tcBorders>
              <w:bottom w:val="nil"/>
            </w:tcBorders>
            <w:shd w:val="clear" w:color="auto" w:fill="auto"/>
            <w:noWrap/>
            <w:vAlign w:val="bottom"/>
            <w:hideMark/>
          </w:tcPr>
          <w:p w14:paraId="22496ADD" w14:textId="77777777" w:rsidR="00D0444E" w:rsidRPr="00614924" w:rsidRDefault="00D0444E" w:rsidP="0021631F">
            <w:pPr>
              <w:jc w:val="right"/>
              <w:rPr>
                <w:color w:val="000000"/>
              </w:rPr>
            </w:pPr>
          </w:p>
        </w:tc>
        <w:tc>
          <w:tcPr>
            <w:tcW w:w="1299" w:type="dxa"/>
            <w:tcBorders>
              <w:bottom w:val="nil"/>
            </w:tcBorders>
            <w:shd w:val="clear" w:color="auto" w:fill="auto"/>
            <w:noWrap/>
            <w:vAlign w:val="bottom"/>
            <w:hideMark/>
          </w:tcPr>
          <w:p w14:paraId="75956059" w14:textId="77777777" w:rsidR="00D0444E" w:rsidRPr="00614924" w:rsidRDefault="00D0444E" w:rsidP="0021631F">
            <w:pPr>
              <w:jc w:val="right"/>
              <w:rPr>
                <w:color w:val="000000"/>
              </w:rPr>
            </w:pPr>
            <w:r w:rsidRPr="00614924">
              <w:rPr>
                <w:bCs/>
                <w:color w:val="000000"/>
              </w:rPr>
              <w:t>25</w:t>
            </w:r>
          </w:p>
        </w:tc>
        <w:tc>
          <w:tcPr>
            <w:tcW w:w="1299" w:type="dxa"/>
            <w:tcBorders>
              <w:bottom w:val="nil"/>
            </w:tcBorders>
            <w:shd w:val="clear" w:color="auto" w:fill="auto"/>
            <w:noWrap/>
            <w:vAlign w:val="bottom"/>
            <w:hideMark/>
          </w:tcPr>
          <w:p w14:paraId="7E9E1BC8" w14:textId="77777777" w:rsidR="00D0444E" w:rsidRPr="00614924" w:rsidRDefault="00D0444E" w:rsidP="0021631F">
            <w:pPr>
              <w:jc w:val="right"/>
              <w:rPr>
                <w:color w:val="000000"/>
              </w:rPr>
            </w:pPr>
            <w:r w:rsidRPr="00614924">
              <w:rPr>
                <w:bCs/>
                <w:color w:val="000000"/>
              </w:rPr>
              <w:t>44.64</w:t>
            </w:r>
          </w:p>
        </w:tc>
        <w:tc>
          <w:tcPr>
            <w:tcW w:w="280" w:type="dxa"/>
            <w:tcBorders>
              <w:bottom w:val="nil"/>
            </w:tcBorders>
            <w:shd w:val="clear" w:color="auto" w:fill="auto"/>
            <w:noWrap/>
            <w:vAlign w:val="bottom"/>
            <w:hideMark/>
          </w:tcPr>
          <w:p w14:paraId="129CC5C3" w14:textId="77777777" w:rsidR="00D0444E" w:rsidRPr="00614924" w:rsidRDefault="00D0444E" w:rsidP="0021631F">
            <w:pPr>
              <w:jc w:val="right"/>
              <w:rPr>
                <w:color w:val="000000"/>
              </w:rPr>
            </w:pPr>
          </w:p>
        </w:tc>
        <w:tc>
          <w:tcPr>
            <w:tcW w:w="1024" w:type="dxa"/>
            <w:tcBorders>
              <w:bottom w:val="nil"/>
            </w:tcBorders>
            <w:shd w:val="clear" w:color="auto" w:fill="auto"/>
            <w:noWrap/>
            <w:vAlign w:val="bottom"/>
            <w:hideMark/>
          </w:tcPr>
          <w:p w14:paraId="235B984B" w14:textId="77777777" w:rsidR="00D0444E" w:rsidRPr="00614924" w:rsidRDefault="00D0444E" w:rsidP="0021631F">
            <w:pPr>
              <w:jc w:val="right"/>
              <w:rPr>
                <w:color w:val="000000"/>
              </w:rPr>
            </w:pPr>
            <w:r w:rsidRPr="00614924">
              <w:rPr>
                <w:color w:val="000000"/>
              </w:rPr>
              <w:t>1.00</w:t>
            </w:r>
          </w:p>
        </w:tc>
        <w:tc>
          <w:tcPr>
            <w:tcW w:w="1170" w:type="dxa"/>
            <w:gridSpan w:val="2"/>
            <w:tcBorders>
              <w:bottom w:val="nil"/>
            </w:tcBorders>
            <w:shd w:val="clear" w:color="auto" w:fill="auto"/>
            <w:noWrap/>
            <w:vAlign w:val="bottom"/>
            <w:hideMark/>
          </w:tcPr>
          <w:p w14:paraId="0BEE2F8B" w14:textId="77777777" w:rsidR="00D0444E" w:rsidRPr="00614924" w:rsidRDefault="00D0444E" w:rsidP="0021631F">
            <w:pPr>
              <w:jc w:val="right"/>
              <w:rPr>
                <w:color w:val="000000"/>
              </w:rPr>
            </w:pPr>
          </w:p>
        </w:tc>
        <w:tc>
          <w:tcPr>
            <w:tcW w:w="725" w:type="dxa"/>
            <w:gridSpan w:val="2"/>
            <w:tcBorders>
              <w:bottom w:val="nil"/>
              <w:right w:val="nil"/>
            </w:tcBorders>
            <w:shd w:val="clear" w:color="auto" w:fill="auto"/>
            <w:noWrap/>
            <w:vAlign w:val="bottom"/>
            <w:hideMark/>
          </w:tcPr>
          <w:p w14:paraId="4BA2A71C" w14:textId="77777777" w:rsidR="00D0444E" w:rsidRPr="00614924" w:rsidRDefault="00D0444E" w:rsidP="0021631F">
            <w:pPr>
              <w:jc w:val="right"/>
            </w:pPr>
          </w:p>
        </w:tc>
      </w:tr>
      <w:tr w:rsidR="00D0444E" w:rsidRPr="00207633" w14:paraId="3E3DDE1B" w14:textId="77777777" w:rsidTr="0021631F">
        <w:trPr>
          <w:trHeight w:val="320"/>
        </w:trPr>
        <w:tc>
          <w:tcPr>
            <w:tcW w:w="2518" w:type="dxa"/>
            <w:tcBorders>
              <w:top w:val="nil"/>
              <w:left w:val="nil"/>
              <w:right w:val="nil"/>
            </w:tcBorders>
            <w:shd w:val="clear" w:color="auto" w:fill="auto"/>
            <w:noWrap/>
            <w:vAlign w:val="bottom"/>
            <w:hideMark/>
          </w:tcPr>
          <w:p w14:paraId="0A4011AB" w14:textId="77777777" w:rsidR="00D0444E" w:rsidRPr="00614924" w:rsidRDefault="00D0444E" w:rsidP="0021631F"/>
        </w:tc>
        <w:tc>
          <w:tcPr>
            <w:tcW w:w="1059" w:type="dxa"/>
            <w:tcBorders>
              <w:top w:val="nil"/>
              <w:left w:val="nil"/>
              <w:right w:val="nil"/>
            </w:tcBorders>
            <w:shd w:val="clear" w:color="auto" w:fill="auto"/>
            <w:noWrap/>
            <w:vAlign w:val="bottom"/>
            <w:hideMark/>
          </w:tcPr>
          <w:p w14:paraId="56F28B4F" w14:textId="77777777" w:rsidR="00D0444E" w:rsidRPr="00614924" w:rsidRDefault="00D0444E" w:rsidP="0021631F">
            <w:pPr>
              <w:jc w:val="right"/>
              <w:rPr>
                <w:color w:val="000000"/>
              </w:rPr>
            </w:pPr>
            <w:r w:rsidRPr="00614924">
              <w:rPr>
                <w:color w:val="000000"/>
              </w:rPr>
              <w:t>SMS-only</w:t>
            </w:r>
          </w:p>
        </w:tc>
        <w:tc>
          <w:tcPr>
            <w:tcW w:w="980" w:type="dxa"/>
            <w:tcBorders>
              <w:top w:val="nil"/>
              <w:left w:val="nil"/>
            </w:tcBorders>
            <w:shd w:val="clear" w:color="auto" w:fill="auto"/>
            <w:noWrap/>
            <w:vAlign w:val="bottom"/>
            <w:hideMark/>
          </w:tcPr>
          <w:p w14:paraId="31D74CC3" w14:textId="77777777" w:rsidR="00D0444E" w:rsidRPr="00614924" w:rsidRDefault="00D0444E" w:rsidP="0021631F">
            <w:pPr>
              <w:jc w:val="right"/>
              <w:rPr>
                <w:color w:val="000000"/>
              </w:rPr>
            </w:pPr>
            <w:r w:rsidRPr="00614924">
              <w:rPr>
                <w:color w:val="000000"/>
              </w:rPr>
              <w:t>91</w:t>
            </w:r>
          </w:p>
        </w:tc>
        <w:tc>
          <w:tcPr>
            <w:tcW w:w="266" w:type="dxa"/>
            <w:tcBorders>
              <w:top w:val="nil"/>
            </w:tcBorders>
            <w:shd w:val="clear" w:color="auto" w:fill="auto"/>
            <w:noWrap/>
            <w:vAlign w:val="bottom"/>
            <w:hideMark/>
          </w:tcPr>
          <w:p w14:paraId="2BA8A05E" w14:textId="77777777" w:rsidR="00D0444E" w:rsidRPr="00614924" w:rsidRDefault="00D0444E" w:rsidP="0021631F">
            <w:pPr>
              <w:jc w:val="right"/>
              <w:rPr>
                <w:color w:val="000000"/>
              </w:rPr>
            </w:pPr>
          </w:p>
        </w:tc>
        <w:tc>
          <w:tcPr>
            <w:tcW w:w="1299" w:type="dxa"/>
            <w:tcBorders>
              <w:top w:val="nil"/>
            </w:tcBorders>
            <w:shd w:val="clear" w:color="auto" w:fill="auto"/>
            <w:noWrap/>
            <w:vAlign w:val="bottom"/>
            <w:hideMark/>
          </w:tcPr>
          <w:p w14:paraId="7F1D1395" w14:textId="77777777" w:rsidR="00D0444E" w:rsidRPr="00614924" w:rsidRDefault="00D0444E" w:rsidP="0021631F">
            <w:pPr>
              <w:jc w:val="right"/>
              <w:rPr>
                <w:color w:val="000000"/>
              </w:rPr>
            </w:pPr>
            <w:r w:rsidRPr="00614924">
              <w:rPr>
                <w:bCs/>
                <w:color w:val="000000"/>
              </w:rPr>
              <w:t>39</w:t>
            </w:r>
          </w:p>
        </w:tc>
        <w:tc>
          <w:tcPr>
            <w:tcW w:w="1299" w:type="dxa"/>
            <w:tcBorders>
              <w:top w:val="nil"/>
            </w:tcBorders>
            <w:shd w:val="clear" w:color="auto" w:fill="auto"/>
            <w:noWrap/>
            <w:vAlign w:val="bottom"/>
            <w:hideMark/>
          </w:tcPr>
          <w:p w14:paraId="19852861" w14:textId="77777777" w:rsidR="00D0444E" w:rsidRPr="00614924" w:rsidRDefault="00D0444E" w:rsidP="0021631F">
            <w:pPr>
              <w:jc w:val="right"/>
              <w:rPr>
                <w:color w:val="000000"/>
              </w:rPr>
            </w:pPr>
            <w:r w:rsidRPr="00614924">
              <w:rPr>
                <w:bCs/>
                <w:color w:val="000000"/>
              </w:rPr>
              <w:t>42.86</w:t>
            </w:r>
          </w:p>
        </w:tc>
        <w:tc>
          <w:tcPr>
            <w:tcW w:w="280" w:type="dxa"/>
            <w:tcBorders>
              <w:top w:val="nil"/>
            </w:tcBorders>
            <w:shd w:val="clear" w:color="auto" w:fill="auto"/>
            <w:noWrap/>
            <w:vAlign w:val="bottom"/>
            <w:hideMark/>
          </w:tcPr>
          <w:p w14:paraId="246ABE6C" w14:textId="77777777" w:rsidR="00D0444E" w:rsidRPr="00614924" w:rsidRDefault="00D0444E" w:rsidP="0021631F">
            <w:pPr>
              <w:jc w:val="right"/>
              <w:rPr>
                <w:color w:val="000000"/>
              </w:rPr>
            </w:pPr>
          </w:p>
        </w:tc>
        <w:tc>
          <w:tcPr>
            <w:tcW w:w="1024" w:type="dxa"/>
            <w:tcBorders>
              <w:top w:val="nil"/>
            </w:tcBorders>
            <w:shd w:val="clear" w:color="auto" w:fill="auto"/>
            <w:noWrap/>
            <w:vAlign w:val="bottom"/>
            <w:hideMark/>
          </w:tcPr>
          <w:p w14:paraId="2E17FD04" w14:textId="77777777" w:rsidR="00D0444E" w:rsidRPr="00614924" w:rsidRDefault="00D0444E" w:rsidP="0021631F">
            <w:pPr>
              <w:jc w:val="right"/>
              <w:rPr>
                <w:color w:val="000000"/>
              </w:rPr>
            </w:pPr>
            <w:r w:rsidRPr="00614924">
              <w:rPr>
                <w:color w:val="000000"/>
              </w:rPr>
              <w:t>0.96</w:t>
            </w:r>
          </w:p>
        </w:tc>
        <w:tc>
          <w:tcPr>
            <w:tcW w:w="1170" w:type="dxa"/>
            <w:gridSpan w:val="2"/>
            <w:tcBorders>
              <w:top w:val="nil"/>
            </w:tcBorders>
            <w:shd w:val="clear" w:color="auto" w:fill="auto"/>
            <w:noWrap/>
            <w:vAlign w:val="bottom"/>
            <w:hideMark/>
          </w:tcPr>
          <w:p w14:paraId="69525CBD" w14:textId="77777777" w:rsidR="00D0444E" w:rsidRPr="00614924" w:rsidRDefault="00D0444E" w:rsidP="0021631F">
            <w:pPr>
              <w:jc w:val="right"/>
              <w:rPr>
                <w:color w:val="000000"/>
              </w:rPr>
            </w:pPr>
            <w:r w:rsidRPr="00614924">
              <w:rPr>
                <w:color w:val="000000"/>
              </w:rPr>
              <w:t>0.29</w:t>
            </w:r>
          </w:p>
        </w:tc>
        <w:tc>
          <w:tcPr>
            <w:tcW w:w="725" w:type="dxa"/>
            <w:gridSpan w:val="2"/>
            <w:tcBorders>
              <w:top w:val="nil"/>
            </w:tcBorders>
            <w:shd w:val="clear" w:color="auto" w:fill="auto"/>
            <w:noWrap/>
            <w:vAlign w:val="bottom"/>
            <w:hideMark/>
          </w:tcPr>
          <w:p w14:paraId="17BCBA25" w14:textId="77777777" w:rsidR="00D0444E" w:rsidRPr="00614924" w:rsidRDefault="00D0444E" w:rsidP="0021631F">
            <w:pPr>
              <w:jc w:val="right"/>
              <w:rPr>
                <w:color w:val="000000"/>
              </w:rPr>
            </w:pPr>
            <w:r w:rsidRPr="00614924">
              <w:rPr>
                <w:color w:val="000000"/>
              </w:rPr>
              <w:t>3.18</w:t>
            </w:r>
          </w:p>
        </w:tc>
      </w:tr>
      <w:tr w:rsidR="00D0444E" w:rsidRPr="00207633" w14:paraId="0663340C" w14:textId="77777777" w:rsidTr="0021631F">
        <w:trPr>
          <w:trHeight w:val="320"/>
        </w:trPr>
        <w:tc>
          <w:tcPr>
            <w:tcW w:w="2518" w:type="dxa"/>
            <w:tcBorders>
              <w:top w:val="nil"/>
              <w:left w:val="nil"/>
              <w:bottom w:val="single" w:sz="4" w:space="0" w:color="auto"/>
              <w:right w:val="nil"/>
            </w:tcBorders>
            <w:shd w:val="clear" w:color="auto" w:fill="auto"/>
            <w:noWrap/>
            <w:vAlign w:val="bottom"/>
            <w:hideMark/>
          </w:tcPr>
          <w:p w14:paraId="667E8248" w14:textId="77777777" w:rsidR="00D0444E" w:rsidRPr="00614924" w:rsidRDefault="00D0444E" w:rsidP="0021631F">
            <w:pPr>
              <w:rPr>
                <w:color w:val="000000"/>
              </w:rPr>
            </w:pPr>
          </w:p>
        </w:tc>
        <w:tc>
          <w:tcPr>
            <w:tcW w:w="1059" w:type="dxa"/>
            <w:tcBorders>
              <w:top w:val="nil"/>
              <w:left w:val="nil"/>
              <w:bottom w:val="single" w:sz="4" w:space="0" w:color="auto"/>
              <w:right w:val="nil"/>
            </w:tcBorders>
            <w:shd w:val="clear" w:color="auto" w:fill="auto"/>
            <w:noWrap/>
            <w:vAlign w:val="bottom"/>
            <w:hideMark/>
          </w:tcPr>
          <w:p w14:paraId="1E58E125" w14:textId="77777777" w:rsidR="00D0444E" w:rsidRPr="00614924" w:rsidRDefault="00D0444E" w:rsidP="0021631F">
            <w:pPr>
              <w:jc w:val="right"/>
              <w:rPr>
                <w:color w:val="000000"/>
              </w:rPr>
            </w:pPr>
            <w:r w:rsidRPr="00614924">
              <w:rPr>
                <w:color w:val="000000"/>
              </w:rPr>
              <w:t>SMS+PN</w:t>
            </w:r>
          </w:p>
        </w:tc>
        <w:tc>
          <w:tcPr>
            <w:tcW w:w="980" w:type="dxa"/>
            <w:tcBorders>
              <w:top w:val="nil"/>
              <w:left w:val="nil"/>
              <w:bottom w:val="single" w:sz="4" w:space="0" w:color="auto"/>
            </w:tcBorders>
            <w:shd w:val="clear" w:color="auto" w:fill="auto"/>
            <w:noWrap/>
            <w:vAlign w:val="bottom"/>
            <w:hideMark/>
          </w:tcPr>
          <w:p w14:paraId="52C20BE0" w14:textId="77777777" w:rsidR="00D0444E" w:rsidRPr="00614924" w:rsidRDefault="00D0444E" w:rsidP="0021631F">
            <w:pPr>
              <w:jc w:val="right"/>
              <w:rPr>
                <w:color w:val="000000"/>
              </w:rPr>
            </w:pPr>
            <w:r w:rsidRPr="00614924">
              <w:rPr>
                <w:color w:val="000000"/>
              </w:rPr>
              <w:t>88</w:t>
            </w:r>
          </w:p>
        </w:tc>
        <w:tc>
          <w:tcPr>
            <w:tcW w:w="266" w:type="dxa"/>
            <w:tcBorders>
              <w:top w:val="nil"/>
              <w:bottom w:val="single" w:sz="4" w:space="0" w:color="auto"/>
            </w:tcBorders>
            <w:shd w:val="clear" w:color="auto" w:fill="auto"/>
            <w:noWrap/>
            <w:vAlign w:val="bottom"/>
            <w:hideMark/>
          </w:tcPr>
          <w:p w14:paraId="794E7C7E" w14:textId="77777777" w:rsidR="00D0444E" w:rsidRPr="00614924" w:rsidRDefault="00D0444E" w:rsidP="0021631F">
            <w:pPr>
              <w:jc w:val="right"/>
              <w:rPr>
                <w:color w:val="000000"/>
              </w:rPr>
            </w:pPr>
          </w:p>
        </w:tc>
        <w:tc>
          <w:tcPr>
            <w:tcW w:w="1299" w:type="dxa"/>
            <w:tcBorders>
              <w:top w:val="nil"/>
              <w:bottom w:val="single" w:sz="4" w:space="0" w:color="auto"/>
            </w:tcBorders>
            <w:shd w:val="clear" w:color="auto" w:fill="auto"/>
            <w:noWrap/>
            <w:vAlign w:val="bottom"/>
            <w:hideMark/>
          </w:tcPr>
          <w:p w14:paraId="530AF219" w14:textId="77777777" w:rsidR="00D0444E" w:rsidRPr="00614924" w:rsidRDefault="00D0444E" w:rsidP="0021631F">
            <w:pPr>
              <w:jc w:val="right"/>
              <w:rPr>
                <w:color w:val="000000"/>
              </w:rPr>
            </w:pPr>
            <w:r w:rsidRPr="00614924">
              <w:rPr>
                <w:bCs/>
                <w:color w:val="000000"/>
              </w:rPr>
              <w:t>52</w:t>
            </w:r>
          </w:p>
        </w:tc>
        <w:tc>
          <w:tcPr>
            <w:tcW w:w="1299" w:type="dxa"/>
            <w:tcBorders>
              <w:top w:val="nil"/>
              <w:bottom w:val="single" w:sz="4" w:space="0" w:color="auto"/>
            </w:tcBorders>
            <w:shd w:val="clear" w:color="auto" w:fill="auto"/>
            <w:noWrap/>
            <w:vAlign w:val="bottom"/>
            <w:hideMark/>
          </w:tcPr>
          <w:p w14:paraId="65F67A87" w14:textId="77777777" w:rsidR="00D0444E" w:rsidRPr="00614924" w:rsidRDefault="00D0444E" w:rsidP="0021631F">
            <w:pPr>
              <w:jc w:val="right"/>
              <w:rPr>
                <w:color w:val="000000"/>
              </w:rPr>
            </w:pPr>
            <w:r w:rsidRPr="00614924">
              <w:rPr>
                <w:bCs/>
                <w:color w:val="000000"/>
              </w:rPr>
              <w:t>59.09</w:t>
            </w:r>
          </w:p>
        </w:tc>
        <w:tc>
          <w:tcPr>
            <w:tcW w:w="280" w:type="dxa"/>
            <w:tcBorders>
              <w:top w:val="nil"/>
              <w:bottom w:val="single" w:sz="4" w:space="0" w:color="auto"/>
            </w:tcBorders>
            <w:shd w:val="clear" w:color="auto" w:fill="auto"/>
            <w:noWrap/>
            <w:vAlign w:val="bottom"/>
            <w:hideMark/>
          </w:tcPr>
          <w:p w14:paraId="3BC777E4" w14:textId="77777777" w:rsidR="00D0444E" w:rsidRPr="00614924" w:rsidRDefault="00D0444E" w:rsidP="0021631F">
            <w:pPr>
              <w:jc w:val="right"/>
              <w:rPr>
                <w:color w:val="000000"/>
              </w:rPr>
            </w:pPr>
          </w:p>
        </w:tc>
        <w:tc>
          <w:tcPr>
            <w:tcW w:w="1024" w:type="dxa"/>
            <w:tcBorders>
              <w:top w:val="nil"/>
              <w:bottom w:val="single" w:sz="4" w:space="0" w:color="auto"/>
            </w:tcBorders>
            <w:shd w:val="clear" w:color="auto" w:fill="auto"/>
            <w:noWrap/>
            <w:vAlign w:val="bottom"/>
            <w:hideMark/>
          </w:tcPr>
          <w:p w14:paraId="6E4F406A" w14:textId="77777777" w:rsidR="00D0444E" w:rsidRPr="00614924" w:rsidRDefault="00D0444E" w:rsidP="0021631F">
            <w:pPr>
              <w:jc w:val="right"/>
              <w:rPr>
                <w:color w:val="000000"/>
              </w:rPr>
            </w:pPr>
            <w:r w:rsidRPr="00614924">
              <w:rPr>
                <w:color w:val="000000"/>
              </w:rPr>
              <w:t>1.57</w:t>
            </w:r>
          </w:p>
        </w:tc>
        <w:tc>
          <w:tcPr>
            <w:tcW w:w="1170" w:type="dxa"/>
            <w:gridSpan w:val="2"/>
            <w:tcBorders>
              <w:top w:val="nil"/>
              <w:bottom w:val="single" w:sz="4" w:space="0" w:color="auto"/>
            </w:tcBorders>
            <w:shd w:val="clear" w:color="auto" w:fill="auto"/>
            <w:noWrap/>
            <w:vAlign w:val="bottom"/>
            <w:hideMark/>
          </w:tcPr>
          <w:p w14:paraId="7167137F" w14:textId="77777777" w:rsidR="00D0444E" w:rsidRPr="00614924" w:rsidRDefault="00D0444E" w:rsidP="0021631F">
            <w:pPr>
              <w:jc w:val="right"/>
              <w:rPr>
                <w:color w:val="000000"/>
              </w:rPr>
            </w:pPr>
            <w:r w:rsidRPr="00614924">
              <w:rPr>
                <w:color w:val="000000"/>
              </w:rPr>
              <w:t>0.65</w:t>
            </w:r>
          </w:p>
        </w:tc>
        <w:tc>
          <w:tcPr>
            <w:tcW w:w="725" w:type="dxa"/>
            <w:gridSpan w:val="2"/>
            <w:tcBorders>
              <w:top w:val="nil"/>
              <w:bottom w:val="single" w:sz="4" w:space="0" w:color="auto"/>
            </w:tcBorders>
            <w:shd w:val="clear" w:color="auto" w:fill="auto"/>
            <w:noWrap/>
            <w:vAlign w:val="bottom"/>
            <w:hideMark/>
          </w:tcPr>
          <w:p w14:paraId="1A63EC0B" w14:textId="77777777" w:rsidR="00D0444E" w:rsidRPr="00614924" w:rsidRDefault="00D0444E" w:rsidP="0021631F">
            <w:pPr>
              <w:jc w:val="right"/>
              <w:rPr>
                <w:color w:val="000000"/>
              </w:rPr>
            </w:pPr>
            <w:r w:rsidRPr="00614924">
              <w:rPr>
                <w:color w:val="000000"/>
              </w:rPr>
              <w:t>3.79</w:t>
            </w:r>
          </w:p>
        </w:tc>
      </w:tr>
      <w:tr w:rsidR="00D0444E" w:rsidRPr="00207633" w14:paraId="3563C971" w14:textId="77777777" w:rsidTr="0021631F">
        <w:trPr>
          <w:trHeight w:val="320"/>
        </w:trPr>
        <w:tc>
          <w:tcPr>
            <w:tcW w:w="2518" w:type="dxa"/>
            <w:tcBorders>
              <w:top w:val="nil"/>
              <w:left w:val="nil"/>
              <w:bottom w:val="nil"/>
              <w:right w:val="nil"/>
            </w:tcBorders>
            <w:shd w:val="clear" w:color="auto" w:fill="auto"/>
            <w:noWrap/>
            <w:vAlign w:val="bottom"/>
            <w:hideMark/>
          </w:tcPr>
          <w:p w14:paraId="26D05FDE" w14:textId="3D8D1512" w:rsidR="00D0444E" w:rsidRPr="00614924" w:rsidRDefault="00D0444E" w:rsidP="0021631F">
            <w:pPr>
              <w:rPr>
                <w:b/>
                <w:bCs/>
                <w:color w:val="000000"/>
              </w:rPr>
            </w:pPr>
            <w:r w:rsidRPr="00614924">
              <w:rPr>
                <w:b/>
                <w:bCs/>
                <w:color w:val="000000"/>
              </w:rPr>
              <w:t xml:space="preserve">On ART </w:t>
            </w:r>
            <w:r w:rsidR="00733A5B">
              <w:rPr>
                <w:b/>
                <w:bCs/>
                <w:color w:val="000000"/>
              </w:rPr>
              <w:t>females</w:t>
            </w:r>
            <w:r w:rsidRPr="00614924">
              <w:rPr>
                <w:b/>
                <w:bCs/>
                <w:color w:val="000000"/>
              </w:rPr>
              <w:t xml:space="preserve"> only</w:t>
            </w:r>
          </w:p>
        </w:tc>
        <w:tc>
          <w:tcPr>
            <w:tcW w:w="1059" w:type="dxa"/>
            <w:tcBorders>
              <w:top w:val="nil"/>
              <w:left w:val="nil"/>
              <w:bottom w:val="nil"/>
              <w:right w:val="nil"/>
            </w:tcBorders>
            <w:shd w:val="clear" w:color="auto" w:fill="auto"/>
            <w:noWrap/>
            <w:vAlign w:val="bottom"/>
            <w:hideMark/>
          </w:tcPr>
          <w:p w14:paraId="22FA8145" w14:textId="77777777" w:rsidR="00D0444E" w:rsidRPr="00614924" w:rsidRDefault="00D0444E" w:rsidP="0021631F">
            <w:pPr>
              <w:jc w:val="right"/>
              <w:rPr>
                <w:color w:val="000000"/>
              </w:rPr>
            </w:pPr>
            <w:r w:rsidRPr="00614924">
              <w:rPr>
                <w:color w:val="000000"/>
              </w:rPr>
              <w:t>SOC</w:t>
            </w:r>
          </w:p>
        </w:tc>
        <w:tc>
          <w:tcPr>
            <w:tcW w:w="980" w:type="dxa"/>
            <w:tcBorders>
              <w:left w:val="nil"/>
              <w:bottom w:val="nil"/>
            </w:tcBorders>
            <w:shd w:val="clear" w:color="auto" w:fill="auto"/>
            <w:noWrap/>
            <w:vAlign w:val="bottom"/>
            <w:hideMark/>
          </w:tcPr>
          <w:p w14:paraId="7F3E01B0" w14:textId="77777777" w:rsidR="00D0444E" w:rsidRPr="00614924" w:rsidRDefault="00D0444E" w:rsidP="0021631F">
            <w:pPr>
              <w:jc w:val="right"/>
              <w:rPr>
                <w:color w:val="000000"/>
              </w:rPr>
            </w:pPr>
            <w:r w:rsidRPr="00614924">
              <w:rPr>
                <w:color w:val="000000"/>
              </w:rPr>
              <w:t>83</w:t>
            </w:r>
          </w:p>
        </w:tc>
        <w:tc>
          <w:tcPr>
            <w:tcW w:w="266" w:type="dxa"/>
            <w:tcBorders>
              <w:bottom w:val="nil"/>
            </w:tcBorders>
            <w:shd w:val="clear" w:color="auto" w:fill="auto"/>
            <w:noWrap/>
            <w:vAlign w:val="bottom"/>
            <w:hideMark/>
          </w:tcPr>
          <w:p w14:paraId="08D3C409" w14:textId="77777777" w:rsidR="00D0444E" w:rsidRPr="00614924" w:rsidRDefault="00D0444E" w:rsidP="0021631F">
            <w:pPr>
              <w:jc w:val="right"/>
              <w:rPr>
                <w:color w:val="000000"/>
              </w:rPr>
            </w:pPr>
          </w:p>
        </w:tc>
        <w:tc>
          <w:tcPr>
            <w:tcW w:w="1299" w:type="dxa"/>
            <w:tcBorders>
              <w:bottom w:val="nil"/>
            </w:tcBorders>
            <w:shd w:val="clear" w:color="auto" w:fill="auto"/>
            <w:noWrap/>
            <w:vAlign w:val="bottom"/>
            <w:hideMark/>
          </w:tcPr>
          <w:p w14:paraId="3F1453ED" w14:textId="77777777" w:rsidR="00D0444E" w:rsidRPr="00614924" w:rsidRDefault="00D0444E" w:rsidP="0021631F">
            <w:pPr>
              <w:jc w:val="right"/>
              <w:rPr>
                <w:color w:val="000000"/>
              </w:rPr>
            </w:pPr>
            <w:r w:rsidRPr="00614924">
              <w:rPr>
                <w:bCs/>
                <w:color w:val="000000"/>
              </w:rPr>
              <w:t>38</w:t>
            </w:r>
          </w:p>
        </w:tc>
        <w:tc>
          <w:tcPr>
            <w:tcW w:w="1299" w:type="dxa"/>
            <w:tcBorders>
              <w:bottom w:val="nil"/>
            </w:tcBorders>
            <w:shd w:val="clear" w:color="auto" w:fill="auto"/>
            <w:noWrap/>
            <w:vAlign w:val="bottom"/>
            <w:hideMark/>
          </w:tcPr>
          <w:p w14:paraId="09E48FF4" w14:textId="77777777" w:rsidR="00D0444E" w:rsidRPr="00614924" w:rsidRDefault="00D0444E" w:rsidP="0021631F">
            <w:pPr>
              <w:jc w:val="right"/>
              <w:rPr>
                <w:color w:val="000000"/>
              </w:rPr>
            </w:pPr>
            <w:r w:rsidRPr="00614924">
              <w:rPr>
                <w:bCs/>
                <w:color w:val="000000"/>
              </w:rPr>
              <w:t>45.78</w:t>
            </w:r>
          </w:p>
        </w:tc>
        <w:tc>
          <w:tcPr>
            <w:tcW w:w="280" w:type="dxa"/>
            <w:tcBorders>
              <w:bottom w:val="nil"/>
            </w:tcBorders>
            <w:shd w:val="clear" w:color="auto" w:fill="auto"/>
            <w:noWrap/>
            <w:vAlign w:val="bottom"/>
            <w:hideMark/>
          </w:tcPr>
          <w:p w14:paraId="207349DA" w14:textId="77777777" w:rsidR="00D0444E" w:rsidRPr="00614924" w:rsidRDefault="00D0444E" w:rsidP="0021631F">
            <w:pPr>
              <w:jc w:val="right"/>
              <w:rPr>
                <w:color w:val="000000"/>
              </w:rPr>
            </w:pPr>
          </w:p>
        </w:tc>
        <w:tc>
          <w:tcPr>
            <w:tcW w:w="1024" w:type="dxa"/>
            <w:tcBorders>
              <w:bottom w:val="nil"/>
            </w:tcBorders>
            <w:shd w:val="clear" w:color="auto" w:fill="auto"/>
            <w:noWrap/>
            <w:vAlign w:val="bottom"/>
            <w:hideMark/>
          </w:tcPr>
          <w:p w14:paraId="01E4EB3E" w14:textId="77777777" w:rsidR="00D0444E" w:rsidRPr="00614924" w:rsidRDefault="00D0444E" w:rsidP="0021631F">
            <w:pPr>
              <w:jc w:val="right"/>
              <w:rPr>
                <w:color w:val="000000"/>
              </w:rPr>
            </w:pPr>
            <w:r w:rsidRPr="00614924">
              <w:rPr>
                <w:color w:val="000000"/>
              </w:rPr>
              <w:t>1.00</w:t>
            </w:r>
          </w:p>
        </w:tc>
        <w:tc>
          <w:tcPr>
            <w:tcW w:w="1170" w:type="dxa"/>
            <w:gridSpan w:val="2"/>
            <w:tcBorders>
              <w:bottom w:val="nil"/>
            </w:tcBorders>
            <w:shd w:val="clear" w:color="auto" w:fill="auto"/>
            <w:noWrap/>
            <w:vAlign w:val="bottom"/>
            <w:hideMark/>
          </w:tcPr>
          <w:p w14:paraId="46216218" w14:textId="77777777" w:rsidR="00D0444E" w:rsidRPr="00614924" w:rsidRDefault="00D0444E" w:rsidP="0021631F">
            <w:pPr>
              <w:jc w:val="right"/>
              <w:rPr>
                <w:color w:val="000000"/>
              </w:rPr>
            </w:pPr>
          </w:p>
        </w:tc>
        <w:tc>
          <w:tcPr>
            <w:tcW w:w="725" w:type="dxa"/>
            <w:gridSpan w:val="2"/>
            <w:tcBorders>
              <w:bottom w:val="nil"/>
              <w:right w:val="nil"/>
            </w:tcBorders>
            <w:shd w:val="clear" w:color="auto" w:fill="auto"/>
            <w:noWrap/>
            <w:vAlign w:val="bottom"/>
            <w:hideMark/>
          </w:tcPr>
          <w:p w14:paraId="09BD11E2" w14:textId="77777777" w:rsidR="00D0444E" w:rsidRPr="00614924" w:rsidRDefault="00D0444E" w:rsidP="0021631F">
            <w:pPr>
              <w:jc w:val="right"/>
            </w:pPr>
          </w:p>
        </w:tc>
      </w:tr>
      <w:tr w:rsidR="00D0444E" w:rsidRPr="00207633" w14:paraId="419816AB" w14:textId="77777777" w:rsidTr="0021631F">
        <w:trPr>
          <w:trHeight w:val="320"/>
        </w:trPr>
        <w:tc>
          <w:tcPr>
            <w:tcW w:w="2518" w:type="dxa"/>
            <w:tcBorders>
              <w:top w:val="nil"/>
              <w:left w:val="nil"/>
              <w:bottom w:val="nil"/>
              <w:right w:val="nil"/>
            </w:tcBorders>
            <w:shd w:val="clear" w:color="auto" w:fill="auto"/>
            <w:noWrap/>
            <w:vAlign w:val="bottom"/>
            <w:hideMark/>
          </w:tcPr>
          <w:p w14:paraId="5033D2AF" w14:textId="77777777" w:rsidR="00D0444E" w:rsidRPr="00614924" w:rsidRDefault="00D0444E" w:rsidP="0021631F"/>
        </w:tc>
        <w:tc>
          <w:tcPr>
            <w:tcW w:w="1059" w:type="dxa"/>
            <w:tcBorders>
              <w:top w:val="nil"/>
              <w:left w:val="nil"/>
              <w:bottom w:val="nil"/>
              <w:right w:val="nil"/>
            </w:tcBorders>
            <w:shd w:val="clear" w:color="auto" w:fill="auto"/>
            <w:noWrap/>
            <w:vAlign w:val="bottom"/>
            <w:hideMark/>
          </w:tcPr>
          <w:p w14:paraId="6F266D38" w14:textId="77777777" w:rsidR="00D0444E" w:rsidRPr="00614924" w:rsidRDefault="00D0444E" w:rsidP="0021631F">
            <w:pPr>
              <w:jc w:val="right"/>
              <w:rPr>
                <w:color w:val="000000"/>
              </w:rPr>
            </w:pPr>
            <w:r w:rsidRPr="00614924">
              <w:rPr>
                <w:color w:val="000000"/>
              </w:rPr>
              <w:t>SMS-only</w:t>
            </w:r>
          </w:p>
        </w:tc>
        <w:tc>
          <w:tcPr>
            <w:tcW w:w="980" w:type="dxa"/>
            <w:tcBorders>
              <w:top w:val="nil"/>
              <w:left w:val="nil"/>
              <w:bottom w:val="nil"/>
            </w:tcBorders>
            <w:shd w:val="clear" w:color="auto" w:fill="auto"/>
            <w:noWrap/>
            <w:vAlign w:val="bottom"/>
            <w:hideMark/>
          </w:tcPr>
          <w:p w14:paraId="303901E5" w14:textId="77777777" w:rsidR="00D0444E" w:rsidRPr="00614924" w:rsidRDefault="00D0444E" w:rsidP="0021631F">
            <w:pPr>
              <w:jc w:val="right"/>
              <w:rPr>
                <w:color w:val="000000"/>
              </w:rPr>
            </w:pPr>
            <w:r w:rsidRPr="00614924">
              <w:rPr>
                <w:color w:val="000000"/>
              </w:rPr>
              <w:t>143</w:t>
            </w:r>
          </w:p>
        </w:tc>
        <w:tc>
          <w:tcPr>
            <w:tcW w:w="266" w:type="dxa"/>
            <w:tcBorders>
              <w:top w:val="nil"/>
              <w:bottom w:val="nil"/>
            </w:tcBorders>
            <w:shd w:val="clear" w:color="auto" w:fill="auto"/>
            <w:noWrap/>
            <w:vAlign w:val="bottom"/>
            <w:hideMark/>
          </w:tcPr>
          <w:p w14:paraId="160A6E1C" w14:textId="77777777" w:rsidR="00D0444E" w:rsidRPr="00614924" w:rsidRDefault="00D0444E" w:rsidP="0021631F">
            <w:pPr>
              <w:jc w:val="right"/>
              <w:rPr>
                <w:color w:val="000000"/>
              </w:rPr>
            </w:pPr>
          </w:p>
        </w:tc>
        <w:tc>
          <w:tcPr>
            <w:tcW w:w="1299" w:type="dxa"/>
            <w:tcBorders>
              <w:top w:val="nil"/>
              <w:bottom w:val="nil"/>
            </w:tcBorders>
            <w:shd w:val="clear" w:color="auto" w:fill="auto"/>
            <w:noWrap/>
            <w:vAlign w:val="bottom"/>
            <w:hideMark/>
          </w:tcPr>
          <w:p w14:paraId="292ED954" w14:textId="77777777" w:rsidR="00D0444E" w:rsidRPr="00614924" w:rsidRDefault="00D0444E" w:rsidP="0021631F">
            <w:pPr>
              <w:jc w:val="right"/>
              <w:rPr>
                <w:color w:val="000000"/>
              </w:rPr>
            </w:pPr>
            <w:r w:rsidRPr="00614924">
              <w:rPr>
                <w:bCs/>
                <w:color w:val="000000"/>
              </w:rPr>
              <w:t>75</w:t>
            </w:r>
          </w:p>
        </w:tc>
        <w:tc>
          <w:tcPr>
            <w:tcW w:w="1299" w:type="dxa"/>
            <w:tcBorders>
              <w:top w:val="nil"/>
              <w:bottom w:val="nil"/>
            </w:tcBorders>
            <w:shd w:val="clear" w:color="auto" w:fill="auto"/>
            <w:noWrap/>
            <w:vAlign w:val="bottom"/>
            <w:hideMark/>
          </w:tcPr>
          <w:p w14:paraId="055424FD" w14:textId="77777777" w:rsidR="00D0444E" w:rsidRPr="00614924" w:rsidRDefault="00D0444E" w:rsidP="0021631F">
            <w:pPr>
              <w:jc w:val="right"/>
              <w:rPr>
                <w:color w:val="000000"/>
              </w:rPr>
            </w:pPr>
            <w:r w:rsidRPr="00614924">
              <w:rPr>
                <w:bCs/>
                <w:color w:val="000000"/>
              </w:rPr>
              <w:t>52.45</w:t>
            </w:r>
          </w:p>
        </w:tc>
        <w:tc>
          <w:tcPr>
            <w:tcW w:w="280" w:type="dxa"/>
            <w:tcBorders>
              <w:top w:val="nil"/>
              <w:bottom w:val="nil"/>
            </w:tcBorders>
            <w:shd w:val="clear" w:color="auto" w:fill="auto"/>
            <w:noWrap/>
            <w:vAlign w:val="bottom"/>
            <w:hideMark/>
          </w:tcPr>
          <w:p w14:paraId="081BBD9A" w14:textId="77777777" w:rsidR="00D0444E" w:rsidRPr="00614924" w:rsidRDefault="00D0444E" w:rsidP="0021631F">
            <w:pPr>
              <w:jc w:val="right"/>
              <w:rPr>
                <w:color w:val="000000"/>
              </w:rPr>
            </w:pPr>
          </w:p>
        </w:tc>
        <w:tc>
          <w:tcPr>
            <w:tcW w:w="1024" w:type="dxa"/>
            <w:tcBorders>
              <w:top w:val="nil"/>
              <w:bottom w:val="nil"/>
            </w:tcBorders>
            <w:shd w:val="clear" w:color="auto" w:fill="auto"/>
            <w:noWrap/>
            <w:vAlign w:val="bottom"/>
            <w:hideMark/>
          </w:tcPr>
          <w:p w14:paraId="2B457F8F" w14:textId="77777777" w:rsidR="00D0444E" w:rsidRPr="00614924" w:rsidRDefault="00D0444E" w:rsidP="0021631F">
            <w:pPr>
              <w:jc w:val="right"/>
              <w:rPr>
                <w:color w:val="000000"/>
              </w:rPr>
            </w:pPr>
            <w:r w:rsidRPr="00614924">
              <w:rPr>
                <w:color w:val="000000"/>
              </w:rPr>
              <w:t>1.34</w:t>
            </w:r>
          </w:p>
        </w:tc>
        <w:tc>
          <w:tcPr>
            <w:tcW w:w="1170" w:type="dxa"/>
            <w:gridSpan w:val="2"/>
            <w:tcBorders>
              <w:top w:val="nil"/>
              <w:bottom w:val="nil"/>
            </w:tcBorders>
            <w:shd w:val="clear" w:color="auto" w:fill="auto"/>
            <w:noWrap/>
            <w:vAlign w:val="bottom"/>
            <w:hideMark/>
          </w:tcPr>
          <w:p w14:paraId="243B56C9" w14:textId="77777777" w:rsidR="00D0444E" w:rsidRPr="00614924" w:rsidRDefault="00D0444E" w:rsidP="0021631F">
            <w:pPr>
              <w:jc w:val="right"/>
              <w:rPr>
                <w:color w:val="000000"/>
              </w:rPr>
            </w:pPr>
            <w:r w:rsidRPr="00614924">
              <w:rPr>
                <w:color w:val="000000"/>
              </w:rPr>
              <w:t>0.29</w:t>
            </w:r>
          </w:p>
        </w:tc>
        <w:tc>
          <w:tcPr>
            <w:tcW w:w="725" w:type="dxa"/>
            <w:gridSpan w:val="2"/>
            <w:tcBorders>
              <w:top w:val="nil"/>
              <w:bottom w:val="nil"/>
              <w:right w:val="nil"/>
            </w:tcBorders>
            <w:shd w:val="clear" w:color="auto" w:fill="auto"/>
            <w:noWrap/>
            <w:vAlign w:val="bottom"/>
            <w:hideMark/>
          </w:tcPr>
          <w:p w14:paraId="137D1B96" w14:textId="77777777" w:rsidR="00D0444E" w:rsidRPr="00614924" w:rsidRDefault="00D0444E" w:rsidP="0021631F">
            <w:pPr>
              <w:jc w:val="right"/>
              <w:rPr>
                <w:color w:val="000000"/>
              </w:rPr>
            </w:pPr>
            <w:r w:rsidRPr="00614924">
              <w:rPr>
                <w:color w:val="000000"/>
              </w:rPr>
              <w:t>6.07</w:t>
            </w:r>
          </w:p>
        </w:tc>
      </w:tr>
      <w:tr w:rsidR="00D0444E" w:rsidRPr="00207633" w14:paraId="67835E68" w14:textId="77777777" w:rsidTr="0021631F">
        <w:trPr>
          <w:trHeight w:val="320"/>
        </w:trPr>
        <w:tc>
          <w:tcPr>
            <w:tcW w:w="2518" w:type="dxa"/>
            <w:tcBorders>
              <w:top w:val="nil"/>
              <w:left w:val="nil"/>
              <w:bottom w:val="nil"/>
              <w:right w:val="nil"/>
            </w:tcBorders>
            <w:shd w:val="clear" w:color="auto" w:fill="auto"/>
            <w:noWrap/>
            <w:vAlign w:val="bottom"/>
            <w:hideMark/>
          </w:tcPr>
          <w:p w14:paraId="02AA7B69" w14:textId="77777777" w:rsidR="00D0444E" w:rsidRPr="00614924" w:rsidRDefault="00D0444E" w:rsidP="0021631F">
            <w:pPr>
              <w:rPr>
                <w:color w:val="000000"/>
              </w:rPr>
            </w:pPr>
          </w:p>
        </w:tc>
        <w:tc>
          <w:tcPr>
            <w:tcW w:w="1059" w:type="dxa"/>
            <w:tcBorders>
              <w:top w:val="nil"/>
              <w:left w:val="nil"/>
              <w:bottom w:val="nil"/>
              <w:right w:val="nil"/>
            </w:tcBorders>
            <w:shd w:val="clear" w:color="auto" w:fill="auto"/>
            <w:noWrap/>
            <w:vAlign w:val="bottom"/>
            <w:hideMark/>
          </w:tcPr>
          <w:p w14:paraId="614D2417" w14:textId="77777777" w:rsidR="00D0444E" w:rsidRPr="00614924" w:rsidRDefault="00D0444E" w:rsidP="0021631F">
            <w:pPr>
              <w:jc w:val="right"/>
              <w:rPr>
                <w:color w:val="000000"/>
              </w:rPr>
            </w:pPr>
            <w:r w:rsidRPr="00614924">
              <w:rPr>
                <w:color w:val="000000"/>
              </w:rPr>
              <w:t>SMS+PN</w:t>
            </w:r>
          </w:p>
        </w:tc>
        <w:tc>
          <w:tcPr>
            <w:tcW w:w="980" w:type="dxa"/>
            <w:tcBorders>
              <w:top w:val="nil"/>
              <w:left w:val="nil"/>
            </w:tcBorders>
            <w:shd w:val="clear" w:color="auto" w:fill="auto"/>
            <w:noWrap/>
            <w:vAlign w:val="bottom"/>
            <w:hideMark/>
          </w:tcPr>
          <w:p w14:paraId="676E61FE" w14:textId="77777777" w:rsidR="00D0444E" w:rsidRPr="00614924" w:rsidRDefault="00D0444E" w:rsidP="0021631F">
            <w:pPr>
              <w:jc w:val="right"/>
              <w:rPr>
                <w:color w:val="000000"/>
              </w:rPr>
            </w:pPr>
            <w:r w:rsidRPr="00614924">
              <w:rPr>
                <w:color w:val="000000"/>
              </w:rPr>
              <w:t>167</w:t>
            </w:r>
          </w:p>
        </w:tc>
        <w:tc>
          <w:tcPr>
            <w:tcW w:w="266" w:type="dxa"/>
            <w:tcBorders>
              <w:top w:val="nil"/>
            </w:tcBorders>
            <w:shd w:val="clear" w:color="auto" w:fill="auto"/>
            <w:noWrap/>
            <w:vAlign w:val="bottom"/>
            <w:hideMark/>
          </w:tcPr>
          <w:p w14:paraId="10B243BD" w14:textId="77777777" w:rsidR="00D0444E" w:rsidRPr="00614924" w:rsidRDefault="00D0444E" w:rsidP="0021631F">
            <w:pPr>
              <w:jc w:val="right"/>
              <w:rPr>
                <w:color w:val="000000"/>
              </w:rPr>
            </w:pPr>
          </w:p>
        </w:tc>
        <w:tc>
          <w:tcPr>
            <w:tcW w:w="1299" w:type="dxa"/>
            <w:tcBorders>
              <w:top w:val="nil"/>
            </w:tcBorders>
            <w:shd w:val="clear" w:color="auto" w:fill="auto"/>
            <w:noWrap/>
            <w:vAlign w:val="bottom"/>
            <w:hideMark/>
          </w:tcPr>
          <w:p w14:paraId="21DD63CF" w14:textId="77777777" w:rsidR="00D0444E" w:rsidRPr="00614924" w:rsidRDefault="00D0444E" w:rsidP="0021631F">
            <w:pPr>
              <w:jc w:val="right"/>
              <w:rPr>
                <w:color w:val="000000"/>
              </w:rPr>
            </w:pPr>
            <w:r w:rsidRPr="00614924">
              <w:rPr>
                <w:bCs/>
                <w:color w:val="000000"/>
              </w:rPr>
              <w:t>104</w:t>
            </w:r>
          </w:p>
        </w:tc>
        <w:tc>
          <w:tcPr>
            <w:tcW w:w="1299" w:type="dxa"/>
            <w:tcBorders>
              <w:top w:val="nil"/>
            </w:tcBorders>
            <w:shd w:val="clear" w:color="auto" w:fill="auto"/>
            <w:noWrap/>
            <w:vAlign w:val="bottom"/>
            <w:hideMark/>
          </w:tcPr>
          <w:p w14:paraId="454AADE0" w14:textId="77777777" w:rsidR="00D0444E" w:rsidRPr="00614924" w:rsidRDefault="00D0444E" w:rsidP="0021631F">
            <w:pPr>
              <w:jc w:val="right"/>
              <w:rPr>
                <w:color w:val="000000"/>
              </w:rPr>
            </w:pPr>
            <w:r w:rsidRPr="00614924">
              <w:rPr>
                <w:bCs/>
                <w:color w:val="000000"/>
              </w:rPr>
              <w:t>62.28</w:t>
            </w:r>
          </w:p>
        </w:tc>
        <w:tc>
          <w:tcPr>
            <w:tcW w:w="280" w:type="dxa"/>
            <w:tcBorders>
              <w:top w:val="nil"/>
            </w:tcBorders>
            <w:shd w:val="clear" w:color="auto" w:fill="auto"/>
            <w:noWrap/>
            <w:vAlign w:val="bottom"/>
            <w:hideMark/>
          </w:tcPr>
          <w:p w14:paraId="5CFD549F" w14:textId="77777777" w:rsidR="00D0444E" w:rsidRPr="00614924" w:rsidRDefault="00D0444E" w:rsidP="0021631F">
            <w:pPr>
              <w:jc w:val="right"/>
              <w:rPr>
                <w:color w:val="000000"/>
              </w:rPr>
            </w:pPr>
          </w:p>
        </w:tc>
        <w:tc>
          <w:tcPr>
            <w:tcW w:w="1024" w:type="dxa"/>
            <w:tcBorders>
              <w:top w:val="nil"/>
            </w:tcBorders>
            <w:shd w:val="clear" w:color="auto" w:fill="auto"/>
            <w:noWrap/>
            <w:vAlign w:val="bottom"/>
            <w:hideMark/>
          </w:tcPr>
          <w:p w14:paraId="7DA44754" w14:textId="77777777" w:rsidR="00D0444E" w:rsidRPr="00614924" w:rsidRDefault="00D0444E" w:rsidP="0021631F">
            <w:pPr>
              <w:jc w:val="right"/>
              <w:rPr>
                <w:color w:val="000000"/>
              </w:rPr>
            </w:pPr>
            <w:r w:rsidRPr="00614924">
              <w:rPr>
                <w:color w:val="000000"/>
              </w:rPr>
              <w:t>1.82</w:t>
            </w:r>
          </w:p>
        </w:tc>
        <w:tc>
          <w:tcPr>
            <w:tcW w:w="1170" w:type="dxa"/>
            <w:gridSpan w:val="2"/>
            <w:tcBorders>
              <w:top w:val="nil"/>
            </w:tcBorders>
            <w:shd w:val="clear" w:color="auto" w:fill="auto"/>
            <w:noWrap/>
            <w:vAlign w:val="bottom"/>
            <w:hideMark/>
          </w:tcPr>
          <w:p w14:paraId="22514D1D" w14:textId="77777777" w:rsidR="00D0444E" w:rsidRPr="00614924" w:rsidRDefault="00D0444E" w:rsidP="0021631F">
            <w:pPr>
              <w:jc w:val="right"/>
              <w:rPr>
                <w:color w:val="000000"/>
              </w:rPr>
            </w:pPr>
            <w:r w:rsidRPr="00614924">
              <w:rPr>
                <w:color w:val="000000"/>
              </w:rPr>
              <w:t>0.60</w:t>
            </w:r>
          </w:p>
        </w:tc>
        <w:tc>
          <w:tcPr>
            <w:tcW w:w="725" w:type="dxa"/>
            <w:gridSpan w:val="2"/>
            <w:tcBorders>
              <w:top w:val="nil"/>
              <w:right w:val="nil"/>
            </w:tcBorders>
            <w:shd w:val="clear" w:color="auto" w:fill="auto"/>
            <w:noWrap/>
            <w:vAlign w:val="bottom"/>
            <w:hideMark/>
          </w:tcPr>
          <w:p w14:paraId="24082515" w14:textId="77777777" w:rsidR="00D0444E" w:rsidRPr="00614924" w:rsidRDefault="00D0444E" w:rsidP="0021631F">
            <w:pPr>
              <w:jc w:val="right"/>
              <w:rPr>
                <w:color w:val="000000"/>
              </w:rPr>
            </w:pPr>
            <w:r w:rsidRPr="00614924">
              <w:rPr>
                <w:color w:val="000000"/>
              </w:rPr>
              <w:t>5.57</w:t>
            </w:r>
          </w:p>
        </w:tc>
      </w:tr>
    </w:tbl>
    <w:p w14:paraId="35C9BC6F" w14:textId="77777777" w:rsidR="00D0444E" w:rsidRDefault="00D0444E" w:rsidP="00D0444E">
      <w:pPr>
        <w:spacing w:line="480" w:lineRule="auto"/>
      </w:pPr>
      <w:r>
        <w:t>________________________________________________________________________________________</w:t>
      </w:r>
    </w:p>
    <w:p w14:paraId="174EC372" w14:textId="77777777" w:rsidR="00D0444E" w:rsidRPr="00614924" w:rsidRDefault="00D0444E" w:rsidP="00D0444E">
      <w:pPr>
        <w:rPr>
          <w:sz w:val="20"/>
          <w:szCs w:val="20"/>
        </w:rPr>
      </w:pPr>
      <w:r w:rsidRPr="00614924">
        <w:rPr>
          <w:sz w:val="20"/>
          <w:szCs w:val="20"/>
        </w:rPr>
        <w:t>The causal inference models derived from Targeted Maximum Likelihood Estimation (TMLE) account for differences by clinic, age, marital status and travel time to nearest clinic. SOC = Standard of Care. SMS-only = Intervention using only short message service (text messaging). SMS+PN = intervention using SMS and peer navigation. ART = antiretroviral therapy. ***Note: there were no pre-ART participants retained in the SOC arm and a total of seven retained in the intervention arms. As such, in stratified analyses, we were not able to calculate odds ratios to compare outcomes between SOC and intervention arms for pre-ART participants.</w:t>
      </w:r>
    </w:p>
    <w:p w14:paraId="43ACAD14" w14:textId="77777777" w:rsidR="00D0444E" w:rsidRPr="002E397B" w:rsidRDefault="00D0444E" w:rsidP="00D0444E">
      <w:pPr>
        <w:spacing w:line="480" w:lineRule="auto"/>
      </w:pPr>
    </w:p>
    <w:p w14:paraId="2D232A38" w14:textId="77777777" w:rsidR="00BB51F4" w:rsidRDefault="00BB51F4"/>
    <w:sectPr w:rsidR="00BB51F4" w:rsidSect="0021366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1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44E"/>
    <w:rsid w:val="000014F7"/>
    <w:rsid w:val="000050C5"/>
    <w:rsid w:val="0001100B"/>
    <w:rsid w:val="000118C6"/>
    <w:rsid w:val="0001192F"/>
    <w:rsid w:val="00012C5A"/>
    <w:rsid w:val="00012FFC"/>
    <w:rsid w:val="000178AB"/>
    <w:rsid w:val="000179AF"/>
    <w:rsid w:val="0002254A"/>
    <w:rsid w:val="00022C1A"/>
    <w:rsid w:val="00023201"/>
    <w:rsid w:val="000238C2"/>
    <w:rsid w:val="00025078"/>
    <w:rsid w:val="0002523E"/>
    <w:rsid w:val="00025293"/>
    <w:rsid w:val="00027614"/>
    <w:rsid w:val="00027BA0"/>
    <w:rsid w:val="00030510"/>
    <w:rsid w:val="00030E61"/>
    <w:rsid w:val="0003297A"/>
    <w:rsid w:val="00032AF4"/>
    <w:rsid w:val="0003507C"/>
    <w:rsid w:val="000360F6"/>
    <w:rsid w:val="00040F43"/>
    <w:rsid w:val="00041AAE"/>
    <w:rsid w:val="0004309A"/>
    <w:rsid w:val="0004325F"/>
    <w:rsid w:val="00043A7A"/>
    <w:rsid w:val="000453AF"/>
    <w:rsid w:val="00045C2E"/>
    <w:rsid w:val="00045E6E"/>
    <w:rsid w:val="00050511"/>
    <w:rsid w:val="000548D4"/>
    <w:rsid w:val="00056857"/>
    <w:rsid w:val="00056D5F"/>
    <w:rsid w:val="0006092F"/>
    <w:rsid w:val="000609C6"/>
    <w:rsid w:val="00062266"/>
    <w:rsid w:val="00062FE8"/>
    <w:rsid w:val="000636A5"/>
    <w:rsid w:val="00067B8B"/>
    <w:rsid w:val="00071507"/>
    <w:rsid w:val="00071A75"/>
    <w:rsid w:val="00073654"/>
    <w:rsid w:val="00074101"/>
    <w:rsid w:val="00074948"/>
    <w:rsid w:val="00074A11"/>
    <w:rsid w:val="00075C68"/>
    <w:rsid w:val="00077181"/>
    <w:rsid w:val="000772BD"/>
    <w:rsid w:val="000800C3"/>
    <w:rsid w:val="00084129"/>
    <w:rsid w:val="0008492B"/>
    <w:rsid w:val="00085432"/>
    <w:rsid w:val="000913C9"/>
    <w:rsid w:val="000A3727"/>
    <w:rsid w:val="000A3D08"/>
    <w:rsid w:val="000B0943"/>
    <w:rsid w:val="000B0F6D"/>
    <w:rsid w:val="000B2059"/>
    <w:rsid w:val="000B2D1D"/>
    <w:rsid w:val="000B4171"/>
    <w:rsid w:val="000B59FE"/>
    <w:rsid w:val="000B63AB"/>
    <w:rsid w:val="000B76F4"/>
    <w:rsid w:val="000B7F71"/>
    <w:rsid w:val="000C5E5B"/>
    <w:rsid w:val="000C674B"/>
    <w:rsid w:val="000D441C"/>
    <w:rsid w:val="000D461D"/>
    <w:rsid w:val="000D4CBC"/>
    <w:rsid w:val="000D51F4"/>
    <w:rsid w:val="000D745E"/>
    <w:rsid w:val="000E05CA"/>
    <w:rsid w:val="000E0C72"/>
    <w:rsid w:val="000E1DC4"/>
    <w:rsid w:val="000E6CB0"/>
    <w:rsid w:val="000E79D4"/>
    <w:rsid w:val="000F1FAE"/>
    <w:rsid w:val="000F324B"/>
    <w:rsid w:val="000F4309"/>
    <w:rsid w:val="000F56E0"/>
    <w:rsid w:val="000F72ED"/>
    <w:rsid w:val="00100311"/>
    <w:rsid w:val="001016F8"/>
    <w:rsid w:val="0010254B"/>
    <w:rsid w:val="001106CC"/>
    <w:rsid w:val="00113C24"/>
    <w:rsid w:val="001142AC"/>
    <w:rsid w:val="00114535"/>
    <w:rsid w:val="001150DE"/>
    <w:rsid w:val="00117280"/>
    <w:rsid w:val="001234B3"/>
    <w:rsid w:val="001234DB"/>
    <w:rsid w:val="001236F5"/>
    <w:rsid w:val="00125255"/>
    <w:rsid w:val="00126268"/>
    <w:rsid w:val="00131AC8"/>
    <w:rsid w:val="00131B8A"/>
    <w:rsid w:val="00132C10"/>
    <w:rsid w:val="00134B79"/>
    <w:rsid w:val="00135FB9"/>
    <w:rsid w:val="00141A81"/>
    <w:rsid w:val="00143177"/>
    <w:rsid w:val="00147EE6"/>
    <w:rsid w:val="00151166"/>
    <w:rsid w:val="00151D00"/>
    <w:rsid w:val="001521B5"/>
    <w:rsid w:val="00152387"/>
    <w:rsid w:val="00155E1E"/>
    <w:rsid w:val="001566CC"/>
    <w:rsid w:val="00157003"/>
    <w:rsid w:val="001610F4"/>
    <w:rsid w:val="00161C3A"/>
    <w:rsid w:val="001651B8"/>
    <w:rsid w:val="0016751B"/>
    <w:rsid w:val="00167EF9"/>
    <w:rsid w:val="001710ED"/>
    <w:rsid w:val="00171345"/>
    <w:rsid w:val="00171E20"/>
    <w:rsid w:val="00172E37"/>
    <w:rsid w:val="00173046"/>
    <w:rsid w:val="001769F5"/>
    <w:rsid w:val="0017703A"/>
    <w:rsid w:val="001800EE"/>
    <w:rsid w:val="00184918"/>
    <w:rsid w:val="001855E2"/>
    <w:rsid w:val="001914C7"/>
    <w:rsid w:val="00192B5C"/>
    <w:rsid w:val="00195431"/>
    <w:rsid w:val="001A24F1"/>
    <w:rsid w:val="001A4E79"/>
    <w:rsid w:val="001B0F54"/>
    <w:rsid w:val="001B132D"/>
    <w:rsid w:val="001B1C78"/>
    <w:rsid w:val="001B2E2F"/>
    <w:rsid w:val="001B2E44"/>
    <w:rsid w:val="001B3026"/>
    <w:rsid w:val="001B35D1"/>
    <w:rsid w:val="001B3860"/>
    <w:rsid w:val="001B446A"/>
    <w:rsid w:val="001B4FBE"/>
    <w:rsid w:val="001B5212"/>
    <w:rsid w:val="001B5983"/>
    <w:rsid w:val="001B5E36"/>
    <w:rsid w:val="001B6047"/>
    <w:rsid w:val="001B69DF"/>
    <w:rsid w:val="001C00C1"/>
    <w:rsid w:val="001C0BB0"/>
    <w:rsid w:val="001C20D9"/>
    <w:rsid w:val="001C41DB"/>
    <w:rsid w:val="001C6C19"/>
    <w:rsid w:val="001D2ACE"/>
    <w:rsid w:val="001D65F1"/>
    <w:rsid w:val="001E08F7"/>
    <w:rsid w:val="001E099D"/>
    <w:rsid w:val="001E0A4B"/>
    <w:rsid w:val="001E1679"/>
    <w:rsid w:val="001E388D"/>
    <w:rsid w:val="001E5E82"/>
    <w:rsid w:val="001E72E6"/>
    <w:rsid w:val="001F1227"/>
    <w:rsid w:val="001F1D8D"/>
    <w:rsid w:val="001F3BD4"/>
    <w:rsid w:val="001F5617"/>
    <w:rsid w:val="001F73A5"/>
    <w:rsid w:val="002008E2"/>
    <w:rsid w:val="002008EB"/>
    <w:rsid w:val="00202229"/>
    <w:rsid w:val="00202550"/>
    <w:rsid w:val="00204126"/>
    <w:rsid w:val="00207B4A"/>
    <w:rsid w:val="002117A3"/>
    <w:rsid w:val="00212216"/>
    <w:rsid w:val="00212C6A"/>
    <w:rsid w:val="00215B35"/>
    <w:rsid w:val="002179B7"/>
    <w:rsid w:val="00217D2C"/>
    <w:rsid w:val="002200EF"/>
    <w:rsid w:val="00220307"/>
    <w:rsid w:val="00220FAA"/>
    <w:rsid w:val="00226342"/>
    <w:rsid w:val="00226DE4"/>
    <w:rsid w:val="002272EC"/>
    <w:rsid w:val="002274ED"/>
    <w:rsid w:val="00231430"/>
    <w:rsid w:val="002323F0"/>
    <w:rsid w:val="00237784"/>
    <w:rsid w:val="00237978"/>
    <w:rsid w:val="00241942"/>
    <w:rsid w:val="00241AB0"/>
    <w:rsid w:val="00241C3C"/>
    <w:rsid w:val="002455C5"/>
    <w:rsid w:val="00245D8F"/>
    <w:rsid w:val="0024693F"/>
    <w:rsid w:val="00250D29"/>
    <w:rsid w:val="00252141"/>
    <w:rsid w:val="00253493"/>
    <w:rsid w:val="00253890"/>
    <w:rsid w:val="0025453A"/>
    <w:rsid w:val="00262CD5"/>
    <w:rsid w:val="00264A48"/>
    <w:rsid w:val="00266853"/>
    <w:rsid w:val="0026706A"/>
    <w:rsid w:val="00270EE8"/>
    <w:rsid w:val="00271D29"/>
    <w:rsid w:val="002731B5"/>
    <w:rsid w:val="00273C90"/>
    <w:rsid w:val="00273F74"/>
    <w:rsid w:val="00276770"/>
    <w:rsid w:val="00280020"/>
    <w:rsid w:val="00280283"/>
    <w:rsid w:val="00283852"/>
    <w:rsid w:val="00286746"/>
    <w:rsid w:val="002872C6"/>
    <w:rsid w:val="00292B9C"/>
    <w:rsid w:val="00292C51"/>
    <w:rsid w:val="002A5869"/>
    <w:rsid w:val="002A6AAC"/>
    <w:rsid w:val="002A79AC"/>
    <w:rsid w:val="002A7CEC"/>
    <w:rsid w:val="002B0BD2"/>
    <w:rsid w:val="002B1694"/>
    <w:rsid w:val="002B1E6E"/>
    <w:rsid w:val="002B215A"/>
    <w:rsid w:val="002B37FE"/>
    <w:rsid w:val="002B4966"/>
    <w:rsid w:val="002B4A0E"/>
    <w:rsid w:val="002C032F"/>
    <w:rsid w:val="002C09D7"/>
    <w:rsid w:val="002C0A9C"/>
    <w:rsid w:val="002C1EAE"/>
    <w:rsid w:val="002C22EA"/>
    <w:rsid w:val="002C3A94"/>
    <w:rsid w:val="002C4149"/>
    <w:rsid w:val="002C5056"/>
    <w:rsid w:val="002C51EF"/>
    <w:rsid w:val="002C61A6"/>
    <w:rsid w:val="002C61E6"/>
    <w:rsid w:val="002C63CD"/>
    <w:rsid w:val="002C6BB5"/>
    <w:rsid w:val="002C718C"/>
    <w:rsid w:val="002C7D77"/>
    <w:rsid w:val="002D316D"/>
    <w:rsid w:val="002D3E22"/>
    <w:rsid w:val="002D6682"/>
    <w:rsid w:val="002D68CB"/>
    <w:rsid w:val="002D7A11"/>
    <w:rsid w:val="002E110B"/>
    <w:rsid w:val="002E2E20"/>
    <w:rsid w:val="002E51C2"/>
    <w:rsid w:val="002E570B"/>
    <w:rsid w:val="002E6594"/>
    <w:rsid w:val="002E6886"/>
    <w:rsid w:val="002E6BFA"/>
    <w:rsid w:val="002E6DF3"/>
    <w:rsid w:val="002F183A"/>
    <w:rsid w:val="002F2FD4"/>
    <w:rsid w:val="002F3B4A"/>
    <w:rsid w:val="002F42B7"/>
    <w:rsid w:val="00301024"/>
    <w:rsid w:val="00301799"/>
    <w:rsid w:val="00301D57"/>
    <w:rsid w:val="00305BAA"/>
    <w:rsid w:val="0030600D"/>
    <w:rsid w:val="00306E2A"/>
    <w:rsid w:val="0030738C"/>
    <w:rsid w:val="00313FB2"/>
    <w:rsid w:val="00314A6C"/>
    <w:rsid w:val="00314B49"/>
    <w:rsid w:val="0031589D"/>
    <w:rsid w:val="003158B2"/>
    <w:rsid w:val="0031679A"/>
    <w:rsid w:val="00320D13"/>
    <w:rsid w:val="0032193B"/>
    <w:rsid w:val="00324D97"/>
    <w:rsid w:val="003251B3"/>
    <w:rsid w:val="00326561"/>
    <w:rsid w:val="00326AF3"/>
    <w:rsid w:val="00331790"/>
    <w:rsid w:val="003323D7"/>
    <w:rsid w:val="003362A5"/>
    <w:rsid w:val="00337A91"/>
    <w:rsid w:val="00337C6A"/>
    <w:rsid w:val="003413FC"/>
    <w:rsid w:val="00342F08"/>
    <w:rsid w:val="00343DFE"/>
    <w:rsid w:val="003511CE"/>
    <w:rsid w:val="00355377"/>
    <w:rsid w:val="00355E2A"/>
    <w:rsid w:val="003560DD"/>
    <w:rsid w:val="00356948"/>
    <w:rsid w:val="00361C2C"/>
    <w:rsid w:val="0036219B"/>
    <w:rsid w:val="00363428"/>
    <w:rsid w:val="00364087"/>
    <w:rsid w:val="00365A1D"/>
    <w:rsid w:val="0036648C"/>
    <w:rsid w:val="00370490"/>
    <w:rsid w:val="00370EF1"/>
    <w:rsid w:val="00371316"/>
    <w:rsid w:val="00374612"/>
    <w:rsid w:val="0037603D"/>
    <w:rsid w:val="00383C77"/>
    <w:rsid w:val="00384FE3"/>
    <w:rsid w:val="0038593A"/>
    <w:rsid w:val="0038760A"/>
    <w:rsid w:val="003943A8"/>
    <w:rsid w:val="003957B7"/>
    <w:rsid w:val="00396659"/>
    <w:rsid w:val="00396952"/>
    <w:rsid w:val="00396C70"/>
    <w:rsid w:val="00397005"/>
    <w:rsid w:val="00397AFB"/>
    <w:rsid w:val="00397E57"/>
    <w:rsid w:val="003A0C41"/>
    <w:rsid w:val="003A24C5"/>
    <w:rsid w:val="003A343E"/>
    <w:rsid w:val="003A4833"/>
    <w:rsid w:val="003A5705"/>
    <w:rsid w:val="003A63C7"/>
    <w:rsid w:val="003A66ED"/>
    <w:rsid w:val="003B087E"/>
    <w:rsid w:val="003B200A"/>
    <w:rsid w:val="003B2D05"/>
    <w:rsid w:val="003B36EB"/>
    <w:rsid w:val="003B7E4D"/>
    <w:rsid w:val="003C0A96"/>
    <w:rsid w:val="003C192E"/>
    <w:rsid w:val="003C4D79"/>
    <w:rsid w:val="003D01FD"/>
    <w:rsid w:val="003D0E21"/>
    <w:rsid w:val="003D1D17"/>
    <w:rsid w:val="003D3D06"/>
    <w:rsid w:val="003D5566"/>
    <w:rsid w:val="003D595D"/>
    <w:rsid w:val="003D6AB8"/>
    <w:rsid w:val="003E0046"/>
    <w:rsid w:val="003E17A9"/>
    <w:rsid w:val="003E1A79"/>
    <w:rsid w:val="003E2369"/>
    <w:rsid w:val="003E5D6C"/>
    <w:rsid w:val="003E6D8C"/>
    <w:rsid w:val="003F0113"/>
    <w:rsid w:val="003F1C6F"/>
    <w:rsid w:val="003F26B5"/>
    <w:rsid w:val="003F7C39"/>
    <w:rsid w:val="0040083E"/>
    <w:rsid w:val="0040434E"/>
    <w:rsid w:val="004043B9"/>
    <w:rsid w:val="00410919"/>
    <w:rsid w:val="00412B4F"/>
    <w:rsid w:val="00414BF4"/>
    <w:rsid w:val="00416177"/>
    <w:rsid w:val="00416E1F"/>
    <w:rsid w:val="00416FCF"/>
    <w:rsid w:val="00420C6C"/>
    <w:rsid w:val="004260D8"/>
    <w:rsid w:val="004302C7"/>
    <w:rsid w:val="00430772"/>
    <w:rsid w:val="00430869"/>
    <w:rsid w:val="00432653"/>
    <w:rsid w:val="00434CAB"/>
    <w:rsid w:val="00434E2F"/>
    <w:rsid w:val="00435195"/>
    <w:rsid w:val="004353ED"/>
    <w:rsid w:val="00436421"/>
    <w:rsid w:val="00437532"/>
    <w:rsid w:val="00437F6E"/>
    <w:rsid w:val="00441FEE"/>
    <w:rsid w:val="00444166"/>
    <w:rsid w:val="0044495B"/>
    <w:rsid w:val="00444C1F"/>
    <w:rsid w:val="004450D2"/>
    <w:rsid w:val="00453080"/>
    <w:rsid w:val="004532C8"/>
    <w:rsid w:val="00455CE6"/>
    <w:rsid w:val="0045604C"/>
    <w:rsid w:val="00456331"/>
    <w:rsid w:val="00456649"/>
    <w:rsid w:val="00456699"/>
    <w:rsid w:val="00461254"/>
    <w:rsid w:val="00461CB1"/>
    <w:rsid w:val="00463A1B"/>
    <w:rsid w:val="00464197"/>
    <w:rsid w:val="004649E2"/>
    <w:rsid w:val="004670D4"/>
    <w:rsid w:val="00470D3D"/>
    <w:rsid w:val="004711AA"/>
    <w:rsid w:val="0047127D"/>
    <w:rsid w:val="00473656"/>
    <w:rsid w:val="00473CFA"/>
    <w:rsid w:val="00474115"/>
    <w:rsid w:val="00477FB2"/>
    <w:rsid w:val="0048102B"/>
    <w:rsid w:val="00481791"/>
    <w:rsid w:val="00482B42"/>
    <w:rsid w:val="0048493C"/>
    <w:rsid w:val="00486DE0"/>
    <w:rsid w:val="00490A47"/>
    <w:rsid w:val="00492997"/>
    <w:rsid w:val="00493208"/>
    <w:rsid w:val="004934CE"/>
    <w:rsid w:val="004938D2"/>
    <w:rsid w:val="004948E4"/>
    <w:rsid w:val="00495631"/>
    <w:rsid w:val="00495CC1"/>
    <w:rsid w:val="00496815"/>
    <w:rsid w:val="00496F2A"/>
    <w:rsid w:val="004A2481"/>
    <w:rsid w:val="004A32C3"/>
    <w:rsid w:val="004A38A8"/>
    <w:rsid w:val="004A3964"/>
    <w:rsid w:val="004A4515"/>
    <w:rsid w:val="004B02DF"/>
    <w:rsid w:val="004B1ACE"/>
    <w:rsid w:val="004B28BA"/>
    <w:rsid w:val="004B5DDB"/>
    <w:rsid w:val="004B6E8C"/>
    <w:rsid w:val="004C0602"/>
    <w:rsid w:val="004C1DB8"/>
    <w:rsid w:val="004C38A7"/>
    <w:rsid w:val="004C5B97"/>
    <w:rsid w:val="004C737D"/>
    <w:rsid w:val="004C790B"/>
    <w:rsid w:val="004D4C51"/>
    <w:rsid w:val="004D6FDE"/>
    <w:rsid w:val="004E0AF2"/>
    <w:rsid w:val="004E5C92"/>
    <w:rsid w:val="004E5F6E"/>
    <w:rsid w:val="004F2BC1"/>
    <w:rsid w:val="004F2C8D"/>
    <w:rsid w:val="004F3DAF"/>
    <w:rsid w:val="004F4106"/>
    <w:rsid w:val="004F4A0A"/>
    <w:rsid w:val="004F4F6D"/>
    <w:rsid w:val="004F65C5"/>
    <w:rsid w:val="004F7391"/>
    <w:rsid w:val="00502C6F"/>
    <w:rsid w:val="005031FB"/>
    <w:rsid w:val="00503A42"/>
    <w:rsid w:val="00504859"/>
    <w:rsid w:val="00504915"/>
    <w:rsid w:val="0051260B"/>
    <w:rsid w:val="0051600E"/>
    <w:rsid w:val="005167BE"/>
    <w:rsid w:val="00516F9D"/>
    <w:rsid w:val="0051724E"/>
    <w:rsid w:val="00520DC0"/>
    <w:rsid w:val="0052130E"/>
    <w:rsid w:val="0052147E"/>
    <w:rsid w:val="00523609"/>
    <w:rsid w:val="00523B32"/>
    <w:rsid w:val="005279EB"/>
    <w:rsid w:val="00532D63"/>
    <w:rsid w:val="00534DFE"/>
    <w:rsid w:val="00535F36"/>
    <w:rsid w:val="00536040"/>
    <w:rsid w:val="005371DB"/>
    <w:rsid w:val="00537610"/>
    <w:rsid w:val="005418AA"/>
    <w:rsid w:val="00541BB3"/>
    <w:rsid w:val="00542A26"/>
    <w:rsid w:val="00546568"/>
    <w:rsid w:val="0055167F"/>
    <w:rsid w:val="00551B38"/>
    <w:rsid w:val="005537C8"/>
    <w:rsid w:val="0055581D"/>
    <w:rsid w:val="0055673C"/>
    <w:rsid w:val="00560BA5"/>
    <w:rsid w:val="005631B4"/>
    <w:rsid w:val="00565006"/>
    <w:rsid w:val="00571962"/>
    <w:rsid w:val="005764A6"/>
    <w:rsid w:val="0057681A"/>
    <w:rsid w:val="00576869"/>
    <w:rsid w:val="00576A81"/>
    <w:rsid w:val="00576F8B"/>
    <w:rsid w:val="005775A9"/>
    <w:rsid w:val="00581A9B"/>
    <w:rsid w:val="005821FD"/>
    <w:rsid w:val="0058377C"/>
    <w:rsid w:val="00583E28"/>
    <w:rsid w:val="00584961"/>
    <w:rsid w:val="00584DF0"/>
    <w:rsid w:val="0058602D"/>
    <w:rsid w:val="0058650A"/>
    <w:rsid w:val="0059632F"/>
    <w:rsid w:val="00597AEC"/>
    <w:rsid w:val="00597FEE"/>
    <w:rsid w:val="005A4C43"/>
    <w:rsid w:val="005A4E2A"/>
    <w:rsid w:val="005A6B17"/>
    <w:rsid w:val="005B4F07"/>
    <w:rsid w:val="005B5B5B"/>
    <w:rsid w:val="005B5C53"/>
    <w:rsid w:val="005B796F"/>
    <w:rsid w:val="005C0967"/>
    <w:rsid w:val="005C16F5"/>
    <w:rsid w:val="005C2116"/>
    <w:rsid w:val="005C2B8E"/>
    <w:rsid w:val="005C3C8A"/>
    <w:rsid w:val="005C45DF"/>
    <w:rsid w:val="005C4D51"/>
    <w:rsid w:val="005C6BC5"/>
    <w:rsid w:val="005C76C7"/>
    <w:rsid w:val="005D3B38"/>
    <w:rsid w:val="005D42A8"/>
    <w:rsid w:val="005D460F"/>
    <w:rsid w:val="005E0C04"/>
    <w:rsid w:val="005E29D8"/>
    <w:rsid w:val="005E30F5"/>
    <w:rsid w:val="005E4B07"/>
    <w:rsid w:val="005E5675"/>
    <w:rsid w:val="005E628E"/>
    <w:rsid w:val="005E7AC9"/>
    <w:rsid w:val="005F1BAA"/>
    <w:rsid w:val="005F2D29"/>
    <w:rsid w:val="005F2D36"/>
    <w:rsid w:val="005F3A1A"/>
    <w:rsid w:val="005F58DD"/>
    <w:rsid w:val="005F594A"/>
    <w:rsid w:val="006002FC"/>
    <w:rsid w:val="006005E8"/>
    <w:rsid w:val="00601611"/>
    <w:rsid w:val="00602948"/>
    <w:rsid w:val="00603136"/>
    <w:rsid w:val="00603A6C"/>
    <w:rsid w:val="00603ADB"/>
    <w:rsid w:val="0060686C"/>
    <w:rsid w:val="0060781E"/>
    <w:rsid w:val="006104CB"/>
    <w:rsid w:val="0061352D"/>
    <w:rsid w:val="00613AB7"/>
    <w:rsid w:val="00613D90"/>
    <w:rsid w:val="00615FC1"/>
    <w:rsid w:val="00617922"/>
    <w:rsid w:val="00617AFE"/>
    <w:rsid w:val="006241A4"/>
    <w:rsid w:val="00625828"/>
    <w:rsid w:val="00626714"/>
    <w:rsid w:val="00627AB8"/>
    <w:rsid w:val="006329D2"/>
    <w:rsid w:val="00632A2E"/>
    <w:rsid w:val="006331C1"/>
    <w:rsid w:val="00633F22"/>
    <w:rsid w:val="0063520E"/>
    <w:rsid w:val="00636E3E"/>
    <w:rsid w:val="00636F2B"/>
    <w:rsid w:val="00637C5D"/>
    <w:rsid w:val="00641EAF"/>
    <w:rsid w:val="0064274B"/>
    <w:rsid w:val="00642AA8"/>
    <w:rsid w:val="00645BAA"/>
    <w:rsid w:val="00647FD9"/>
    <w:rsid w:val="00650B60"/>
    <w:rsid w:val="0065257C"/>
    <w:rsid w:val="00653177"/>
    <w:rsid w:val="0065559D"/>
    <w:rsid w:val="00660662"/>
    <w:rsid w:val="0066096C"/>
    <w:rsid w:val="006628F0"/>
    <w:rsid w:val="00662EF1"/>
    <w:rsid w:val="00664682"/>
    <w:rsid w:val="00664791"/>
    <w:rsid w:val="00664848"/>
    <w:rsid w:val="00665283"/>
    <w:rsid w:val="0066528A"/>
    <w:rsid w:val="00667D5F"/>
    <w:rsid w:val="006753E5"/>
    <w:rsid w:val="00676158"/>
    <w:rsid w:val="006774E5"/>
    <w:rsid w:val="00677552"/>
    <w:rsid w:val="00680C49"/>
    <w:rsid w:val="00683291"/>
    <w:rsid w:val="006837CB"/>
    <w:rsid w:val="00684F88"/>
    <w:rsid w:val="00684FBE"/>
    <w:rsid w:val="00685DDE"/>
    <w:rsid w:val="0069543D"/>
    <w:rsid w:val="006A0BD5"/>
    <w:rsid w:val="006A4339"/>
    <w:rsid w:val="006A5BBA"/>
    <w:rsid w:val="006A74EE"/>
    <w:rsid w:val="006A775D"/>
    <w:rsid w:val="006A78D5"/>
    <w:rsid w:val="006B112F"/>
    <w:rsid w:val="006B11E5"/>
    <w:rsid w:val="006B1E2B"/>
    <w:rsid w:val="006B2710"/>
    <w:rsid w:val="006B50AD"/>
    <w:rsid w:val="006B5F8D"/>
    <w:rsid w:val="006C178B"/>
    <w:rsid w:val="006C44BB"/>
    <w:rsid w:val="006C6190"/>
    <w:rsid w:val="006C649E"/>
    <w:rsid w:val="006C6A28"/>
    <w:rsid w:val="006C6D48"/>
    <w:rsid w:val="006D2E71"/>
    <w:rsid w:val="006D35A5"/>
    <w:rsid w:val="006D3655"/>
    <w:rsid w:val="006D46E2"/>
    <w:rsid w:val="006D4CFF"/>
    <w:rsid w:val="006E0D36"/>
    <w:rsid w:val="006E5BCF"/>
    <w:rsid w:val="006F4B79"/>
    <w:rsid w:val="006F60D5"/>
    <w:rsid w:val="00700391"/>
    <w:rsid w:val="0070064B"/>
    <w:rsid w:val="007011C1"/>
    <w:rsid w:val="00701B9F"/>
    <w:rsid w:val="0070321E"/>
    <w:rsid w:val="007038D1"/>
    <w:rsid w:val="00706902"/>
    <w:rsid w:val="00710F51"/>
    <w:rsid w:val="007117BB"/>
    <w:rsid w:val="007144DC"/>
    <w:rsid w:val="007150F5"/>
    <w:rsid w:val="00715261"/>
    <w:rsid w:val="0072022E"/>
    <w:rsid w:val="0072039C"/>
    <w:rsid w:val="00722F6E"/>
    <w:rsid w:val="00725698"/>
    <w:rsid w:val="007262C5"/>
    <w:rsid w:val="0073013E"/>
    <w:rsid w:val="00733A5B"/>
    <w:rsid w:val="00734319"/>
    <w:rsid w:val="00735CCA"/>
    <w:rsid w:val="0073694D"/>
    <w:rsid w:val="007411A2"/>
    <w:rsid w:val="00741EF8"/>
    <w:rsid w:val="00743B74"/>
    <w:rsid w:val="00743E55"/>
    <w:rsid w:val="00744F38"/>
    <w:rsid w:val="007507CC"/>
    <w:rsid w:val="00750E56"/>
    <w:rsid w:val="00751E12"/>
    <w:rsid w:val="007521C8"/>
    <w:rsid w:val="00753A26"/>
    <w:rsid w:val="00755462"/>
    <w:rsid w:val="00756C67"/>
    <w:rsid w:val="00757873"/>
    <w:rsid w:val="007612DF"/>
    <w:rsid w:val="0076145D"/>
    <w:rsid w:val="00764C36"/>
    <w:rsid w:val="00767D1C"/>
    <w:rsid w:val="00770A38"/>
    <w:rsid w:val="0077201F"/>
    <w:rsid w:val="0077379E"/>
    <w:rsid w:val="007741C2"/>
    <w:rsid w:val="007742DF"/>
    <w:rsid w:val="0077482D"/>
    <w:rsid w:val="007757B1"/>
    <w:rsid w:val="0077767B"/>
    <w:rsid w:val="00780136"/>
    <w:rsid w:val="0078326C"/>
    <w:rsid w:val="007840B6"/>
    <w:rsid w:val="0078535E"/>
    <w:rsid w:val="00785647"/>
    <w:rsid w:val="0078619E"/>
    <w:rsid w:val="00787390"/>
    <w:rsid w:val="0079064E"/>
    <w:rsid w:val="00791910"/>
    <w:rsid w:val="007920B6"/>
    <w:rsid w:val="00793C83"/>
    <w:rsid w:val="0079789E"/>
    <w:rsid w:val="007A0D6F"/>
    <w:rsid w:val="007A4040"/>
    <w:rsid w:val="007A43DF"/>
    <w:rsid w:val="007A44AC"/>
    <w:rsid w:val="007A489C"/>
    <w:rsid w:val="007A5846"/>
    <w:rsid w:val="007A58ED"/>
    <w:rsid w:val="007A67A7"/>
    <w:rsid w:val="007A6F1C"/>
    <w:rsid w:val="007B3073"/>
    <w:rsid w:val="007B4ED3"/>
    <w:rsid w:val="007C0008"/>
    <w:rsid w:val="007C0B42"/>
    <w:rsid w:val="007C26DD"/>
    <w:rsid w:val="007C3535"/>
    <w:rsid w:val="007C51A2"/>
    <w:rsid w:val="007C5450"/>
    <w:rsid w:val="007C5DBE"/>
    <w:rsid w:val="007C6F3C"/>
    <w:rsid w:val="007D22DF"/>
    <w:rsid w:val="007D4062"/>
    <w:rsid w:val="007D4112"/>
    <w:rsid w:val="007D4286"/>
    <w:rsid w:val="007D483D"/>
    <w:rsid w:val="007D4B71"/>
    <w:rsid w:val="007D5494"/>
    <w:rsid w:val="007E50FB"/>
    <w:rsid w:val="007F0261"/>
    <w:rsid w:val="007F4916"/>
    <w:rsid w:val="007F7038"/>
    <w:rsid w:val="007F7819"/>
    <w:rsid w:val="00800A61"/>
    <w:rsid w:val="008016E4"/>
    <w:rsid w:val="00806798"/>
    <w:rsid w:val="00807F69"/>
    <w:rsid w:val="00810A72"/>
    <w:rsid w:val="00810A9C"/>
    <w:rsid w:val="00810FA1"/>
    <w:rsid w:val="00813791"/>
    <w:rsid w:val="0081403C"/>
    <w:rsid w:val="00816ECF"/>
    <w:rsid w:val="008173B6"/>
    <w:rsid w:val="008174E3"/>
    <w:rsid w:val="0082265F"/>
    <w:rsid w:val="008226AC"/>
    <w:rsid w:val="008239B7"/>
    <w:rsid w:val="00823ED7"/>
    <w:rsid w:val="0082500C"/>
    <w:rsid w:val="00826E06"/>
    <w:rsid w:val="008327A9"/>
    <w:rsid w:val="008343E8"/>
    <w:rsid w:val="0083652E"/>
    <w:rsid w:val="00837056"/>
    <w:rsid w:val="00837C5C"/>
    <w:rsid w:val="0084033D"/>
    <w:rsid w:val="00840736"/>
    <w:rsid w:val="008415FA"/>
    <w:rsid w:val="00841917"/>
    <w:rsid w:val="0084335A"/>
    <w:rsid w:val="00847619"/>
    <w:rsid w:val="008501AA"/>
    <w:rsid w:val="008515E7"/>
    <w:rsid w:val="008536C2"/>
    <w:rsid w:val="008536E1"/>
    <w:rsid w:val="00857691"/>
    <w:rsid w:val="00857804"/>
    <w:rsid w:val="008578E0"/>
    <w:rsid w:val="00857A2A"/>
    <w:rsid w:val="008639FB"/>
    <w:rsid w:val="00865AF3"/>
    <w:rsid w:val="00865E87"/>
    <w:rsid w:val="008667AA"/>
    <w:rsid w:val="008679A3"/>
    <w:rsid w:val="0087135C"/>
    <w:rsid w:val="00874C9F"/>
    <w:rsid w:val="00874EA8"/>
    <w:rsid w:val="00875D86"/>
    <w:rsid w:val="00876A6A"/>
    <w:rsid w:val="00877B75"/>
    <w:rsid w:val="008804C4"/>
    <w:rsid w:val="00880BB2"/>
    <w:rsid w:val="0088320A"/>
    <w:rsid w:val="00884527"/>
    <w:rsid w:val="00884A4D"/>
    <w:rsid w:val="00885CC4"/>
    <w:rsid w:val="00891165"/>
    <w:rsid w:val="00892B7F"/>
    <w:rsid w:val="00894029"/>
    <w:rsid w:val="00895622"/>
    <w:rsid w:val="00896351"/>
    <w:rsid w:val="008A0AE6"/>
    <w:rsid w:val="008A0BAB"/>
    <w:rsid w:val="008A17CC"/>
    <w:rsid w:val="008A20EC"/>
    <w:rsid w:val="008A2C79"/>
    <w:rsid w:val="008A30A2"/>
    <w:rsid w:val="008A3941"/>
    <w:rsid w:val="008A3D6F"/>
    <w:rsid w:val="008A4DAC"/>
    <w:rsid w:val="008A5C67"/>
    <w:rsid w:val="008A67C1"/>
    <w:rsid w:val="008A70CA"/>
    <w:rsid w:val="008B135A"/>
    <w:rsid w:val="008B166B"/>
    <w:rsid w:val="008B3999"/>
    <w:rsid w:val="008B3C5D"/>
    <w:rsid w:val="008B5CF9"/>
    <w:rsid w:val="008B74B8"/>
    <w:rsid w:val="008B7819"/>
    <w:rsid w:val="008C543C"/>
    <w:rsid w:val="008C5DB1"/>
    <w:rsid w:val="008D2CA1"/>
    <w:rsid w:val="008D326E"/>
    <w:rsid w:val="008D33E3"/>
    <w:rsid w:val="008D5748"/>
    <w:rsid w:val="008D73A9"/>
    <w:rsid w:val="008E2DAC"/>
    <w:rsid w:val="008E652D"/>
    <w:rsid w:val="008E6FE4"/>
    <w:rsid w:val="008F2B30"/>
    <w:rsid w:val="008F440C"/>
    <w:rsid w:val="00902598"/>
    <w:rsid w:val="0090381D"/>
    <w:rsid w:val="00903BD9"/>
    <w:rsid w:val="00906071"/>
    <w:rsid w:val="00912494"/>
    <w:rsid w:val="00913517"/>
    <w:rsid w:val="0091406A"/>
    <w:rsid w:val="009153C7"/>
    <w:rsid w:val="009162CB"/>
    <w:rsid w:val="0091651B"/>
    <w:rsid w:val="00917FF5"/>
    <w:rsid w:val="00921BE3"/>
    <w:rsid w:val="00926BA5"/>
    <w:rsid w:val="0093049B"/>
    <w:rsid w:val="00932C58"/>
    <w:rsid w:val="00932CC3"/>
    <w:rsid w:val="00935C39"/>
    <w:rsid w:val="00936088"/>
    <w:rsid w:val="009371E3"/>
    <w:rsid w:val="0094135E"/>
    <w:rsid w:val="00941CFD"/>
    <w:rsid w:val="009467CA"/>
    <w:rsid w:val="009508B7"/>
    <w:rsid w:val="00950F54"/>
    <w:rsid w:val="009514E0"/>
    <w:rsid w:val="00954968"/>
    <w:rsid w:val="00955C3B"/>
    <w:rsid w:val="00957031"/>
    <w:rsid w:val="0096294F"/>
    <w:rsid w:val="0096447A"/>
    <w:rsid w:val="00965000"/>
    <w:rsid w:val="009661B7"/>
    <w:rsid w:val="009672A0"/>
    <w:rsid w:val="009672A7"/>
    <w:rsid w:val="0096740D"/>
    <w:rsid w:val="009676FB"/>
    <w:rsid w:val="00970012"/>
    <w:rsid w:val="00970314"/>
    <w:rsid w:val="00970DD8"/>
    <w:rsid w:val="00972973"/>
    <w:rsid w:val="009742FB"/>
    <w:rsid w:val="00974623"/>
    <w:rsid w:val="009770FA"/>
    <w:rsid w:val="009774B2"/>
    <w:rsid w:val="00981648"/>
    <w:rsid w:val="00981CE6"/>
    <w:rsid w:val="00982737"/>
    <w:rsid w:val="0098498A"/>
    <w:rsid w:val="00984F37"/>
    <w:rsid w:val="00985582"/>
    <w:rsid w:val="00990C2C"/>
    <w:rsid w:val="00993369"/>
    <w:rsid w:val="009950D0"/>
    <w:rsid w:val="009A0F2C"/>
    <w:rsid w:val="009A124A"/>
    <w:rsid w:val="009A3374"/>
    <w:rsid w:val="009A3812"/>
    <w:rsid w:val="009A3BEC"/>
    <w:rsid w:val="009A43A2"/>
    <w:rsid w:val="009A5362"/>
    <w:rsid w:val="009A6790"/>
    <w:rsid w:val="009A7361"/>
    <w:rsid w:val="009A775F"/>
    <w:rsid w:val="009B0880"/>
    <w:rsid w:val="009B08CD"/>
    <w:rsid w:val="009B0E18"/>
    <w:rsid w:val="009B16A8"/>
    <w:rsid w:val="009B1810"/>
    <w:rsid w:val="009B3817"/>
    <w:rsid w:val="009C0447"/>
    <w:rsid w:val="009C0D3D"/>
    <w:rsid w:val="009C1495"/>
    <w:rsid w:val="009C2826"/>
    <w:rsid w:val="009C2DD1"/>
    <w:rsid w:val="009C61CA"/>
    <w:rsid w:val="009C6E8F"/>
    <w:rsid w:val="009D1D02"/>
    <w:rsid w:val="009D2B24"/>
    <w:rsid w:val="009D33C1"/>
    <w:rsid w:val="009D52B1"/>
    <w:rsid w:val="009D774F"/>
    <w:rsid w:val="009E74C4"/>
    <w:rsid w:val="009F0544"/>
    <w:rsid w:val="009F183D"/>
    <w:rsid w:val="009F348C"/>
    <w:rsid w:val="009F3BBD"/>
    <w:rsid w:val="00A014E7"/>
    <w:rsid w:val="00A02A13"/>
    <w:rsid w:val="00A0362F"/>
    <w:rsid w:val="00A04D21"/>
    <w:rsid w:val="00A061E1"/>
    <w:rsid w:val="00A073A8"/>
    <w:rsid w:val="00A1005E"/>
    <w:rsid w:val="00A10D1C"/>
    <w:rsid w:val="00A115A2"/>
    <w:rsid w:val="00A11CA2"/>
    <w:rsid w:val="00A12844"/>
    <w:rsid w:val="00A12969"/>
    <w:rsid w:val="00A1298E"/>
    <w:rsid w:val="00A139D1"/>
    <w:rsid w:val="00A17B47"/>
    <w:rsid w:val="00A213D6"/>
    <w:rsid w:val="00A229CD"/>
    <w:rsid w:val="00A2311B"/>
    <w:rsid w:val="00A245C2"/>
    <w:rsid w:val="00A31DF6"/>
    <w:rsid w:val="00A35BAE"/>
    <w:rsid w:val="00A375C7"/>
    <w:rsid w:val="00A40205"/>
    <w:rsid w:val="00A4103A"/>
    <w:rsid w:val="00A460AA"/>
    <w:rsid w:val="00A46A28"/>
    <w:rsid w:val="00A46BF0"/>
    <w:rsid w:val="00A46F42"/>
    <w:rsid w:val="00A47ABF"/>
    <w:rsid w:val="00A47CBD"/>
    <w:rsid w:val="00A501D3"/>
    <w:rsid w:val="00A51C68"/>
    <w:rsid w:val="00A5449A"/>
    <w:rsid w:val="00A56702"/>
    <w:rsid w:val="00A5785C"/>
    <w:rsid w:val="00A579F4"/>
    <w:rsid w:val="00A62A61"/>
    <w:rsid w:val="00A63D20"/>
    <w:rsid w:val="00A645DB"/>
    <w:rsid w:val="00A6465B"/>
    <w:rsid w:val="00A64ACF"/>
    <w:rsid w:val="00A6569D"/>
    <w:rsid w:val="00A73B1D"/>
    <w:rsid w:val="00A74619"/>
    <w:rsid w:val="00A77F82"/>
    <w:rsid w:val="00A81DED"/>
    <w:rsid w:val="00A81F55"/>
    <w:rsid w:val="00A827B5"/>
    <w:rsid w:val="00A852F6"/>
    <w:rsid w:val="00A878E2"/>
    <w:rsid w:val="00A900E5"/>
    <w:rsid w:val="00AA17C2"/>
    <w:rsid w:val="00AA192F"/>
    <w:rsid w:val="00AA2690"/>
    <w:rsid w:val="00AA456A"/>
    <w:rsid w:val="00AA58D0"/>
    <w:rsid w:val="00AA606B"/>
    <w:rsid w:val="00AB14A4"/>
    <w:rsid w:val="00AB1F20"/>
    <w:rsid w:val="00AB2B29"/>
    <w:rsid w:val="00AB476F"/>
    <w:rsid w:val="00AC2448"/>
    <w:rsid w:val="00AC377E"/>
    <w:rsid w:val="00AC4DB9"/>
    <w:rsid w:val="00AC776F"/>
    <w:rsid w:val="00AD2C0C"/>
    <w:rsid w:val="00AD304C"/>
    <w:rsid w:val="00AD3900"/>
    <w:rsid w:val="00AD3A27"/>
    <w:rsid w:val="00AD3D43"/>
    <w:rsid w:val="00AD41C5"/>
    <w:rsid w:val="00AD4AE4"/>
    <w:rsid w:val="00AD6AF3"/>
    <w:rsid w:val="00AE1B72"/>
    <w:rsid w:val="00AE2074"/>
    <w:rsid w:val="00AE272A"/>
    <w:rsid w:val="00AE28DE"/>
    <w:rsid w:val="00AE6858"/>
    <w:rsid w:val="00AE6C9A"/>
    <w:rsid w:val="00AE7A65"/>
    <w:rsid w:val="00AF2FB3"/>
    <w:rsid w:val="00AF412A"/>
    <w:rsid w:val="00AF59BD"/>
    <w:rsid w:val="00AF64E3"/>
    <w:rsid w:val="00AF7916"/>
    <w:rsid w:val="00B02FEA"/>
    <w:rsid w:val="00B046B7"/>
    <w:rsid w:val="00B07363"/>
    <w:rsid w:val="00B125AC"/>
    <w:rsid w:val="00B1566F"/>
    <w:rsid w:val="00B201AD"/>
    <w:rsid w:val="00B20FE1"/>
    <w:rsid w:val="00B24AA7"/>
    <w:rsid w:val="00B26299"/>
    <w:rsid w:val="00B2714D"/>
    <w:rsid w:val="00B27670"/>
    <w:rsid w:val="00B276BF"/>
    <w:rsid w:val="00B3236F"/>
    <w:rsid w:val="00B33074"/>
    <w:rsid w:val="00B34916"/>
    <w:rsid w:val="00B40D29"/>
    <w:rsid w:val="00B4306B"/>
    <w:rsid w:val="00B43525"/>
    <w:rsid w:val="00B43821"/>
    <w:rsid w:val="00B46146"/>
    <w:rsid w:val="00B479BD"/>
    <w:rsid w:val="00B500C8"/>
    <w:rsid w:val="00B5077C"/>
    <w:rsid w:val="00B50E32"/>
    <w:rsid w:val="00B522CE"/>
    <w:rsid w:val="00B52777"/>
    <w:rsid w:val="00B53BC5"/>
    <w:rsid w:val="00B5406F"/>
    <w:rsid w:val="00B562BF"/>
    <w:rsid w:val="00B56C27"/>
    <w:rsid w:val="00B56F43"/>
    <w:rsid w:val="00B57E10"/>
    <w:rsid w:val="00B63C9D"/>
    <w:rsid w:val="00B6442B"/>
    <w:rsid w:val="00B669B5"/>
    <w:rsid w:val="00B733D2"/>
    <w:rsid w:val="00B80201"/>
    <w:rsid w:val="00B815AA"/>
    <w:rsid w:val="00B84965"/>
    <w:rsid w:val="00B84EC8"/>
    <w:rsid w:val="00B850D3"/>
    <w:rsid w:val="00B86F8E"/>
    <w:rsid w:val="00B93828"/>
    <w:rsid w:val="00B9515C"/>
    <w:rsid w:val="00B95742"/>
    <w:rsid w:val="00B9710C"/>
    <w:rsid w:val="00BA0220"/>
    <w:rsid w:val="00BA19AB"/>
    <w:rsid w:val="00BA228E"/>
    <w:rsid w:val="00BA2807"/>
    <w:rsid w:val="00BA34EE"/>
    <w:rsid w:val="00BA42F1"/>
    <w:rsid w:val="00BA43B3"/>
    <w:rsid w:val="00BA464B"/>
    <w:rsid w:val="00BA6BA6"/>
    <w:rsid w:val="00BA6DCB"/>
    <w:rsid w:val="00BB18A5"/>
    <w:rsid w:val="00BB2CAF"/>
    <w:rsid w:val="00BB3939"/>
    <w:rsid w:val="00BB3B1F"/>
    <w:rsid w:val="00BB4AA1"/>
    <w:rsid w:val="00BB51F4"/>
    <w:rsid w:val="00BB5892"/>
    <w:rsid w:val="00BB6910"/>
    <w:rsid w:val="00BB78EC"/>
    <w:rsid w:val="00BC266E"/>
    <w:rsid w:val="00BC2D8D"/>
    <w:rsid w:val="00BC7D53"/>
    <w:rsid w:val="00BD1071"/>
    <w:rsid w:val="00BD1186"/>
    <w:rsid w:val="00BD2CCF"/>
    <w:rsid w:val="00BD60B5"/>
    <w:rsid w:val="00BD6189"/>
    <w:rsid w:val="00BE2424"/>
    <w:rsid w:val="00BE4F45"/>
    <w:rsid w:val="00BE5B27"/>
    <w:rsid w:val="00BE63F4"/>
    <w:rsid w:val="00BE6C80"/>
    <w:rsid w:val="00BF1294"/>
    <w:rsid w:val="00BF1A8E"/>
    <w:rsid w:val="00BF1B19"/>
    <w:rsid w:val="00BF294D"/>
    <w:rsid w:val="00BF53BF"/>
    <w:rsid w:val="00BF7016"/>
    <w:rsid w:val="00C01C79"/>
    <w:rsid w:val="00C056FE"/>
    <w:rsid w:val="00C06F52"/>
    <w:rsid w:val="00C07706"/>
    <w:rsid w:val="00C11CD6"/>
    <w:rsid w:val="00C13DC2"/>
    <w:rsid w:val="00C153E9"/>
    <w:rsid w:val="00C17A29"/>
    <w:rsid w:val="00C2296C"/>
    <w:rsid w:val="00C232F0"/>
    <w:rsid w:val="00C253E2"/>
    <w:rsid w:val="00C25582"/>
    <w:rsid w:val="00C27049"/>
    <w:rsid w:val="00C3089D"/>
    <w:rsid w:val="00C32A5B"/>
    <w:rsid w:val="00C3301D"/>
    <w:rsid w:val="00C3488E"/>
    <w:rsid w:val="00C351E8"/>
    <w:rsid w:val="00C361D0"/>
    <w:rsid w:val="00C362EA"/>
    <w:rsid w:val="00C37C6E"/>
    <w:rsid w:val="00C46665"/>
    <w:rsid w:val="00C4707C"/>
    <w:rsid w:val="00C4761F"/>
    <w:rsid w:val="00C47C82"/>
    <w:rsid w:val="00C51140"/>
    <w:rsid w:val="00C54049"/>
    <w:rsid w:val="00C55B9E"/>
    <w:rsid w:val="00C571B4"/>
    <w:rsid w:val="00C6045A"/>
    <w:rsid w:val="00C61175"/>
    <w:rsid w:val="00C622E2"/>
    <w:rsid w:val="00C6292F"/>
    <w:rsid w:val="00C70816"/>
    <w:rsid w:val="00C73D4A"/>
    <w:rsid w:val="00C760C7"/>
    <w:rsid w:val="00C76643"/>
    <w:rsid w:val="00C814D3"/>
    <w:rsid w:val="00C82363"/>
    <w:rsid w:val="00C8503F"/>
    <w:rsid w:val="00C85F85"/>
    <w:rsid w:val="00C8708A"/>
    <w:rsid w:val="00C92B5D"/>
    <w:rsid w:val="00C96531"/>
    <w:rsid w:val="00CA06D5"/>
    <w:rsid w:val="00CA1862"/>
    <w:rsid w:val="00CA2E4A"/>
    <w:rsid w:val="00CA4AE9"/>
    <w:rsid w:val="00CA5395"/>
    <w:rsid w:val="00CA614C"/>
    <w:rsid w:val="00CA6287"/>
    <w:rsid w:val="00CA6345"/>
    <w:rsid w:val="00CA7E75"/>
    <w:rsid w:val="00CB015B"/>
    <w:rsid w:val="00CB0D04"/>
    <w:rsid w:val="00CB128C"/>
    <w:rsid w:val="00CB3F30"/>
    <w:rsid w:val="00CB770D"/>
    <w:rsid w:val="00CC0CC7"/>
    <w:rsid w:val="00CC16E2"/>
    <w:rsid w:val="00CC3632"/>
    <w:rsid w:val="00CC7C5C"/>
    <w:rsid w:val="00CC7D11"/>
    <w:rsid w:val="00CD317A"/>
    <w:rsid w:val="00CD44C6"/>
    <w:rsid w:val="00CD4D62"/>
    <w:rsid w:val="00CD507A"/>
    <w:rsid w:val="00CD57B9"/>
    <w:rsid w:val="00CE1BD4"/>
    <w:rsid w:val="00CE32EA"/>
    <w:rsid w:val="00CF188B"/>
    <w:rsid w:val="00CF2FE9"/>
    <w:rsid w:val="00CF37F3"/>
    <w:rsid w:val="00CF3E89"/>
    <w:rsid w:val="00CF61D8"/>
    <w:rsid w:val="00D02DE8"/>
    <w:rsid w:val="00D0444E"/>
    <w:rsid w:val="00D05ECF"/>
    <w:rsid w:val="00D1210A"/>
    <w:rsid w:val="00D143F9"/>
    <w:rsid w:val="00D14717"/>
    <w:rsid w:val="00D17514"/>
    <w:rsid w:val="00D20CD7"/>
    <w:rsid w:val="00D22610"/>
    <w:rsid w:val="00D228E7"/>
    <w:rsid w:val="00D22EA1"/>
    <w:rsid w:val="00D24642"/>
    <w:rsid w:val="00D260FD"/>
    <w:rsid w:val="00D27478"/>
    <w:rsid w:val="00D32C49"/>
    <w:rsid w:val="00D33DCC"/>
    <w:rsid w:val="00D34D52"/>
    <w:rsid w:val="00D375CC"/>
    <w:rsid w:val="00D37B09"/>
    <w:rsid w:val="00D37B99"/>
    <w:rsid w:val="00D37C0E"/>
    <w:rsid w:val="00D43397"/>
    <w:rsid w:val="00D434A5"/>
    <w:rsid w:val="00D43840"/>
    <w:rsid w:val="00D4447C"/>
    <w:rsid w:val="00D458E4"/>
    <w:rsid w:val="00D467B3"/>
    <w:rsid w:val="00D473F9"/>
    <w:rsid w:val="00D50344"/>
    <w:rsid w:val="00D50D19"/>
    <w:rsid w:val="00D51CE1"/>
    <w:rsid w:val="00D53094"/>
    <w:rsid w:val="00D54B79"/>
    <w:rsid w:val="00D57818"/>
    <w:rsid w:val="00D64A6F"/>
    <w:rsid w:val="00D67FEA"/>
    <w:rsid w:val="00D71777"/>
    <w:rsid w:val="00D72B4C"/>
    <w:rsid w:val="00D74132"/>
    <w:rsid w:val="00D74A72"/>
    <w:rsid w:val="00D75E8A"/>
    <w:rsid w:val="00D77FDE"/>
    <w:rsid w:val="00D83636"/>
    <w:rsid w:val="00D84881"/>
    <w:rsid w:val="00D85669"/>
    <w:rsid w:val="00D85843"/>
    <w:rsid w:val="00D8590D"/>
    <w:rsid w:val="00D85A09"/>
    <w:rsid w:val="00D867D5"/>
    <w:rsid w:val="00D87D6D"/>
    <w:rsid w:val="00D900F6"/>
    <w:rsid w:val="00D90A5C"/>
    <w:rsid w:val="00D9380E"/>
    <w:rsid w:val="00D9593F"/>
    <w:rsid w:val="00D95BBF"/>
    <w:rsid w:val="00D96564"/>
    <w:rsid w:val="00D97170"/>
    <w:rsid w:val="00DA0DDF"/>
    <w:rsid w:val="00DA0FCD"/>
    <w:rsid w:val="00DA18EB"/>
    <w:rsid w:val="00DA6119"/>
    <w:rsid w:val="00DB0021"/>
    <w:rsid w:val="00DB02C1"/>
    <w:rsid w:val="00DB0438"/>
    <w:rsid w:val="00DB046D"/>
    <w:rsid w:val="00DB0D5C"/>
    <w:rsid w:val="00DB25B3"/>
    <w:rsid w:val="00DB3E34"/>
    <w:rsid w:val="00DB6644"/>
    <w:rsid w:val="00DB7455"/>
    <w:rsid w:val="00DC04EC"/>
    <w:rsid w:val="00DC0A0E"/>
    <w:rsid w:val="00DC0E5E"/>
    <w:rsid w:val="00DC2A6C"/>
    <w:rsid w:val="00DC2CF6"/>
    <w:rsid w:val="00DC6D2F"/>
    <w:rsid w:val="00DC7159"/>
    <w:rsid w:val="00DD0FB4"/>
    <w:rsid w:val="00DD17A9"/>
    <w:rsid w:val="00DD2777"/>
    <w:rsid w:val="00DD2C66"/>
    <w:rsid w:val="00DD4813"/>
    <w:rsid w:val="00DD764E"/>
    <w:rsid w:val="00DD7C66"/>
    <w:rsid w:val="00DE0F4D"/>
    <w:rsid w:val="00DE23F7"/>
    <w:rsid w:val="00DE39CF"/>
    <w:rsid w:val="00DE5510"/>
    <w:rsid w:val="00DE5A7A"/>
    <w:rsid w:val="00DE5C74"/>
    <w:rsid w:val="00DE71C2"/>
    <w:rsid w:val="00DF294D"/>
    <w:rsid w:val="00DF453D"/>
    <w:rsid w:val="00DF4A3A"/>
    <w:rsid w:val="00DF5EA7"/>
    <w:rsid w:val="00DF6EF7"/>
    <w:rsid w:val="00E01574"/>
    <w:rsid w:val="00E022A7"/>
    <w:rsid w:val="00E02E42"/>
    <w:rsid w:val="00E0306B"/>
    <w:rsid w:val="00E07856"/>
    <w:rsid w:val="00E11117"/>
    <w:rsid w:val="00E11515"/>
    <w:rsid w:val="00E12381"/>
    <w:rsid w:val="00E125B5"/>
    <w:rsid w:val="00E12EB1"/>
    <w:rsid w:val="00E15D34"/>
    <w:rsid w:val="00E166D1"/>
    <w:rsid w:val="00E201F3"/>
    <w:rsid w:val="00E239DD"/>
    <w:rsid w:val="00E2541B"/>
    <w:rsid w:val="00E30CD2"/>
    <w:rsid w:val="00E30FC2"/>
    <w:rsid w:val="00E31379"/>
    <w:rsid w:val="00E341DE"/>
    <w:rsid w:val="00E3461A"/>
    <w:rsid w:val="00E34B09"/>
    <w:rsid w:val="00E4119F"/>
    <w:rsid w:val="00E462E9"/>
    <w:rsid w:val="00E46D48"/>
    <w:rsid w:val="00E46EC1"/>
    <w:rsid w:val="00E46ED8"/>
    <w:rsid w:val="00E4706B"/>
    <w:rsid w:val="00E50DF4"/>
    <w:rsid w:val="00E5200C"/>
    <w:rsid w:val="00E55726"/>
    <w:rsid w:val="00E611EB"/>
    <w:rsid w:val="00E63822"/>
    <w:rsid w:val="00E703FB"/>
    <w:rsid w:val="00E716EC"/>
    <w:rsid w:val="00E71A6E"/>
    <w:rsid w:val="00E73FEF"/>
    <w:rsid w:val="00E76688"/>
    <w:rsid w:val="00E7767F"/>
    <w:rsid w:val="00E8007A"/>
    <w:rsid w:val="00E83769"/>
    <w:rsid w:val="00E84FE8"/>
    <w:rsid w:val="00E858AC"/>
    <w:rsid w:val="00E85DEC"/>
    <w:rsid w:val="00E87093"/>
    <w:rsid w:val="00E875F1"/>
    <w:rsid w:val="00E90DCF"/>
    <w:rsid w:val="00E91071"/>
    <w:rsid w:val="00E915FD"/>
    <w:rsid w:val="00E940B1"/>
    <w:rsid w:val="00E9471C"/>
    <w:rsid w:val="00E97BF3"/>
    <w:rsid w:val="00EA038E"/>
    <w:rsid w:val="00EA0FC0"/>
    <w:rsid w:val="00EA2D68"/>
    <w:rsid w:val="00EB1A6A"/>
    <w:rsid w:val="00EB2019"/>
    <w:rsid w:val="00EB38F8"/>
    <w:rsid w:val="00EB53AC"/>
    <w:rsid w:val="00EB5D4D"/>
    <w:rsid w:val="00EB6448"/>
    <w:rsid w:val="00EB6695"/>
    <w:rsid w:val="00EB6AB9"/>
    <w:rsid w:val="00EC023A"/>
    <w:rsid w:val="00EC176F"/>
    <w:rsid w:val="00EC179A"/>
    <w:rsid w:val="00EC37B0"/>
    <w:rsid w:val="00EC495A"/>
    <w:rsid w:val="00EC68EB"/>
    <w:rsid w:val="00ED0546"/>
    <w:rsid w:val="00ED0E21"/>
    <w:rsid w:val="00ED1B88"/>
    <w:rsid w:val="00ED2596"/>
    <w:rsid w:val="00ED6010"/>
    <w:rsid w:val="00EE2788"/>
    <w:rsid w:val="00EE4AE9"/>
    <w:rsid w:val="00EE53E3"/>
    <w:rsid w:val="00EE69DD"/>
    <w:rsid w:val="00EF0035"/>
    <w:rsid w:val="00EF02A6"/>
    <w:rsid w:val="00EF0F2A"/>
    <w:rsid w:val="00EF2064"/>
    <w:rsid w:val="00EF300D"/>
    <w:rsid w:val="00EF3E92"/>
    <w:rsid w:val="00EF46F6"/>
    <w:rsid w:val="00EF543E"/>
    <w:rsid w:val="00EF61B5"/>
    <w:rsid w:val="00EF7178"/>
    <w:rsid w:val="00F02052"/>
    <w:rsid w:val="00F057CA"/>
    <w:rsid w:val="00F0664C"/>
    <w:rsid w:val="00F06694"/>
    <w:rsid w:val="00F1161C"/>
    <w:rsid w:val="00F11D7F"/>
    <w:rsid w:val="00F13482"/>
    <w:rsid w:val="00F14500"/>
    <w:rsid w:val="00F15258"/>
    <w:rsid w:val="00F175AB"/>
    <w:rsid w:val="00F20C45"/>
    <w:rsid w:val="00F25488"/>
    <w:rsid w:val="00F272B9"/>
    <w:rsid w:val="00F307A8"/>
    <w:rsid w:val="00F31ECD"/>
    <w:rsid w:val="00F35330"/>
    <w:rsid w:val="00F36321"/>
    <w:rsid w:val="00F36B86"/>
    <w:rsid w:val="00F36FD5"/>
    <w:rsid w:val="00F371A9"/>
    <w:rsid w:val="00F37FFC"/>
    <w:rsid w:val="00F40A3C"/>
    <w:rsid w:val="00F413E5"/>
    <w:rsid w:val="00F432F1"/>
    <w:rsid w:val="00F5214C"/>
    <w:rsid w:val="00F530D4"/>
    <w:rsid w:val="00F53942"/>
    <w:rsid w:val="00F54AA7"/>
    <w:rsid w:val="00F56C02"/>
    <w:rsid w:val="00F57368"/>
    <w:rsid w:val="00F62616"/>
    <w:rsid w:val="00F626D1"/>
    <w:rsid w:val="00F63811"/>
    <w:rsid w:val="00F648E6"/>
    <w:rsid w:val="00F65E4F"/>
    <w:rsid w:val="00F67891"/>
    <w:rsid w:val="00F71082"/>
    <w:rsid w:val="00F710A8"/>
    <w:rsid w:val="00F74C06"/>
    <w:rsid w:val="00F74EF5"/>
    <w:rsid w:val="00F77C0F"/>
    <w:rsid w:val="00F77C83"/>
    <w:rsid w:val="00F82074"/>
    <w:rsid w:val="00F82165"/>
    <w:rsid w:val="00F82704"/>
    <w:rsid w:val="00F82EF7"/>
    <w:rsid w:val="00F833C0"/>
    <w:rsid w:val="00F83A35"/>
    <w:rsid w:val="00F83F6B"/>
    <w:rsid w:val="00F84C83"/>
    <w:rsid w:val="00F872F6"/>
    <w:rsid w:val="00F873A5"/>
    <w:rsid w:val="00F9067D"/>
    <w:rsid w:val="00F90736"/>
    <w:rsid w:val="00F90A3F"/>
    <w:rsid w:val="00F90F6F"/>
    <w:rsid w:val="00F91551"/>
    <w:rsid w:val="00F91BE9"/>
    <w:rsid w:val="00F927C9"/>
    <w:rsid w:val="00F93626"/>
    <w:rsid w:val="00F93D7F"/>
    <w:rsid w:val="00F94D52"/>
    <w:rsid w:val="00F95E3C"/>
    <w:rsid w:val="00FA03B8"/>
    <w:rsid w:val="00FA1A52"/>
    <w:rsid w:val="00FA4B6D"/>
    <w:rsid w:val="00FA4C8C"/>
    <w:rsid w:val="00FA5ACE"/>
    <w:rsid w:val="00FA7205"/>
    <w:rsid w:val="00FA7B71"/>
    <w:rsid w:val="00FB1059"/>
    <w:rsid w:val="00FB179C"/>
    <w:rsid w:val="00FB5562"/>
    <w:rsid w:val="00FB7869"/>
    <w:rsid w:val="00FC192C"/>
    <w:rsid w:val="00FC19C7"/>
    <w:rsid w:val="00FC3074"/>
    <w:rsid w:val="00FC5CE8"/>
    <w:rsid w:val="00FC6D23"/>
    <w:rsid w:val="00FC7161"/>
    <w:rsid w:val="00FD088E"/>
    <w:rsid w:val="00FD1916"/>
    <w:rsid w:val="00FD5D76"/>
    <w:rsid w:val="00FD6E9B"/>
    <w:rsid w:val="00FE339B"/>
    <w:rsid w:val="00FE340D"/>
    <w:rsid w:val="00FE3CE0"/>
    <w:rsid w:val="00FE4162"/>
    <w:rsid w:val="00FE49AE"/>
    <w:rsid w:val="00FE72D6"/>
    <w:rsid w:val="00FE7D7C"/>
    <w:rsid w:val="00FF0328"/>
    <w:rsid w:val="00FF1659"/>
    <w:rsid w:val="00FF28B4"/>
    <w:rsid w:val="00FF3E95"/>
    <w:rsid w:val="00FF46F5"/>
    <w:rsid w:val="00FF56E8"/>
    <w:rsid w:val="00FF660F"/>
    <w:rsid w:val="00FF7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B09CF"/>
  <w14:defaultImageDpi w14:val="32767"/>
  <w15:chartTrackingRefBased/>
  <w15:docId w15:val="{51190A0C-3A11-524E-98D5-DC57B680D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44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4D29AB32C06B40BD61BDFC4B8FCBE2" ma:contentTypeVersion="14" ma:contentTypeDescription="Create a new document." ma:contentTypeScope="" ma:versionID="ee6c419963a2c3d950eb4173d423af24">
  <xsd:schema xmlns:xsd="http://www.w3.org/2001/XMLSchema" xmlns:xs="http://www.w3.org/2001/XMLSchema" xmlns:p="http://schemas.microsoft.com/office/2006/metadata/properties" xmlns:ns2="250929fa-9806-4449-af20-7947085fa170" xmlns:ns3="3ae47d09-05f2-458d-b8bf-286e9f6a56e4" targetNamespace="http://schemas.microsoft.com/office/2006/metadata/properties" ma:root="true" ma:fieldsID="b6057c399fe5879d50450d6330afe4c6" ns2:_="" ns3:_="">
    <xsd:import namespace="250929fa-9806-4449-af20-7947085fa170"/>
    <xsd:import namespace="3ae47d09-05f2-458d-b8bf-286e9f6a56e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Siz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0929fa-9806-4449-af20-7947085fa1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e47d09-05f2-458d-b8bf-286e9f6a56e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Size" ma:index="20" nillable="true" ma:displayName="Size" ma:format="Dropdown" ma:internalName="Size">
      <xsd:simpleType>
        <xsd:restriction base="dms:Text">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ize xmlns="3ae47d09-05f2-458d-b8bf-286e9f6a56e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BDE3C7-FA6D-4A66-B0C0-A81FDD6DF7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0929fa-9806-4449-af20-7947085fa170"/>
    <ds:schemaRef ds:uri="3ae47d09-05f2-458d-b8bf-286e9f6a56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E672274-B3F5-4282-94A0-7D8747DDB2F5}">
  <ds:schemaRefs>
    <ds:schemaRef ds:uri="http://schemas.microsoft.com/office/2006/metadata/properties"/>
    <ds:schemaRef ds:uri="http://schemas.microsoft.com/office/infopath/2007/PartnerControls"/>
    <ds:schemaRef ds:uri="3ae47d09-05f2-458d-b8bf-286e9f6a56e4"/>
  </ds:schemaRefs>
</ds:datastoreItem>
</file>

<file path=customXml/itemProps3.xml><?xml version="1.0" encoding="utf-8"?>
<ds:datastoreItem xmlns:ds="http://schemas.openxmlformats.org/officeDocument/2006/customXml" ds:itemID="{EBD5BE54-9C53-47F3-905C-9E2F77E5D02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4</Words>
  <Characters>1678</Characters>
  <Application>Microsoft Office Word</Application>
  <DocSecurity>0</DocSecurity>
  <Lines>13</Lines>
  <Paragraphs>3</Paragraphs>
  <ScaleCrop>false</ScaleCrop>
  <Company/>
  <LinksUpToDate>false</LinksUpToDate>
  <CharactersWithSpaces>1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ne Steward</dc:creator>
  <cp:keywords/>
  <dc:description/>
  <cp:lastModifiedBy>ArulMozhi N</cp:lastModifiedBy>
  <cp:revision>5</cp:revision>
  <dcterms:created xsi:type="dcterms:W3CDTF">2021-07-02T19:05:00Z</dcterms:created>
  <dcterms:modified xsi:type="dcterms:W3CDTF">2021-07-15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4D29AB32C06B40BD61BDFC4B8FCBE2</vt:lpwstr>
  </property>
</Properties>
</file>